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A647C5D" w14:textId="77777777" w:rsidR="006A0DF5" w:rsidRPr="00662350" w:rsidRDefault="006A0DF5" w:rsidP="006A0DF5">
      <w:pPr>
        <w:pStyle w:val="a"/>
        <w:snapToGrid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62350">
        <w:rPr>
          <w:rFonts w:ascii="Times New Roman" w:hAnsi="Times New Roman" w:cs="Times New Roman"/>
          <w:sz w:val="24"/>
          <w:szCs w:val="24"/>
        </w:rPr>
        <w:t>Supplementary Table</w:t>
      </w:r>
      <w:r w:rsidR="0077641B" w:rsidRPr="0066235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C6B38" w:rsidRPr="00662350">
        <w:rPr>
          <w:rFonts w:ascii="Times New Roman" w:hAnsi="Times New Roman" w:cs="Times New Roman" w:hint="eastAsia"/>
          <w:sz w:val="24"/>
          <w:szCs w:val="24"/>
        </w:rPr>
        <w:t>S</w:t>
      </w:r>
      <w:r w:rsidRPr="00662350">
        <w:rPr>
          <w:rFonts w:ascii="Times New Roman" w:hAnsi="Times New Roman" w:cs="Times New Roman"/>
          <w:sz w:val="24"/>
          <w:szCs w:val="24"/>
        </w:rPr>
        <w:t>1</w:t>
      </w:r>
      <w:r w:rsidRPr="00662350">
        <w:rPr>
          <w:rFonts w:ascii="Times New Roman" w:hAnsi="Times New Roman" w:cs="Times New Roman" w:hint="eastAsia"/>
          <w:sz w:val="24"/>
          <w:szCs w:val="24"/>
        </w:rPr>
        <w:t>. Cut-off value of K for determining trisomy</w:t>
      </w:r>
      <w:r w:rsidRPr="00662350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Overlap w:val="never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22"/>
        <w:gridCol w:w="1325"/>
        <w:gridCol w:w="1053"/>
        <w:gridCol w:w="1027"/>
        <w:gridCol w:w="1032"/>
        <w:gridCol w:w="1624"/>
        <w:gridCol w:w="1637"/>
      </w:tblGrid>
      <w:tr w:rsidR="006A0DF5" w:rsidRPr="00662350" w14:paraId="26D024B8" w14:textId="77777777" w:rsidTr="00D41A80">
        <w:trPr>
          <w:trHeight w:val="456"/>
        </w:trPr>
        <w:tc>
          <w:tcPr>
            <w:tcW w:w="1322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9D9D9" w:themeFill="background1" w:themeFillShade="D9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C03D58D" w14:textId="77777777" w:rsidR="006A0DF5" w:rsidRPr="00662350" w:rsidRDefault="006A0DF5" w:rsidP="001A53A9">
            <w:pPr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662350">
              <w:rPr>
                <w:rFonts w:ascii="Arial" w:eastAsia="Batang" w:hAnsi="Arial" w:cs="Arial"/>
                <w:b/>
                <w:bCs/>
                <w:color w:val="000000"/>
                <w:kern w:val="0"/>
                <w:sz w:val="18"/>
                <w:szCs w:val="18"/>
              </w:rPr>
              <w:t>Tube</w:t>
            </w:r>
            <w:r w:rsidRPr="00662350">
              <w:rPr>
                <w:rFonts w:ascii="Arial" w:eastAsia="Batang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25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9D9D9" w:themeFill="background1" w:themeFillShade="D9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A244CEC" w14:textId="77777777" w:rsidR="006A0DF5" w:rsidRPr="00662350" w:rsidRDefault="006A0DF5" w:rsidP="001A53A9">
            <w:pPr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662350">
              <w:rPr>
                <w:rFonts w:ascii="Arial" w:eastAsia="Batang" w:hAnsi="Arial" w:cs="Arial"/>
                <w:b/>
                <w:bCs/>
                <w:color w:val="000000"/>
                <w:kern w:val="0"/>
                <w:sz w:val="18"/>
                <w:szCs w:val="18"/>
              </w:rPr>
              <w:t>Fluo</w:t>
            </w:r>
            <w:r w:rsidR="00C41FE0" w:rsidRPr="00662350">
              <w:rPr>
                <w:rFonts w:ascii="Arial" w:eastAsia="Batang" w:hAnsi="Arial" w:cs="Arial"/>
                <w:b/>
                <w:bCs/>
                <w:color w:val="000000"/>
                <w:kern w:val="0"/>
                <w:sz w:val="18"/>
                <w:szCs w:val="18"/>
              </w:rPr>
              <w:t>re</w:t>
            </w:r>
            <w:r w:rsidRPr="00662350">
              <w:rPr>
                <w:rFonts w:ascii="Arial" w:eastAsia="Batang" w:hAnsi="Arial" w:cs="Arial"/>
                <w:b/>
                <w:bCs/>
                <w:color w:val="000000"/>
                <w:kern w:val="0"/>
                <w:sz w:val="18"/>
                <w:szCs w:val="18"/>
              </w:rPr>
              <w:t>scents</w:t>
            </w:r>
          </w:p>
        </w:tc>
        <w:tc>
          <w:tcPr>
            <w:tcW w:w="1053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9D9D9" w:themeFill="background1" w:themeFillShade="D9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DA7FD9B" w14:textId="77777777" w:rsidR="006A0DF5" w:rsidRPr="00662350" w:rsidRDefault="006A0DF5" w:rsidP="001A53A9">
            <w:pPr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662350">
              <w:rPr>
                <w:rFonts w:ascii="Arial" w:eastAsia="Batang" w:hAnsi="Arial" w:cs="Arial"/>
                <w:b/>
                <w:bCs/>
                <w:color w:val="000000"/>
                <w:kern w:val="0"/>
                <w:sz w:val="18"/>
                <w:szCs w:val="18"/>
              </w:rPr>
              <w:t>Gene</w:t>
            </w:r>
          </w:p>
        </w:tc>
        <w:tc>
          <w:tcPr>
            <w:tcW w:w="1027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9D9D9" w:themeFill="background1" w:themeFillShade="D9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0B91787" w14:textId="77777777" w:rsidR="006A0DF5" w:rsidRPr="00662350" w:rsidRDefault="006A0DF5" w:rsidP="001A53A9">
            <w:pPr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662350">
              <w:rPr>
                <w:rFonts w:ascii="Arial" w:eastAsia="Batang" w:hAnsi="Arial" w:cs="Arial"/>
                <w:b/>
                <w:bCs/>
                <w:color w:val="000000"/>
                <w:kern w:val="0"/>
                <w:sz w:val="18"/>
                <w:szCs w:val="18"/>
              </w:rPr>
              <w:t>PM</w:t>
            </w:r>
          </w:p>
        </w:tc>
        <w:tc>
          <w:tcPr>
            <w:tcW w:w="1032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9D9D9" w:themeFill="background1" w:themeFillShade="D9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7C83EF5" w14:textId="77777777" w:rsidR="006A0DF5" w:rsidRPr="00662350" w:rsidRDefault="006A0DF5" w:rsidP="001A53A9">
            <w:pPr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662350">
              <w:rPr>
                <w:rFonts w:ascii="Arial" w:eastAsia="Batang" w:hAnsi="Arial" w:cs="Arial"/>
                <w:b/>
                <w:bCs/>
                <w:color w:val="000000"/>
                <w:kern w:val="0"/>
                <w:sz w:val="18"/>
                <w:szCs w:val="18"/>
              </w:rPr>
              <w:t>MM</w:t>
            </w:r>
          </w:p>
        </w:tc>
        <w:tc>
          <w:tcPr>
            <w:tcW w:w="3261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9D9D9" w:themeFill="background1" w:themeFillShade="D9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823F739" w14:textId="77777777" w:rsidR="006A0DF5" w:rsidRPr="00662350" w:rsidRDefault="006A0DF5" w:rsidP="001A53A9">
            <w:pPr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662350">
              <w:rPr>
                <w:rFonts w:ascii="Arial" w:eastAsia="Batang" w:hAnsi="Arial" w:cs="Arial"/>
                <w:b/>
                <w:bCs/>
                <w:color w:val="000000"/>
                <w:kern w:val="0"/>
                <w:sz w:val="18"/>
                <w:szCs w:val="18"/>
              </w:rPr>
              <w:t>K=MM/PM</w:t>
            </w:r>
          </w:p>
        </w:tc>
      </w:tr>
      <w:tr w:rsidR="006A0DF5" w:rsidRPr="00662350" w14:paraId="74E382E3" w14:textId="77777777" w:rsidTr="00D41A80">
        <w:trPr>
          <w:trHeight w:val="456"/>
        </w:trPr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9D9D9" w:themeFill="background1" w:themeFillShade="D9"/>
            <w:vAlign w:val="center"/>
            <w:hideMark/>
          </w:tcPr>
          <w:p w14:paraId="1A1D669C" w14:textId="77777777" w:rsidR="006A0DF5" w:rsidRPr="00662350" w:rsidRDefault="006A0DF5" w:rsidP="001A53A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9D9D9" w:themeFill="background1" w:themeFillShade="D9"/>
            <w:vAlign w:val="center"/>
            <w:hideMark/>
          </w:tcPr>
          <w:p w14:paraId="74F63840" w14:textId="77777777" w:rsidR="006A0DF5" w:rsidRPr="00662350" w:rsidRDefault="006A0DF5" w:rsidP="001A53A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9D9D9" w:themeFill="background1" w:themeFillShade="D9"/>
            <w:vAlign w:val="center"/>
            <w:hideMark/>
          </w:tcPr>
          <w:p w14:paraId="24D8D754" w14:textId="77777777" w:rsidR="006A0DF5" w:rsidRPr="00662350" w:rsidRDefault="006A0DF5" w:rsidP="001A53A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9D9D9" w:themeFill="background1" w:themeFillShade="D9"/>
            <w:vAlign w:val="center"/>
            <w:hideMark/>
          </w:tcPr>
          <w:p w14:paraId="2DC97088" w14:textId="77777777" w:rsidR="006A0DF5" w:rsidRPr="00662350" w:rsidRDefault="006A0DF5" w:rsidP="001A53A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9D9D9" w:themeFill="background1" w:themeFillShade="D9"/>
            <w:vAlign w:val="center"/>
            <w:hideMark/>
          </w:tcPr>
          <w:p w14:paraId="23EEE208" w14:textId="77777777" w:rsidR="006A0DF5" w:rsidRPr="00662350" w:rsidRDefault="006A0DF5" w:rsidP="001A53A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6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9D9D9" w:themeFill="background1" w:themeFillShade="D9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E621178" w14:textId="77777777" w:rsidR="006A0DF5" w:rsidRPr="00662350" w:rsidRDefault="006A0DF5" w:rsidP="001A53A9">
            <w:pPr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662350">
              <w:rPr>
                <w:rFonts w:ascii="Arial" w:eastAsia="Batang" w:hAnsi="Arial" w:cs="Arial"/>
                <w:b/>
                <w:bCs/>
                <w:color w:val="000000"/>
                <w:kern w:val="0"/>
                <w:sz w:val="18"/>
                <w:szCs w:val="18"/>
              </w:rPr>
              <w:t>No</w:t>
            </w:r>
            <w:bookmarkStart w:id="0" w:name="_GoBack"/>
            <w:bookmarkEnd w:id="0"/>
            <w:r w:rsidRPr="00662350">
              <w:rPr>
                <w:rFonts w:ascii="Arial" w:eastAsia="Batang" w:hAnsi="Arial" w:cs="Arial"/>
                <w:b/>
                <w:bCs/>
                <w:color w:val="000000"/>
                <w:kern w:val="0"/>
                <w:sz w:val="18"/>
                <w:szCs w:val="18"/>
              </w:rPr>
              <w:t>rmal</w:t>
            </w:r>
          </w:p>
        </w:tc>
        <w:tc>
          <w:tcPr>
            <w:tcW w:w="16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9D9D9" w:themeFill="background1" w:themeFillShade="D9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344E3CA" w14:textId="77777777" w:rsidR="006A0DF5" w:rsidRPr="00662350" w:rsidRDefault="006A0DF5" w:rsidP="001A53A9">
            <w:pPr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662350">
              <w:rPr>
                <w:rFonts w:ascii="Arial" w:eastAsia="Batang" w:hAnsi="Arial" w:cs="Arial"/>
                <w:b/>
                <w:bCs/>
                <w:color w:val="000000"/>
                <w:kern w:val="0"/>
                <w:sz w:val="18"/>
                <w:szCs w:val="18"/>
              </w:rPr>
              <w:t>Trisomy</w:t>
            </w:r>
          </w:p>
        </w:tc>
      </w:tr>
      <w:tr w:rsidR="006A0DF5" w:rsidRPr="00662350" w14:paraId="0B1DBE96" w14:textId="77777777" w:rsidTr="00D41A80">
        <w:trPr>
          <w:trHeight w:val="267"/>
        </w:trPr>
        <w:tc>
          <w:tcPr>
            <w:tcW w:w="1322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7213BBE" w14:textId="77777777" w:rsidR="006A0DF5" w:rsidRPr="00662350" w:rsidRDefault="006A0DF5" w:rsidP="001A53A9">
            <w:pPr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662350">
              <w:rPr>
                <w:rFonts w:ascii="Arial" w:eastAsia="Batang" w:hAnsi="Arial" w:cs="Arial"/>
                <w:b/>
                <w:bCs/>
                <w:color w:val="000000"/>
                <w:kern w:val="0"/>
                <w:sz w:val="18"/>
                <w:szCs w:val="18"/>
              </w:rPr>
              <w:t>Set 1</w:t>
            </w:r>
          </w:p>
        </w:tc>
        <w:tc>
          <w:tcPr>
            <w:tcW w:w="13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0FDDCD6" w14:textId="77777777" w:rsidR="006A0DF5" w:rsidRPr="00662350" w:rsidRDefault="006A0DF5" w:rsidP="001A53A9">
            <w:pPr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662350">
              <w:rPr>
                <w:rFonts w:ascii="Arial" w:eastAsia="Batang" w:hAnsi="Arial" w:cs="Arial"/>
                <w:color w:val="000000"/>
                <w:kern w:val="0"/>
                <w:sz w:val="18"/>
                <w:szCs w:val="18"/>
              </w:rPr>
              <w:t>FAM</w:t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60DDE67" w14:textId="77777777" w:rsidR="006A0DF5" w:rsidRPr="00662350" w:rsidRDefault="006A0DF5" w:rsidP="001A53A9">
            <w:pPr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662350">
              <w:rPr>
                <w:rFonts w:ascii="Arial" w:eastAsia="Batang" w:hAnsi="Arial" w:cs="Arial"/>
                <w:color w:val="000000"/>
                <w:kern w:val="0"/>
                <w:sz w:val="18"/>
                <w:szCs w:val="18"/>
              </w:rPr>
              <w:t>DS-1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19D509" w14:textId="77777777" w:rsidR="006A0DF5" w:rsidRPr="00662350" w:rsidRDefault="006A0DF5" w:rsidP="001A53A9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662350">
              <w:rPr>
                <w:rFonts w:ascii="Arial" w:eastAsia="함초롬바탕" w:hAnsi="Arial" w:cs="Arial"/>
                <w:color w:val="000000"/>
                <w:kern w:val="0"/>
                <w:sz w:val="18"/>
                <w:szCs w:val="18"/>
              </w:rPr>
              <w:t>69</w:t>
            </w:r>
            <w:r w:rsidRPr="00662350">
              <w:rPr>
                <w:rFonts w:ascii="Malgun Gothic" w:eastAsia="Malgun Gothic" w:hAnsi="Malgun Gothic" w:cs="Malgun Gothic" w:hint="eastAsia"/>
                <w:color w:val="000000"/>
                <w:kern w:val="0"/>
                <w:sz w:val="18"/>
                <w:szCs w:val="18"/>
              </w:rPr>
              <w:t>℃</w:t>
            </w:r>
          </w:p>
        </w:tc>
        <w:tc>
          <w:tcPr>
            <w:tcW w:w="103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0E75E9" w14:textId="77777777" w:rsidR="006A0DF5" w:rsidRPr="00662350" w:rsidRDefault="006A0DF5" w:rsidP="001A53A9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662350">
              <w:rPr>
                <w:rFonts w:ascii="Arial" w:eastAsia="함초롬바탕" w:hAnsi="Arial" w:cs="Arial"/>
                <w:color w:val="000000"/>
                <w:kern w:val="0"/>
                <w:sz w:val="18"/>
                <w:szCs w:val="18"/>
              </w:rPr>
              <w:t>58</w:t>
            </w:r>
            <w:r w:rsidRPr="00662350">
              <w:rPr>
                <w:rFonts w:ascii="Malgun Gothic" w:eastAsia="Malgun Gothic" w:hAnsi="Malgun Gothic" w:cs="Malgun Gothic" w:hint="eastAsia"/>
                <w:color w:val="000000"/>
                <w:kern w:val="0"/>
                <w:sz w:val="18"/>
                <w:szCs w:val="18"/>
              </w:rPr>
              <w:t>℃</w:t>
            </w:r>
          </w:p>
        </w:tc>
        <w:tc>
          <w:tcPr>
            <w:tcW w:w="16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CCE5BF6" w14:textId="77777777" w:rsidR="006A0DF5" w:rsidRPr="00662350" w:rsidRDefault="006A0DF5" w:rsidP="001A53A9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662350">
              <w:rPr>
                <w:rFonts w:ascii="Arial" w:eastAsia="Batang" w:hAnsi="Arial" w:cs="Arial"/>
                <w:color w:val="000000"/>
                <w:sz w:val="18"/>
                <w:szCs w:val="18"/>
              </w:rPr>
              <w:t>K &lt; 1.0</w:t>
            </w:r>
          </w:p>
        </w:tc>
        <w:tc>
          <w:tcPr>
            <w:tcW w:w="16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3AAD0EC" w14:textId="77777777" w:rsidR="006A0DF5" w:rsidRPr="00662350" w:rsidRDefault="006A0DF5" w:rsidP="001A53A9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662350">
              <w:rPr>
                <w:rFonts w:ascii="Arial" w:eastAsia="Batang" w:hAnsi="Arial" w:cs="Arial"/>
                <w:color w:val="000000"/>
                <w:sz w:val="18"/>
                <w:szCs w:val="18"/>
              </w:rPr>
              <w:t>K ≥ 1.0</w:t>
            </w:r>
          </w:p>
        </w:tc>
      </w:tr>
      <w:tr w:rsidR="00D41A80" w:rsidRPr="00662350" w14:paraId="4FB89822" w14:textId="77777777" w:rsidTr="00D41A80">
        <w:trPr>
          <w:trHeight w:val="267"/>
        </w:trPr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0F253399" w14:textId="77777777" w:rsidR="00D41A80" w:rsidRPr="00662350" w:rsidRDefault="00D41A80" w:rsidP="00D41A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3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139236A" w14:textId="5767196A" w:rsidR="00D41A80" w:rsidRPr="00662350" w:rsidRDefault="00D41A80" w:rsidP="00D41A80">
            <w:pPr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662350">
              <w:rPr>
                <w:rFonts w:ascii="Arial" w:eastAsia="Batang" w:hAnsi="Arial" w:cs="Arial"/>
                <w:color w:val="000000"/>
                <w:kern w:val="0"/>
                <w:sz w:val="18"/>
                <w:szCs w:val="18"/>
              </w:rPr>
              <w:t>Texas Red</w:t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8106124" w14:textId="2946E1D5" w:rsidR="00D41A80" w:rsidRPr="00662350" w:rsidRDefault="00D41A80" w:rsidP="00D41A80">
            <w:pPr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662350">
              <w:rPr>
                <w:rFonts w:ascii="Arial" w:eastAsia="Batang" w:hAnsi="Arial" w:cs="Arial"/>
                <w:color w:val="000000"/>
                <w:kern w:val="0"/>
                <w:sz w:val="18"/>
                <w:szCs w:val="18"/>
              </w:rPr>
              <w:t>ES-1</w:t>
            </w:r>
          </w:p>
        </w:tc>
        <w:tc>
          <w:tcPr>
            <w:tcW w:w="102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6B6E6F" w14:textId="1F52788E" w:rsidR="00D41A80" w:rsidRPr="00662350" w:rsidRDefault="00D41A80" w:rsidP="00D41A80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662350">
              <w:rPr>
                <w:rFonts w:ascii="Arial" w:eastAsia="함초롬바탕" w:hAnsi="Arial" w:cs="Arial"/>
                <w:color w:val="000000"/>
                <w:kern w:val="0"/>
                <w:sz w:val="18"/>
                <w:szCs w:val="18"/>
              </w:rPr>
              <w:t>68</w:t>
            </w:r>
            <w:r w:rsidRPr="00662350">
              <w:rPr>
                <w:rFonts w:ascii="Malgun Gothic" w:eastAsia="Malgun Gothic" w:hAnsi="Malgun Gothic" w:cs="Malgun Gothic" w:hint="eastAsia"/>
                <w:color w:val="000000"/>
                <w:kern w:val="0"/>
                <w:sz w:val="18"/>
                <w:szCs w:val="18"/>
              </w:rPr>
              <w:t>℃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784F53" w14:textId="39E7A0B3" w:rsidR="00D41A80" w:rsidRPr="00662350" w:rsidRDefault="00D41A80" w:rsidP="00D41A80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662350">
              <w:rPr>
                <w:rFonts w:ascii="Arial" w:eastAsia="함초롬바탕" w:hAnsi="Arial" w:cs="Arial"/>
                <w:color w:val="000000"/>
                <w:kern w:val="0"/>
                <w:sz w:val="18"/>
                <w:szCs w:val="18"/>
              </w:rPr>
              <w:t>54</w:t>
            </w:r>
            <w:r w:rsidRPr="00662350">
              <w:rPr>
                <w:rFonts w:ascii="Malgun Gothic" w:eastAsia="Malgun Gothic" w:hAnsi="Malgun Gothic" w:cs="Malgun Gothic" w:hint="eastAsia"/>
                <w:color w:val="000000"/>
                <w:kern w:val="0"/>
                <w:sz w:val="18"/>
                <w:szCs w:val="18"/>
              </w:rPr>
              <w:t>℃</w:t>
            </w:r>
          </w:p>
        </w:tc>
        <w:tc>
          <w:tcPr>
            <w:tcW w:w="16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587E312" w14:textId="060CC6F3" w:rsidR="00D41A80" w:rsidRPr="00662350" w:rsidRDefault="00D41A80" w:rsidP="00D41A8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662350">
              <w:rPr>
                <w:rFonts w:ascii="Arial" w:eastAsia="Batang" w:hAnsi="Arial" w:cs="Arial"/>
                <w:color w:val="000000"/>
                <w:sz w:val="18"/>
                <w:szCs w:val="18"/>
              </w:rPr>
              <w:t>K &gt; 0.6</w:t>
            </w:r>
          </w:p>
        </w:tc>
        <w:tc>
          <w:tcPr>
            <w:tcW w:w="16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91EDAB2" w14:textId="33391C8A" w:rsidR="00D41A80" w:rsidRPr="00662350" w:rsidRDefault="00D41A80" w:rsidP="00D41A8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662350">
              <w:rPr>
                <w:rFonts w:ascii="Arial" w:eastAsia="Batang" w:hAnsi="Arial" w:cs="Arial"/>
                <w:color w:val="000000"/>
                <w:sz w:val="18"/>
                <w:szCs w:val="18"/>
              </w:rPr>
              <w:t>K ≤ 0.6</w:t>
            </w:r>
          </w:p>
        </w:tc>
      </w:tr>
      <w:tr w:rsidR="00D41A80" w:rsidRPr="00662350" w14:paraId="5C5F1FCC" w14:textId="77777777" w:rsidTr="00D41A80">
        <w:trPr>
          <w:trHeight w:val="286"/>
        </w:trPr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77B13667" w14:textId="77777777" w:rsidR="00D41A80" w:rsidRPr="00662350" w:rsidRDefault="00D41A80" w:rsidP="00D41A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3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480F664" w14:textId="1DD269D3" w:rsidR="00D41A80" w:rsidRPr="00662350" w:rsidRDefault="00D41A80" w:rsidP="00D41A80">
            <w:pPr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662350">
              <w:rPr>
                <w:rFonts w:ascii="Arial" w:eastAsia="Batang" w:hAnsi="Arial" w:cs="Arial"/>
                <w:color w:val="000000"/>
                <w:kern w:val="0"/>
                <w:sz w:val="18"/>
                <w:szCs w:val="18"/>
              </w:rPr>
              <w:t>HEX</w:t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279469A" w14:textId="2C329387" w:rsidR="00D41A80" w:rsidRPr="00662350" w:rsidRDefault="00D41A80" w:rsidP="00D41A80">
            <w:pPr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662350">
              <w:rPr>
                <w:rFonts w:ascii="Arial" w:eastAsia="Batang" w:hAnsi="Arial" w:cs="Arial"/>
                <w:color w:val="000000"/>
                <w:kern w:val="0"/>
                <w:sz w:val="18"/>
                <w:szCs w:val="18"/>
              </w:rPr>
              <w:t>PS-1</w:t>
            </w:r>
          </w:p>
        </w:tc>
        <w:tc>
          <w:tcPr>
            <w:tcW w:w="102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96477B" w14:textId="2B526DA6" w:rsidR="00D41A80" w:rsidRPr="00662350" w:rsidRDefault="00D41A80" w:rsidP="00D41A80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662350">
              <w:rPr>
                <w:rFonts w:ascii="Arial" w:eastAsia="함초롬바탕" w:hAnsi="Arial" w:cs="Arial"/>
                <w:color w:val="000000"/>
                <w:kern w:val="0"/>
                <w:sz w:val="18"/>
                <w:szCs w:val="18"/>
              </w:rPr>
              <w:t>70</w:t>
            </w:r>
            <w:r w:rsidRPr="00662350">
              <w:rPr>
                <w:rFonts w:ascii="Malgun Gothic" w:eastAsia="Malgun Gothic" w:hAnsi="Malgun Gothic" w:cs="Malgun Gothic" w:hint="eastAsia"/>
                <w:color w:val="000000"/>
                <w:kern w:val="0"/>
                <w:sz w:val="18"/>
                <w:szCs w:val="18"/>
              </w:rPr>
              <w:t>℃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4102BD" w14:textId="14453759" w:rsidR="00D41A80" w:rsidRPr="00662350" w:rsidRDefault="00D41A80" w:rsidP="00D41A80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662350">
              <w:rPr>
                <w:rFonts w:ascii="Arial" w:eastAsia="함초롬바탕" w:hAnsi="Arial" w:cs="Arial"/>
                <w:color w:val="000000"/>
                <w:kern w:val="0"/>
                <w:sz w:val="18"/>
                <w:szCs w:val="18"/>
              </w:rPr>
              <w:t>58</w:t>
            </w:r>
            <w:r w:rsidRPr="00662350">
              <w:rPr>
                <w:rFonts w:ascii="Malgun Gothic" w:eastAsia="Malgun Gothic" w:hAnsi="Malgun Gothic" w:cs="Malgun Gothic" w:hint="eastAsia"/>
                <w:color w:val="000000"/>
                <w:kern w:val="0"/>
                <w:sz w:val="18"/>
                <w:szCs w:val="18"/>
              </w:rPr>
              <w:t>℃</w:t>
            </w:r>
          </w:p>
        </w:tc>
        <w:tc>
          <w:tcPr>
            <w:tcW w:w="16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212EA53" w14:textId="3E691418" w:rsidR="00D41A80" w:rsidRPr="00662350" w:rsidRDefault="00D41A80" w:rsidP="00D41A8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662350">
              <w:rPr>
                <w:rFonts w:ascii="Arial" w:eastAsia="Batang" w:hAnsi="Arial" w:cs="Arial"/>
                <w:color w:val="000000"/>
                <w:sz w:val="18"/>
                <w:szCs w:val="18"/>
              </w:rPr>
              <w:t>K &gt; 1.0</w:t>
            </w:r>
          </w:p>
        </w:tc>
        <w:tc>
          <w:tcPr>
            <w:tcW w:w="16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AB42794" w14:textId="6034B07D" w:rsidR="00D41A80" w:rsidRPr="00662350" w:rsidRDefault="00D41A80" w:rsidP="00D41A8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662350">
              <w:rPr>
                <w:rFonts w:ascii="Arial" w:eastAsia="Batang" w:hAnsi="Arial" w:cs="Arial"/>
                <w:color w:val="000000"/>
                <w:sz w:val="18"/>
                <w:szCs w:val="18"/>
              </w:rPr>
              <w:t>K ≤ 1.0</w:t>
            </w:r>
          </w:p>
        </w:tc>
      </w:tr>
      <w:tr w:rsidR="00D41A80" w:rsidRPr="00662350" w14:paraId="47C935AD" w14:textId="77777777" w:rsidTr="00D41A80">
        <w:trPr>
          <w:trHeight w:val="267"/>
        </w:trPr>
        <w:tc>
          <w:tcPr>
            <w:tcW w:w="1322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853CD72" w14:textId="77777777" w:rsidR="00D41A80" w:rsidRPr="00662350" w:rsidRDefault="00D41A80" w:rsidP="00D41A80">
            <w:pPr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662350">
              <w:rPr>
                <w:rFonts w:ascii="Arial" w:eastAsia="Batang" w:hAnsi="Arial" w:cs="Arial"/>
                <w:b/>
                <w:bCs/>
                <w:color w:val="000000"/>
                <w:kern w:val="0"/>
                <w:sz w:val="18"/>
                <w:szCs w:val="18"/>
              </w:rPr>
              <w:t>Set 2</w:t>
            </w:r>
          </w:p>
        </w:tc>
        <w:tc>
          <w:tcPr>
            <w:tcW w:w="13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1FD5D50" w14:textId="77777777" w:rsidR="00D41A80" w:rsidRPr="00662350" w:rsidRDefault="00D41A80" w:rsidP="00D41A80">
            <w:pPr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662350">
              <w:rPr>
                <w:rFonts w:ascii="Arial" w:eastAsia="Batang" w:hAnsi="Arial" w:cs="Arial"/>
                <w:color w:val="000000"/>
                <w:kern w:val="0"/>
                <w:sz w:val="18"/>
                <w:szCs w:val="18"/>
              </w:rPr>
              <w:t>FAM</w:t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FF1AA2A" w14:textId="77777777" w:rsidR="00D41A80" w:rsidRPr="00662350" w:rsidRDefault="00D41A80" w:rsidP="00D41A80">
            <w:pPr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662350">
              <w:rPr>
                <w:rFonts w:ascii="Arial" w:eastAsia="Batang" w:hAnsi="Arial" w:cs="Arial"/>
                <w:color w:val="000000"/>
                <w:kern w:val="0"/>
                <w:sz w:val="18"/>
                <w:szCs w:val="18"/>
              </w:rPr>
              <w:t>DS-2</w:t>
            </w:r>
          </w:p>
        </w:tc>
        <w:tc>
          <w:tcPr>
            <w:tcW w:w="102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1A00DF" w14:textId="77777777" w:rsidR="00D41A80" w:rsidRPr="00662350" w:rsidRDefault="00D41A80" w:rsidP="00D41A80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662350">
              <w:rPr>
                <w:rFonts w:ascii="Arial" w:eastAsia="함초롬바탕" w:hAnsi="Arial" w:cs="Arial"/>
                <w:color w:val="000000"/>
                <w:kern w:val="0"/>
                <w:sz w:val="18"/>
                <w:szCs w:val="18"/>
              </w:rPr>
              <w:t>64</w:t>
            </w:r>
            <w:r w:rsidRPr="00662350">
              <w:rPr>
                <w:rFonts w:ascii="Malgun Gothic" w:eastAsia="Malgun Gothic" w:hAnsi="Malgun Gothic" w:cs="Malgun Gothic" w:hint="eastAsia"/>
                <w:color w:val="000000"/>
                <w:kern w:val="0"/>
                <w:sz w:val="18"/>
                <w:szCs w:val="18"/>
              </w:rPr>
              <w:t>℃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A04F58" w14:textId="77777777" w:rsidR="00D41A80" w:rsidRPr="00662350" w:rsidRDefault="00D41A80" w:rsidP="00D41A80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662350">
              <w:rPr>
                <w:rFonts w:ascii="Arial" w:eastAsia="함초롬바탕" w:hAnsi="Arial" w:cs="Arial"/>
                <w:color w:val="000000"/>
                <w:kern w:val="0"/>
                <w:sz w:val="18"/>
                <w:szCs w:val="18"/>
              </w:rPr>
              <w:t>50</w:t>
            </w:r>
            <w:r w:rsidRPr="00662350">
              <w:rPr>
                <w:rFonts w:ascii="Malgun Gothic" w:eastAsia="Malgun Gothic" w:hAnsi="Malgun Gothic" w:cs="Malgun Gothic" w:hint="eastAsia"/>
                <w:color w:val="000000"/>
                <w:kern w:val="0"/>
                <w:sz w:val="18"/>
                <w:szCs w:val="18"/>
              </w:rPr>
              <w:t>℃</w:t>
            </w:r>
          </w:p>
        </w:tc>
        <w:tc>
          <w:tcPr>
            <w:tcW w:w="16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E109ED5" w14:textId="77777777" w:rsidR="00D41A80" w:rsidRPr="00662350" w:rsidRDefault="00D41A80" w:rsidP="00D41A8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662350">
              <w:rPr>
                <w:rFonts w:ascii="Arial" w:eastAsia="Batang" w:hAnsi="Arial" w:cs="Arial"/>
                <w:color w:val="000000"/>
                <w:sz w:val="18"/>
                <w:szCs w:val="18"/>
              </w:rPr>
              <w:t>K &lt; 0.9</w:t>
            </w:r>
          </w:p>
        </w:tc>
        <w:tc>
          <w:tcPr>
            <w:tcW w:w="16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EAA569A" w14:textId="77777777" w:rsidR="00D41A80" w:rsidRPr="00662350" w:rsidRDefault="00D41A80" w:rsidP="00D41A8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662350">
              <w:rPr>
                <w:rFonts w:ascii="Arial" w:eastAsia="Batang" w:hAnsi="Arial" w:cs="Arial"/>
                <w:color w:val="000000"/>
                <w:sz w:val="18"/>
                <w:szCs w:val="18"/>
              </w:rPr>
              <w:t>K ≥ 0.9</w:t>
            </w:r>
          </w:p>
        </w:tc>
      </w:tr>
      <w:tr w:rsidR="00D41A80" w:rsidRPr="00662350" w14:paraId="70486325" w14:textId="77777777" w:rsidTr="00D41A80">
        <w:trPr>
          <w:trHeight w:val="267"/>
        </w:trPr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0D1CFEA0" w14:textId="77777777" w:rsidR="00D41A80" w:rsidRPr="00662350" w:rsidRDefault="00D41A80" w:rsidP="00D41A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3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C60EC42" w14:textId="33047D1A" w:rsidR="00D41A80" w:rsidRPr="00662350" w:rsidRDefault="00D41A80" w:rsidP="00D41A80">
            <w:pPr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662350">
              <w:rPr>
                <w:rFonts w:ascii="Arial" w:eastAsia="Batang" w:hAnsi="Arial" w:cs="Arial"/>
                <w:color w:val="000000"/>
                <w:kern w:val="0"/>
                <w:sz w:val="18"/>
                <w:szCs w:val="18"/>
              </w:rPr>
              <w:t>Texas Red</w:t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D54794B" w14:textId="4E400D3C" w:rsidR="00D41A80" w:rsidRPr="00662350" w:rsidRDefault="00D41A80" w:rsidP="00D41A80">
            <w:pPr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662350">
              <w:rPr>
                <w:rFonts w:ascii="Arial" w:eastAsia="Batang" w:hAnsi="Arial" w:cs="Arial"/>
                <w:color w:val="000000"/>
                <w:kern w:val="0"/>
                <w:sz w:val="18"/>
                <w:szCs w:val="18"/>
              </w:rPr>
              <w:t>ES-2</w:t>
            </w:r>
          </w:p>
        </w:tc>
        <w:tc>
          <w:tcPr>
            <w:tcW w:w="102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BDF981" w14:textId="0A4898E2" w:rsidR="00D41A80" w:rsidRPr="00662350" w:rsidRDefault="00D41A80" w:rsidP="00D41A80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662350">
              <w:rPr>
                <w:rFonts w:ascii="Arial" w:eastAsia="함초롬바탕" w:hAnsi="Arial" w:cs="Arial"/>
                <w:color w:val="000000"/>
                <w:kern w:val="0"/>
                <w:sz w:val="18"/>
                <w:szCs w:val="18"/>
              </w:rPr>
              <w:t>69</w:t>
            </w:r>
            <w:r w:rsidRPr="00662350">
              <w:rPr>
                <w:rFonts w:ascii="Malgun Gothic" w:eastAsia="Malgun Gothic" w:hAnsi="Malgun Gothic" w:cs="Malgun Gothic" w:hint="eastAsia"/>
                <w:color w:val="000000"/>
                <w:kern w:val="0"/>
                <w:sz w:val="18"/>
                <w:szCs w:val="18"/>
              </w:rPr>
              <w:t>℃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1999BD" w14:textId="1E1DC0AA" w:rsidR="00D41A80" w:rsidRPr="00662350" w:rsidRDefault="00D41A80" w:rsidP="00D41A80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662350">
              <w:rPr>
                <w:rFonts w:ascii="Arial" w:eastAsia="함초롬바탕" w:hAnsi="Arial" w:cs="Arial"/>
                <w:color w:val="000000"/>
                <w:kern w:val="0"/>
                <w:sz w:val="18"/>
                <w:szCs w:val="18"/>
              </w:rPr>
              <w:t>51</w:t>
            </w:r>
            <w:r w:rsidRPr="00662350">
              <w:rPr>
                <w:rFonts w:ascii="Malgun Gothic" w:eastAsia="Malgun Gothic" w:hAnsi="Malgun Gothic" w:cs="Malgun Gothic" w:hint="eastAsia"/>
                <w:color w:val="000000"/>
                <w:kern w:val="0"/>
                <w:sz w:val="18"/>
                <w:szCs w:val="18"/>
              </w:rPr>
              <w:t>℃</w:t>
            </w:r>
          </w:p>
        </w:tc>
        <w:tc>
          <w:tcPr>
            <w:tcW w:w="16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42BB344" w14:textId="7674F3D3" w:rsidR="00D41A80" w:rsidRPr="00662350" w:rsidRDefault="00D41A80" w:rsidP="00D41A8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662350">
              <w:rPr>
                <w:rFonts w:ascii="Arial" w:eastAsia="Batang" w:hAnsi="Arial" w:cs="Arial"/>
                <w:color w:val="000000"/>
                <w:sz w:val="18"/>
                <w:szCs w:val="18"/>
              </w:rPr>
              <w:t>K &gt; 0.9</w:t>
            </w:r>
          </w:p>
        </w:tc>
        <w:tc>
          <w:tcPr>
            <w:tcW w:w="16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B88F5BF" w14:textId="7FBADD16" w:rsidR="00D41A80" w:rsidRPr="00662350" w:rsidRDefault="00D41A80" w:rsidP="00D41A8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662350">
              <w:rPr>
                <w:rFonts w:ascii="Arial" w:eastAsia="Batang" w:hAnsi="Arial" w:cs="Arial"/>
                <w:color w:val="000000"/>
                <w:sz w:val="18"/>
                <w:szCs w:val="18"/>
              </w:rPr>
              <w:t>K ≤ 0.9</w:t>
            </w:r>
          </w:p>
        </w:tc>
      </w:tr>
      <w:tr w:rsidR="00D41A80" w:rsidRPr="00662350" w14:paraId="5D4F997A" w14:textId="77777777" w:rsidTr="00D41A80">
        <w:trPr>
          <w:trHeight w:val="267"/>
        </w:trPr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24107C94" w14:textId="77777777" w:rsidR="00D41A80" w:rsidRPr="00662350" w:rsidRDefault="00D41A80" w:rsidP="00D41A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3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787F03E" w14:textId="22C7AC7A" w:rsidR="00D41A80" w:rsidRPr="00662350" w:rsidRDefault="00D41A80" w:rsidP="00D41A80">
            <w:pPr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662350">
              <w:rPr>
                <w:rFonts w:ascii="Arial" w:eastAsia="Batang" w:hAnsi="Arial" w:cs="Arial"/>
                <w:color w:val="000000"/>
                <w:kern w:val="0"/>
                <w:sz w:val="18"/>
                <w:szCs w:val="18"/>
              </w:rPr>
              <w:t>HEX</w:t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5183006" w14:textId="6130868E" w:rsidR="00D41A80" w:rsidRPr="00662350" w:rsidRDefault="00D41A80" w:rsidP="00D41A80">
            <w:pPr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662350">
              <w:rPr>
                <w:rFonts w:ascii="Arial" w:eastAsia="Batang" w:hAnsi="Arial" w:cs="Arial"/>
                <w:color w:val="000000"/>
                <w:kern w:val="0"/>
                <w:sz w:val="18"/>
                <w:szCs w:val="18"/>
              </w:rPr>
              <w:t>PS-2</w:t>
            </w:r>
          </w:p>
        </w:tc>
        <w:tc>
          <w:tcPr>
            <w:tcW w:w="102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F7242E" w14:textId="1DA6E54E" w:rsidR="00D41A80" w:rsidRPr="00662350" w:rsidRDefault="00D41A80" w:rsidP="00D41A80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662350">
              <w:rPr>
                <w:rFonts w:ascii="Arial" w:eastAsia="함초롬바탕" w:hAnsi="Arial" w:cs="Arial"/>
                <w:color w:val="000000"/>
                <w:kern w:val="0"/>
                <w:sz w:val="18"/>
                <w:szCs w:val="18"/>
              </w:rPr>
              <w:t>64</w:t>
            </w:r>
            <w:r w:rsidRPr="00662350">
              <w:rPr>
                <w:rFonts w:ascii="Malgun Gothic" w:eastAsia="Malgun Gothic" w:hAnsi="Malgun Gothic" w:cs="Malgun Gothic" w:hint="eastAsia"/>
                <w:color w:val="000000"/>
                <w:kern w:val="0"/>
                <w:sz w:val="18"/>
                <w:szCs w:val="18"/>
              </w:rPr>
              <w:t>℃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33D5EC" w14:textId="26B7B482" w:rsidR="00D41A80" w:rsidRPr="00662350" w:rsidRDefault="00D41A80" w:rsidP="00D41A80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662350">
              <w:rPr>
                <w:rFonts w:ascii="Arial" w:eastAsia="함초롬바탕" w:hAnsi="Arial" w:cs="Arial"/>
                <w:color w:val="000000"/>
                <w:kern w:val="0"/>
                <w:sz w:val="18"/>
                <w:szCs w:val="18"/>
              </w:rPr>
              <w:t>44</w:t>
            </w:r>
            <w:r w:rsidRPr="00662350">
              <w:rPr>
                <w:rFonts w:ascii="Malgun Gothic" w:eastAsia="Malgun Gothic" w:hAnsi="Malgun Gothic" w:cs="Malgun Gothic" w:hint="eastAsia"/>
                <w:color w:val="000000"/>
                <w:kern w:val="0"/>
                <w:sz w:val="18"/>
                <w:szCs w:val="18"/>
              </w:rPr>
              <w:t>℃</w:t>
            </w:r>
          </w:p>
        </w:tc>
        <w:tc>
          <w:tcPr>
            <w:tcW w:w="16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6A29713" w14:textId="7094AA87" w:rsidR="00D41A80" w:rsidRPr="00662350" w:rsidRDefault="00D41A80" w:rsidP="00D41A8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662350">
              <w:rPr>
                <w:rFonts w:ascii="Arial" w:eastAsia="Batang" w:hAnsi="Arial" w:cs="Arial"/>
                <w:color w:val="000000"/>
                <w:sz w:val="18"/>
                <w:szCs w:val="18"/>
              </w:rPr>
              <w:t>K &lt; 0.8</w:t>
            </w:r>
          </w:p>
        </w:tc>
        <w:tc>
          <w:tcPr>
            <w:tcW w:w="16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68A93AA" w14:textId="125EEBF1" w:rsidR="00D41A80" w:rsidRPr="00662350" w:rsidRDefault="00D41A80" w:rsidP="00D41A8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662350">
              <w:rPr>
                <w:rFonts w:ascii="Arial" w:eastAsia="Batang" w:hAnsi="Arial" w:cs="Arial"/>
                <w:color w:val="000000"/>
                <w:sz w:val="18"/>
                <w:szCs w:val="18"/>
              </w:rPr>
              <w:t>K ≥ 0.8</w:t>
            </w:r>
          </w:p>
        </w:tc>
      </w:tr>
      <w:tr w:rsidR="00D41A80" w:rsidRPr="00662350" w14:paraId="386F53F4" w14:textId="77777777" w:rsidTr="00D41A80">
        <w:trPr>
          <w:trHeight w:val="267"/>
        </w:trPr>
        <w:tc>
          <w:tcPr>
            <w:tcW w:w="1322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1BFCA6A" w14:textId="77777777" w:rsidR="00D41A80" w:rsidRPr="00662350" w:rsidRDefault="00D41A80" w:rsidP="00D41A80">
            <w:pPr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662350">
              <w:rPr>
                <w:rFonts w:ascii="Arial" w:eastAsia="Batang" w:hAnsi="Arial" w:cs="Arial"/>
                <w:b/>
                <w:bCs/>
                <w:color w:val="000000"/>
                <w:kern w:val="0"/>
                <w:sz w:val="18"/>
                <w:szCs w:val="18"/>
              </w:rPr>
              <w:t>Set 3</w:t>
            </w:r>
          </w:p>
        </w:tc>
        <w:tc>
          <w:tcPr>
            <w:tcW w:w="13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5C53054" w14:textId="77777777" w:rsidR="00D41A80" w:rsidRPr="00662350" w:rsidRDefault="00D41A80" w:rsidP="00D41A80">
            <w:pPr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662350">
              <w:rPr>
                <w:rFonts w:ascii="Arial" w:eastAsia="Batang" w:hAnsi="Arial" w:cs="Arial"/>
                <w:color w:val="000000"/>
                <w:kern w:val="0"/>
                <w:sz w:val="18"/>
                <w:szCs w:val="18"/>
              </w:rPr>
              <w:t>FAM</w:t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8DBEEF7" w14:textId="77777777" w:rsidR="00D41A80" w:rsidRPr="00662350" w:rsidRDefault="00D41A80" w:rsidP="00D41A80">
            <w:pPr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662350">
              <w:rPr>
                <w:rFonts w:ascii="Arial" w:eastAsia="Batang" w:hAnsi="Arial" w:cs="Arial"/>
                <w:color w:val="000000"/>
                <w:kern w:val="0"/>
                <w:sz w:val="18"/>
                <w:szCs w:val="18"/>
              </w:rPr>
              <w:t>DS-3</w:t>
            </w:r>
          </w:p>
        </w:tc>
        <w:tc>
          <w:tcPr>
            <w:tcW w:w="102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6B5B82" w14:textId="77777777" w:rsidR="00D41A80" w:rsidRPr="00662350" w:rsidRDefault="00D41A80" w:rsidP="00D41A80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662350">
              <w:rPr>
                <w:rFonts w:ascii="Arial" w:eastAsia="함초롬바탕" w:hAnsi="Arial" w:cs="Arial"/>
                <w:color w:val="000000"/>
                <w:kern w:val="0"/>
                <w:sz w:val="18"/>
                <w:szCs w:val="18"/>
              </w:rPr>
              <w:t>66</w:t>
            </w:r>
            <w:r w:rsidRPr="00662350">
              <w:rPr>
                <w:rFonts w:ascii="Malgun Gothic" w:eastAsia="Malgun Gothic" w:hAnsi="Malgun Gothic" w:cs="Malgun Gothic" w:hint="eastAsia"/>
                <w:color w:val="000000"/>
                <w:kern w:val="0"/>
                <w:sz w:val="18"/>
                <w:szCs w:val="18"/>
              </w:rPr>
              <w:t>℃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A28C00" w14:textId="77777777" w:rsidR="00D41A80" w:rsidRPr="00662350" w:rsidRDefault="00D41A80" w:rsidP="00D41A80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662350">
              <w:rPr>
                <w:rFonts w:ascii="Arial" w:eastAsia="함초롬바탕" w:hAnsi="Arial" w:cs="Arial"/>
                <w:color w:val="000000"/>
                <w:kern w:val="0"/>
                <w:sz w:val="18"/>
                <w:szCs w:val="18"/>
              </w:rPr>
              <w:t>50</w:t>
            </w:r>
            <w:r w:rsidRPr="00662350">
              <w:rPr>
                <w:rFonts w:ascii="Malgun Gothic" w:eastAsia="Malgun Gothic" w:hAnsi="Malgun Gothic" w:cs="Malgun Gothic" w:hint="eastAsia"/>
                <w:color w:val="000000"/>
                <w:kern w:val="0"/>
                <w:sz w:val="18"/>
                <w:szCs w:val="18"/>
              </w:rPr>
              <w:t>℃</w:t>
            </w:r>
          </w:p>
        </w:tc>
        <w:tc>
          <w:tcPr>
            <w:tcW w:w="16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BE1CCEA" w14:textId="77777777" w:rsidR="00D41A80" w:rsidRPr="00662350" w:rsidRDefault="00D41A80" w:rsidP="00D41A8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662350">
              <w:rPr>
                <w:rFonts w:ascii="Arial" w:eastAsia="Batang" w:hAnsi="Arial" w:cs="Arial"/>
                <w:color w:val="000000"/>
                <w:sz w:val="18"/>
                <w:szCs w:val="18"/>
              </w:rPr>
              <w:t>K &lt; 0.8</w:t>
            </w:r>
          </w:p>
        </w:tc>
        <w:tc>
          <w:tcPr>
            <w:tcW w:w="16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07F2305" w14:textId="77777777" w:rsidR="00D41A80" w:rsidRPr="00662350" w:rsidRDefault="00D41A80" w:rsidP="00D41A8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662350">
              <w:rPr>
                <w:rFonts w:ascii="Arial" w:eastAsia="Batang" w:hAnsi="Arial" w:cs="Arial"/>
                <w:color w:val="000000"/>
                <w:sz w:val="18"/>
                <w:szCs w:val="18"/>
              </w:rPr>
              <w:t>K ≥ 0.8</w:t>
            </w:r>
          </w:p>
        </w:tc>
      </w:tr>
      <w:tr w:rsidR="00D41A80" w:rsidRPr="00662350" w14:paraId="6A79BD2F" w14:textId="77777777" w:rsidTr="00D41A80">
        <w:trPr>
          <w:trHeight w:val="267"/>
        </w:trPr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21F48904" w14:textId="77777777" w:rsidR="00D41A80" w:rsidRPr="00662350" w:rsidRDefault="00D41A80" w:rsidP="00D41A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3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D391BF8" w14:textId="6D501212" w:rsidR="00D41A80" w:rsidRPr="00662350" w:rsidRDefault="00D41A80" w:rsidP="00D41A80">
            <w:pPr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662350">
              <w:rPr>
                <w:rFonts w:ascii="Arial" w:eastAsia="Batang" w:hAnsi="Arial" w:cs="Arial"/>
                <w:color w:val="000000"/>
                <w:kern w:val="0"/>
                <w:sz w:val="18"/>
                <w:szCs w:val="18"/>
              </w:rPr>
              <w:t>Texas Red</w:t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2F2D7CD" w14:textId="33D233D3" w:rsidR="00D41A80" w:rsidRPr="00662350" w:rsidRDefault="00D41A80" w:rsidP="00D41A80">
            <w:pPr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662350">
              <w:rPr>
                <w:rFonts w:ascii="Arial" w:eastAsia="Batang" w:hAnsi="Arial" w:cs="Arial"/>
                <w:color w:val="000000"/>
                <w:kern w:val="0"/>
                <w:sz w:val="18"/>
                <w:szCs w:val="18"/>
              </w:rPr>
              <w:t>ES-3</w:t>
            </w:r>
          </w:p>
        </w:tc>
        <w:tc>
          <w:tcPr>
            <w:tcW w:w="102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4DC417" w14:textId="221B0616" w:rsidR="00D41A80" w:rsidRPr="00662350" w:rsidRDefault="00D41A80" w:rsidP="00D41A80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662350">
              <w:rPr>
                <w:rFonts w:ascii="Arial" w:eastAsia="함초롬바탕" w:hAnsi="Arial" w:cs="Arial"/>
                <w:color w:val="000000"/>
                <w:kern w:val="0"/>
                <w:sz w:val="18"/>
                <w:szCs w:val="18"/>
              </w:rPr>
              <w:t>77</w:t>
            </w:r>
            <w:r w:rsidRPr="00662350">
              <w:rPr>
                <w:rFonts w:ascii="Malgun Gothic" w:eastAsia="Malgun Gothic" w:hAnsi="Malgun Gothic" w:cs="Malgun Gothic" w:hint="eastAsia"/>
                <w:color w:val="000000"/>
                <w:kern w:val="0"/>
                <w:sz w:val="18"/>
                <w:szCs w:val="18"/>
              </w:rPr>
              <w:t>℃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68806B" w14:textId="01C54B12" w:rsidR="00D41A80" w:rsidRPr="00662350" w:rsidRDefault="00D41A80" w:rsidP="00D41A80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662350">
              <w:rPr>
                <w:rFonts w:ascii="Arial" w:eastAsia="함초롬바탕" w:hAnsi="Arial" w:cs="Arial"/>
                <w:color w:val="000000"/>
                <w:kern w:val="0"/>
                <w:sz w:val="18"/>
                <w:szCs w:val="18"/>
              </w:rPr>
              <w:t>65</w:t>
            </w:r>
            <w:r w:rsidRPr="00662350">
              <w:rPr>
                <w:rFonts w:ascii="Malgun Gothic" w:eastAsia="Malgun Gothic" w:hAnsi="Malgun Gothic" w:cs="Malgun Gothic" w:hint="eastAsia"/>
                <w:color w:val="000000"/>
                <w:kern w:val="0"/>
                <w:sz w:val="18"/>
                <w:szCs w:val="18"/>
              </w:rPr>
              <w:t>℃</w:t>
            </w:r>
          </w:p>
        </w:tc>
        <w:tc>
          <w:tcPr>
            <w:tcW w:w="16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F136F74" w14:textId="08DD9330" w:rsidR="00D41A80" w:rsidRPr="00662350" w:rsidRDefault="00D41A80" w:rsidP="00D41A8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662350">
              <w:rPr>
                <w:rFonts w:ascii="Arial" w:eastAsia="Batang" w:hAnsi="Arial" w:cs="Arial"/>
                <w:color w:val="000000"/>
                <w:sz w:val="18"/>
                <w:szCs w:val="18"/>
              </w:rPr>
              <w:t>K &gt; 0.9</w:t>
            </w:r>
          </w:p>
        </w:tc>
        <w:tc>
          <w:tcPr>
            <w:tcW w:w="16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7A75BCD" w14:textId="37643AE8" w:rsidR="00D41A80" w:rsidRPr="00662350" w:rsidRDefault="00D41A80" w:rsidP="00D41A8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662350">
              <w:rPr>
                <w:rFonts w:ascii="Arial" w:eastAsia="Batang" w:hAnsi="Arial" w:cs="Arial"/>
                <w:color w:val="000000"/>
                <w:sz w:val="18"/>
                <w:szCs w:val="18"/>
              </w:rPr>
              <w:t>K ≤ 0.9</w:t>
            </w:r>
          </w:p>
        </w:tc>
      </w:tr>
      <w:tr w:rsidR="00D41A80" w:rsidRPr="00662350" w14:paraId="69CB9B36" w14:textId="77777777" w:rsidTr="00D41A80">
        <w:trPr>
          <w:trHeight w:val="286"/>
        </w:trPr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5B5B9BB3" w14:textId="77777777" w:rsidR="00D41A80" w:rsidRPr="00662350" w:rsidRDefault="00D41A80" w:rsidP="00D41A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3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47103E2" w14:textId="2DD6D372" w:rsidR="00D41A80" w:rsidRPr="00662350" w:rsidRDefault="00D41A80" w:rsidP="00D41A80">
            <w:pPr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662350">
              <w:rPr>
                <w:rFonts w:ascii="Arial" w:eastAsia="Batang" w:hAnsi="Arial" w:cs="Arial"/>
                <w:color w:val="000000"/>
                <w:kern w:val="0"/>
                <w:sz w:val="18"/>
                <w:szCs w:val="18"/>
              </w:rPr>
              <w:t>HEX</w:t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EAED77B" w14:textId="6742970E" w:rsidR="00D41A80" w:rsidRPr="00662350" w:rsidRDefault="00D41A80" w:rsidP="00D41A80">
            <w:pPr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662350">
              <w:rPr>
                <w:rFonts w:ascii="Arial" w:eastAsia="Batang" w:hAnsi="Arial" w:cs="Arial"/>
                <w:color w:val="000000"/>
                <w:kern w:val="0"/>
                <w:sz w:val="18"/>
                <w:szCs w:val="18"/>
              </w:rPr>
              <w:t>PS-3</w:t>
            </w:r>
          </w:p>
        </w:tc>
        <w:tc>
          <w:tcPr>
            <w:tcW w:w="102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8D767A" w14:textId="113EC161" w:rsidR="00D41A80" w:rsidRPr="00662350" w:rsidRDefault="00D41A80" w:rsidP="00D41A80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662350">
              <w:rPr>
                <w:rFonts w:ascii="Arial" w:eastAsia="함초롬바탕" w:hAnsi="Arial" w:cs="Arial"/>
                <w:color w:val="000000"/>
                <w:kern w:val="0"/>
                <w:sz w:val="18"/>
                <w:szCs w:val="18"/>
              </w:rPr>
              <w:t>67</w:t>
            </w:r>
            <w:r w:rsidRPr="00662350">
              <w:rPr>
                <w:rFonts w:ascii="Malgun Gothic" w:eastAsia="Malgun Gothic" w:hAnsi="Malgun Gothic" w:cs="Malgun Gothic" w:hint="eastAsia"/>
                <w:color w:val="000000"/>
                <w:kern w:val="0"/>
                <w:sz w:val="18"/>
                <w:szCs w:val="18"/>
              </w:rPr>
              <w:t>℃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071CA1" w14:textId="5E586BE6" w:rsidR="00D41A80" w:rsidRPr="00662350" w:rsidRDefault="00D41A80" w:rsidP="00D41A80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662350">
              <w:rPr>
                <w:rFonts w:ascii="Arial" w:eastAsia="함초롬바탕" w:hAnsi="Arial" w:cs="Arial"/>
                <w:color w:val="000000"/>
                <w:kern w:val="0"/>
                <w:sz w:val="18"/>
                <w:szCs w:val="18"/>
              </w:rPr>
              <w:t>49</w:t>
            </w:r>
            <w:r w:rsidRPr="00662350">
              <w:rPr>
                <w:rFonts w:ascii="Malgun Gothic" w:eastAsia="Malgun Gothic" w:hAnsi="Malgun Gothic" w:cs="Malgun Gothic" w:hint="eastAsia"/>
                <w:color w:val="000000"/>
                <w:kern w:val="0"/>
                <w:sz w:val="18"/>
                <w:szCs w:val="18"/>
              </w:rPr>
              <w:t>℃</w:t>
            </w:r>
          </w:p>
        </w:tc>
        <w:tc>
          <w:tcPr>
            <w:tcW w:w="16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5E24580" w14:textId="354DDFC1" w:rsidR="00D41A80" w:rsidRPr="00662350" w:rsidRDefault="00D41A80" w:rsidP="00D41A8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662350">
              <w:rPr>
                <w:rFonts w:ascii="Arial" w:eastAsia="Batang" w:hAnsi="Arial" w:cs="Arial"/>
                <w:color w:val="000000"/>
                <w:sz w:val="18"/>
                <w:szCs w:val="18"/>
              </w:rPr>
              <w:t>K &gt; 0.8</w:t>
            </w:r>
          </w:p>
        </w:tc>
        <w:tc>
          <w:tcPr>
            <w:tcW w:w="16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4910077" w14:textId="66B6468D" w:rsidR="00D41A80" w:rsidRPr="00662350" w:rsidRDefault="00D41A80" w:rsidP="00D41A8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662350">
              <w:rPr>
                <w:rFonts w:ascii="Arial" w:eastAsia="Batang" w:hAnsi="Arial" w:cs="Arial"/>
                <w:color w:val="000000"/>
                <w:sz w:val="18"/>
                <w:szCs w:val="18"/>
              </w:rPr>
              <w:t>K ≤ 0.8</w:t>
            </w:r>
          </w:p>
        </w:tc>
      </w:tr>
      <w:tr w:rsidR="00D41A80" w:rsidRPr="00662350" w14:paraId="25F34553" w14:textId="77777777" w:rsidTr="00D41A80">
        <w:trPr>
          <w:trHeight w:val="267"/>
        </w:trPr>
        <w:tc>
          <w:tcPr>
            <w:tcW w:w="1322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30E597B" w14:textId="77777777" w:rsidR="00D41A80" w:rsidRPr="00662350" w:rsidRDefault="00D41A80" w:rsidP="00D41A80">
            <w:pPr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662350">
              <w:rPr>
                <w:rFonts w:ascii="Arial" w:eastAsia="Batang" w:hAnsi="Arial" w:cs="Arial"/>
                <w:b/>
                <w:bCs/>
                <w:color w:val="000000"/>
                <w:kern w:val="0"/>
                <w:sz w:val="18"/>
                <w:szCs w:val="18"/>
              </w:rPr>
              <w:t>Set 4</w:t>
            </w:r>
          </w:p>
        </w:tc>
        <w:tc>
          <w:tcPr>
            <w:tcW w:w="13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88BAEFC" w14:textId="77777777" w:rsidR="00D41A80" w:rsidRPr="00662350" w:rsidRDefault="00D41A80" w:rsidP="00D41A80">
            <w:pPr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662350">
              <w:rPr>
                <w:rFonts w:ascii="Arial" w:eastAsia="Batang" w:hAnsi="Arial" w:cs="Arial"/>
                <w:color w:val="000000"/>
                <w:kern w:val="0"/>
                <w:sz w:val="18"/>
                <w:szCs w:val="18"/>
              </w:rPr>
              <w:t>FAM</w:t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1C4B138" w14:textId="77777777" w:rsidR="00D41A80" w:rsidRPr="00662350" w:rsidRDefault="00D41A80" w:rsidP="00D41A80">
            <w:pPr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662350">
              <w:rPr>
                <w:rFonts w:ascii="Arial" w:eastAsia="Batang" w:hAnsi="Arial" w:cs="Arial"/>
                <w:color w:val="000000"/>
                <w:kern w:val="0"/>
                <w:sz w:val="18"/>
                <w:szCs w:val="18"/>
              </w:rPr>
              <w:t>DS-4</w:t>
            </w:r>
          </w:p>
        </w:tc>
        <w:tc>
          <w:tcPr>
            <w:tcW w:w="102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CF899C" w14:textId="77777777" w:rsidR="00D41A80" w:rsidRPr="00662350" w:rsidRDefault="00D41A80" w:rsidP="00D41A80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662350">
              <w:rPr>
                <w:rFonts w:ascii="Arial" w:eastAsia="함초롬바탕" w:hAnsi="Arial" w:cs="Arial"/>
                <w:color w:val="000000"/>
                <w:kern w:val="0"/>
                <w:sz w:val="18"/>
                <w:szCs w:val="18"/>
              </w:rPr>
              <w:t>70</w:t>
            </w:r>
            <w:r w:rsidRPr="00662350">
              <w:rPr>
                <w:rFonts w:ascii="Malgun Gothic" w:eastAsia="Malgun Gothic" w:hAnsi="Malgun Gothic" w:cs="Malgun Gothic" w:hint="eastAsia"/>
                <w:color w:val="000000"/>
                <w:kern w:val="0"/>
                <w:sz w:val="18"/>
                <w:szCs w:val="18"/>
              </w:rPr>
              <w:t>℃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DEFE77" w14:textId="77777777" w:rsidR="00D41A80" w:rsidRPr="00662350" w:rsidRDefault="00D41A80" w:rsidP="00D41A80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662350">
              <w:rPr>
                <w:rFonts w:ascii="Arial" w:eastAsia="함초롬바탕" w:hAnsi="Arial" w:cs="Arial"/>
                <w:color w:val="000000"/>
                <w:kern w:val="0"/>
                <w:sz w:val="18"/>
                <w:szCs w:val="18"/>
              </w:rPr>
              <w:t>58</w:t>
            </w:r>
            <w:r w:rsidRPr="00662350">
              <w:rPr>
                <w:rFonts w:ascii="Malgun Gothic" w:eastAsia="Malgun Gothic" w:hAnsi="Malgun Gothic" w:cs="Malgun Gothic" w:hint="eastAsia"/>
                <w:color w:val="000000"/>
                <w:kern w:val="0"/>
                <w:sz w:val="18"/>
                <w:szCs w:val="18"/>
              </w:rPr>
              <w:t>℃</w:t>
            </w:r>
          </w:p>
        </w:tc>
        <w:tc>
          <w:tcPr>
            <w:tcW w:w="16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2D4D812" w14:textId="77777777" w:rsidR="00D41A80" w:rsidRPr="00662350" w:rsidRDefault="00D41A80" w:rsidP="00D41A8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662350">
              <w:rPr>
                <w:rFonts w:ascii="Arial" w:eastAsia="Batang" w:hAnsi="Arial" w:cs="Arial"/>
                <w:color w:val="000000"/>
                <w:sz w:val="18"/>
                <w:szCs w:val="18"/>
              </w:rPr>
              <w:t>K &lt; 0.8</w:t>
            </w:r>
          </w:p>
        </w:tc>
        <w:tc>
          <w:tcPr>
            <w:tcW w:w="16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A721744" w14:textId="77777777" w:rsidR="00D41A80" w:rsidRPr="00662350" w:rsidRDefault="00D41A80" w:rsidP="00D41A8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662350">
              <w:rPr>
                <w:rFonts w:ascii="Arial" w:eastAsia="Batang" w:hAnsi="Arial" w:cs="Arial"/>
                <w:color w:val="000000"/>
                <w:sz w:val="18"/>
                <w:szCs w:val="18"/>
              </w:rPr>
              <w:t>K ≥ 0.8</w:t>
            </w:r>
          </w:p>
        </w:tc>
      </w:tr>
      <w:tr w:rsidR="00D41A80" w:rsidRPr="00662350" w14:paraId="1B2E16E4" w14:textId="77777777" w:rsidTr="00D41A80">
        <w:trPr>
          <w:trHeight w:val="267"/>
        </w:trPr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00B74EC8" w14:textId="77777777" w:rsidR="00D41A80" w:rsidRPr="00662350" w:rsidRDefault="00D41A80" w:rsidP="00D41A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3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3560907" w14:textId="39E44DFB" w:rsidR="00D41A80" w:rsidRPr="00662350" w:rsidRDefault="00D41A80" w:rsidP="00D41A80">
            <w:pPr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662350">
              <w:rPr>
                <w:rFonts w:ascii="Arial" w:eastAsia="Batang" w:hAnsi="Arial" w:cs="Arial"/>
                <w:color w:val="000000"/>
                <w:kern w:val="0"/>
                <w:sz w:val="18"/>
                <w:szCs w:val="18"/>
              </w:rPr>
              <w:t>Texas Red</w:t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6A51820" w14:textId="069071E6" w:rsidR="00D41A80" w:rsidRPr="00662350" w:rsidRDefault="00D41A80" w:rsidP="00D41A80">
            <w:pPr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662350">
              <w:rPr>
                <w:rFonts w:ascii="Arial" w:eastAsia="Batang" w:hAnsi="Arial" w:cs="Arial"/>
                <w:color w:val="000000"/>
                <w:kern w:val="0"/>
                <w:sz w:val="18"/>
                <w:szCs w:val="18"/>
              </w:rPr>
              <w:t>ES-4</w:t>
            </w:r>
          </w:p>
        </w:tc>
        <w:tc>
          <w:tcPr>
            <w:tcW w:w="102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9B6D02" w14:textId="6E6E449E" w:rsidR="00D41A80" w:rsidRPr="00662350" w:rsidRDefault="00D41A80" w:rsidP="00D41A80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662350">
              <w:rPr>
                <w:rFonts w:ascii="Arial" w:eastAsia="함초롬바탕" w:hAnsi="Arial" w:cs="Arial"/>
                <w:color w:val="000000"/>
                <w:kern w:val="0"/>
                <w:sz w:val="18"/>
                <w:szCs w:val="18"/>
              </w:rPr>
              <w:t>68</w:t>
            </w:r>
            <w:r w:rsidRPr="00662350">
              <w:rPr>
                <w:rFonts w:ascii="Malgun Gothic" w:eastAsia="Malgun Gothic" w:hAnsi="Malgun Gothic" w:cs="Malgun Gothic" w:hint="eastAsia"/>
                <w:color w:val="000000"/>
                <w:kern w:val="0"/>
                <w:sz w:val="18"/>
                <w:szCs w:val="18"/>
              </w:rPr>
              <w:t>℃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B1E51A" w14:textId="174B46DB" w:rsidR="00D41A80" w:rsidRPr="00662350" w:rsidRDefault="00D41A80" w:rsidP="00D41A80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662350">
              <w:rPr>
                <w:rFonts w:ascii="Arial" w:eastAsia="함초롬바탕" w:hAnsi="Arial" w:cs="Arial"/>
                <w:color w:val="000000"/>
                <w:kern w:val="0"/>
                <w:sz w:val="18"/>
                <w:szCs w:val="18"/>
              </w:rPr>
              <w:t>55</w:t>
            </w:r>
            <w:r w:rsidRPr="00662350">
              <w:rPr>
                <w:rFonts w:ascii="Malgun Gothic" w:eastAsia="Malgun Gothic" w:hAnsi="Malgun Gothic" w:cs="Malgun Gothic" w:hint="eastAsia"/>
                <w:color w:val="000000"/>
                <w:kern w:val="0"/>
                <w:sz w:val="18"/>
                <w:szCs w:val="18"/>
              </w:rPr>
              <w:t>℃</w:t>
            </w:r>
          </w:p>
        </w:tc>
        <w:tc>
          <w:tcPr>
            <w:tcW w:w="16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AAF0E8F" w14:textId="3DE9F0F0" w:rsidR="00D41A80" w:rsidRPr="00662350" w:rsidRDefault="00D41A80" w:rsidP="00D41A8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662350">
              <w:rPr>
                <w:rFonts w:ascii="Arial" w:eastAsia="Batang" w:hAnsi="Arial" w:cs="Arial"/>
                <w:color w:val="000000"/>
                <w:sz w:val="18"/>
                <w:szCs w:val="18"/>
              </w:rPr>
              <w:t>K &gt; 0.9</w:t>
            </w:r>
          </w:p>
        </w:tc>
        <w:tc>
          <w:tcPr>
            <w:tcW w:w="16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8CE3E04" w14:textId="52CCF590" w:rsidR="00D41A80" w:rsidRPr="00662350" w:rsidRDefault="00D41A80" w:rsidP="00D41A8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662350">
              <w:rPr>
                <w:rFonts w:ascii="Arial" w:eastAsia="Batang" w:hAnsi="Arial" w:cs="Arial"/>
                <w:color w:val="000000"/>
                <w:sz w:val="18"/>
                <w:szCs w:val="18"/>
              </w:rPr>
              <w:t>K ≤ 0.9</w:t>
            </w:r>
          </w:p>
        </w:tc>
      </w:tr>
      <w:tr w:rsidR="00D41A80" w:rsidRPr="00662350" w14:paraId="3DD4C0A8" w14:textId="77777777" w:rsidTr="00D41A80">
        <w:trPr>
          <w:trHeight w:val="286"/>
        </w:trPr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5230F0FC" w14:textId="77777777" w:rsidR="00D41A80" w:rsidRPr="00662350" w:rsidRDefault="00D41A80" w:rsidP="00D41A8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325" w:type="dxa"/>
            <w:tcBorders>
              <w:top w:val="single" w:sz="2" w:space="0" w:color="000000"/>
              <w:left w:val="single" w:sz="2" w:space="0" w:color="000000"/>
              <w:bottom w:val="single" w:sz="4" w:space="0" w:color="auto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A99CA51" w14:textId="3FEB2613" w:rsidR="00D41A80" w:rsidRPr="00662350" w:rsidRDefault="00D41A80" w:rsidP="00D41A80">
            <w:pPr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662350">
              <w:rPr>
                <w:rFonts w:ascii="Arial" w:eastAsia="Batang" w:hAnsi="Arial" w:cs="Arial"/>
                <w:color w:val="000000"/>
                <w:kern w:val="0"/>
                <w:sz w:val="18"/>
                <w:szCs w:val="18"/>
              </w:rPr>
              <w:t>HEX</w:t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4" w:space="0" w:color="auto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8F345F1" w14:textId="3B207222" w:rsidR="00D41A80" w:rsidRPr="00662350" w:rsidRDefault="00D41A80" w:rsidP="00D41A80">
            <w:pPr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662350">
              <w:rPr>
                <w:rFonts w:ascii="Arial" w:eastAsia="Batang" w:hAnsi="Arial" w:cs="Arial"/>
                <w:color w:val="000000"/>
                <w:kern w:val="0"/>
                <w:sz w:val="18"/>
                <w:szCs w:val="18"/>
              </w:rPr>
              <w:t>PS-4</w:t>
            </w:r>
          </w:p>
        </w:tc>
        <w:tc>
          <w:tcPr>
            <w:tcW w:w="1027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CEF116" w14:textId="66C743E9" w:rsidR="00D41A80" w:rsidRPr="00662350" w:rsidRDefault="00D41A80" w:rsidP="00D41A80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662350">
              <w:rPr>
                <w:rFonts w:ascii="Arial" w:eastAsia="함초롬바탕" w:hAnsi="Arial" w:cs="Arial"/>
                <w:color w:val="000000"/>
                <w:kern w:val="0"/>
                <w:sz w:val="18"/>
                <w:szCs w:val="18"/>
              </w:rPr>
              <w:t>68</w:t>
            </w:r>
            <w:r w:rsidRPr="00662350">
              <w:rPr>
                <w:rFonts w:ascii="Malgun Gothic" w:eastAsia="Malgun Gothic" w:hAnsi="Malgun Gothic" w:cs="Malgun Gothic" w:hint="eastAsia"/>
                <w:color w:val="000000"/>
                <w:kern w:val="0"/>
                <w:sz w:val="18"/>
                <w:szCs w:val="18"/>
              </w:rPr>
              <w:t>℃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03BE39" w14:textId="05853F61" w:rsidR="00D41A80" w:rsidRPr="00662350" w:rsidRDefault="00D41A80" w:rsidP="00D41A80">
            <w:pPr>
              <w:wordWrap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662350">
              <w:rPr>
                <w:rFonts w:ascii="Arial" w:eastAsia="함초롬바탕" w:hAnsi="Arial" w:cs="Arial"/>
                <w:color w:val="000000"/>
                <w:kern w:val="0"/>
                <w:sz w:val="18"/>
                <w:szCs w:val="18"/>
              </w:rPr>
              <w:t>56</w:t>
            </w:r>
            <w:r w:rsidRPr="00662350">
              <w:rPr>
                <w:rFonts w:ascii="Malgun Gothic" w:eastAsia="Malgun Gothic" w:hAnsi="Malgun Gothic" w:cs="Malgun Gothic" w:hint="eastAsia"/>
                <w:color w:val="000000"/>
                <w:kern w:val="0"/>
                <w:sz w:val="18"/>
                <w:szCs w:val="18"/>
              </w:rPr>
              <w:t>℃</w:t>
            </w:r>
          </w:p>
        </w:tc>
        <w:tc>
          <w:tcPr>
            <w:tcW w:w="1624" w:type="dxa"/>
            <w:tcBorders>
              <w:top w:val="single" w:sz="2" w:space="0" w:color="000000"/>
              <w:left w:val="single" w:sz="2" w:space="0" w:color="000000"/>
              <w:bottom w:val="single" w:sz="4" w:space="0" w:color="auto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FA55364" w14:textId="63DD17C5" w:rsidR="00D41A80" w:rsidRPr="00662350" w:rsidRDefault="00D41A80" w:rsidP="00D41A8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662350">
              <w:rPr>
                <w:rFonts w:ascii="Arial" w:eastAsia="Batang" w:hAnsi="Arial" w:cs="Arial"/>
                <w:color w:val="000000"/>
                <w:sz w:val="18"/>
                <w:szCs w:val="18"/>
              </w:rPr>
              <w:t>K &lt; 1.0</w:t>
            </w:r>
          </w:p>
        </w:tc>
        <w:tc>
          <w:tcPr>
            <w:tcW w:w="1637" w:type="dxa"/>
            <w:tcBorders>
              <w:top w:val="single" w:sz="2" w:space="0" w:color="000000"/>
              <w:left w:val="single" w:sz="2" w:space="0" w:color="000000"/>
              <w:bottom w:val="single" w:sz="4" w:space="0" w:color="auto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47D167E" w14:textId="33E5CEDD" w:rsidR="00D41A80" w:rsidRPr="00662350" w:rsidRDefault="00D41A80" w:rsidP="00D41A8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Arial" w:eastAsia="Gulim" w:hAnsi="Arial" w:cs="Arial"/>
                <w:color w:val="000000"/>
                <w:kern w:val="0"/>
                <w:szCs w:val="20"/>
              </w:rPr>
            </w:pPr>
            <w:r w:rsidRPr="00662350">
              <w:rPr>
                <w:rFonts w:ascii="Arial" w:eastAsia="Batang" w:hAnsi="Arial" w:cs="Arial"/>
                <w:color w:val="000000"/>
                <w:sz w:val="18"/>
                <w:szCs w:val="18"/>
              </w:rPr>
              <w:t>K ≥ 1.0</w:t>
            </w:r>
          </w:p>
        </w:tc>
      </w:tr>
    </w:tbl>
    <w:p w14:paraId="64EE9D4E" w14:textId="77777777" w:rsidR="004E062C" w:rsidRPr="00662350" w:rsidRDefault="004E062C" w:rsidP="006A0DF5">
      <w:pPr>
        <w:sectPr w:rsidR="004E062C" w:rsidRPr="00662350" w:rsidSect="00662350">
          <w:type w:val="continuous"/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277E400D" w14:textId="49097155" w:rsidR="004E062C" w:rsidRPr="00662350" w:rsidRDefault="004E062C" w:rsidP="006A0DF5">
      <w:pPr>
        <w:rPr>
          <w:rFonts w:ascii="Times New Roman" w:hAnsi="Times New Roman" w:cs="Times New Roman"/>
          <w:sz w:val="24"/>
          <w:szCs w:val="24"/>
        </w:rPr>
      </w:pPr>
      <w:r w:rsidRPr="00662350">
        <w:rPr>
          <w:rFonts w:ascii="Times New Roman" w:hAnsi="Times New Roman" w:cs="Times New Roman"/>
          <w:sz w:val="24"/>
          <w:szCs w:val="24"/>
        </w:rPr>
        <w:t>Supplementary Table S2. K-values of all samples</w:t>
      </w:r>
    </w:p>
    <w:tbl>
      <w:tblPr>
        <w:tblW w:w="13687" w:type="dxa"/>
        <w:tblLayout w:type="fixed"/>
        <w:tblLook w:val="04A0" w:firstRow="1" w:lastRow="0" w:firstColumn="1" w:lastColumn="0" w:noHBand="0" w:noVBand="1"/>
      </w:tblPr>
      <w:tblGrid>
        <w:gridCol w:w="704"/>
        <w:gridCol w:w="1007"/>
        <w:gridCol w:w="1008"/>
        <w:gridCol w:w="1008"/>
        <w:gridCol w:w="1008"/>
        <w:gridCol w:w="1008"/>
        <w:gridCol w:w="1008"/>
        <w:gridCol w:w="1007"/>
        <w:gridCol w:w="1008"/>
        <w:gridCol w:w="1008"/>
        <w:gridCol w:w="1008"/>
        <w:gridCol w:w="1008"/>
        <w:gridCol w:w="1008"/>
        <w:gridCol w:w="889"/>
      </w:tblGrid>
      <w:tr w:rsidR="00D41A80" w:rsidRPr="00662350" w14:paraId="3C0180CC" w14:textId="468B0FCD" w:rsidTr="00CD5D87">
        <w:trPr>
          <w:trHeight w:val="330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</w:tcPr>
          <w:p w14:paraId="2886B44E" w14:textId="66FCB76D" w:rsidR="00D41A80" w:rsidRPr="00662350" w:rsidRDefault="00D41A80" w:rsidP="004E062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02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52BFE6C2" w14:textId="77777777" w:rsidR="00D41A80" w:rsidRPr="00662350" w:rsidRDefault="00D41A80" w:rsidP="004E062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62350">
              <w:rPr>
                <w:rFonts w:ascii="Arial" w:hAnsi="Arial" w:cs="Arial"/>
                <w:b/>
                <w:bCs/>
                <w:sz w:val="18"/>
                <w:szCs w:val="18"/>
              </w:rPr>
              <w:t>set1</w:t>
            </w:r>
          </w:p>
        </w:tc>
        <w:tc>
          <w:tcPr>
            <w:tcW w:w="302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270472D3" w14:textId="77777777" w:rsidR="00D41A80" w:rsidRPr="00662350" w:rsidRDefault="00D41A80" w:rsidP="004E062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62350">
              <w:rPr>
                <w:rFonts w:ascii="Arial" w:hAnsi="Arial" w:cs="Arial"/>
                <w:b/>
                <w:bCs/>
                <w:sz w:val="18"/>
                <w:szCs w:val="18"/>
              </w:rPr>
              <w:t>set2</w:t>
            </w:r>
          </w:p>
        </w:tc>
        <w:tc>
          <w:tcPr>
            <w:tcW w:w="302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70B5D407" w14:textId="77777777" w:rsidR="00D41A80" w:rsidRPr="00662350" w:rsidRDefault="00D41A80" w:rsidP="004E062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62350">
              <w:rPr>
                <w:rFonts w:ascii="Arial" w:hAnsi="Arial" w:cs="Arial"/>
                <w:b/>
                <w:bCs/>
                <w:sz w:val="18"/>
                <w:szCs w:val="18"/>
              </w:rPr>
              <w:t>set3</w:t>
            </w:r>
          </w:p>
        </w:tc>
        <w:tc>
          <w:tcPr>
            <w:tcW w:w="302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0A940669" w14:textId="77777777" w:rsidR="00D41A80" w:rsidRPr="00662350" w:rsidRDefault="00D41A80" w:rsidP="004E062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62350">
              <w:rPr>
                <w:rFonts w:ascii="Arial" w:hAnsi="Arial" w:cs="Arial"/>
                <w:b/>
                <w:bCs/>
                <w:sz w:val="18"/>
                <w:szCs w:val="18"/>
              </w:rPr>
              <w:t>set4</w:t>
            </w:r>
          </w:p>
        </w:tc>
        <w:tc>
          <w:tcPr>
            <w:tcW w:w="88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6BC692FA" w14:textId="56F4871D" w:rsidR="00D41A80" w:rsidRPr="00662350" w:rsidRDefault="00D41A80" w:rsidP="004E062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62350">
              <w:rPr>
                <w:rFonts w:ascii="Arial" w:hAnsi="Arial" w:cs="Arial"/>
                <w:b/>
                <w:bCs/>
                <w:sz w:val="18"/>
                <w:szCs w:val="18"/>
              </w:rPr>
              <w:t>Results</w:t>
            </w:r>
          </w:p>
        </w:tc>
      </w:tr>
      <w:tr w:rsidR="00D41A80" w:rsidRPr="00662350" w14:paraId="43E46ADF" w14:textId="2E3412BF" w:rsidTr="00CD5D87">
        <w:trPr>
          <w:trHeight w:val="330"/>
        </w:trPr>
        <w:tc>
          <w:tcPr>
            <w:tcW w:w="70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</w:tcPr>
          <w:p w14:paraId="20B6F53E" w14:textId="0815AE69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25EB0AEA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62350">
              <w:rPr>
                <w:rFonts w:ascii="Arial" w:hAnsi="Arial" w:cs="Arial"/>
                <w:b/>
                <w:bCs/>
                <w:sz w:val="18"/>
                <w:szCs w:val="18"/>
              </w:rPr>
              <w:t>FAM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</w:tcPr>
          <w:p w14:paraId="450E801C" w14:textId="509E2F7C" w:rsidR="00D41A80" w:rsidRPr="00662350" w:rsidRDefault="00D41A80" w:rsidP="00D41A8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62350">
              <w:rPr>
                <w:rFonts w:ascii="Arial" w:hAnsi="Arial" w:cs="Arial"/>
                <w:b/>
                <w:bCs/>
                <w:sz w:val="18"/>
                <w:szCs w:val="18"/>
              </w:rPr>
              <w:t>Texas Red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</w:tcPr>
          <w:p w14:paraId="5855887D" w14:textId="2F05021A" w:rsidR="00D41A80" w:rsidRPr="00662350" w:rsidRDefault="00D41A80" w:rsidP="00D41A8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62350">
              <w:rPr>
                <w:rFonts w:ascii="Arial" w:hAnsi="Arial" w:cs="Arial"/>
                <w:b/>
                <w:bCs/>
                <w:sz w:val="18"/>
                <w:szCs w:val="18"/>
              </w:rPr>
              <w:t>HEX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646206D7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62350">
              <w:rPr>
                <w:rFonts w:ascii="Arial" w:hAnsi="Arial" w:cs="Arial"/>
                <w:b/>
                <w:bCs/>
                <w:sz w:val="18"/>
                <w:szCs w:val="18"/>
              </w:rPr>
              <w:t>FAM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</w:tcPr>
          <w:p w14:paraId="1FAD415F" w14:textId="489595E6" w:rsidR="00D41A80" w:rsidRPr="00662350" w:rsidRDefault="00D41A80" w:rsidP="00D41A8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62350">
              <w:rPr>
                <w:rFonts w:ascii="Arial" w:hAnsi="Arial" w:cs="Arial"/>
                <w:b/>
                <w:bCs/>
                <w:sz w:val="18"/>
                <w:szCs w:val="18"/>
              </w:rPr>
              <w:t>Texas Red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</w:tcPr>
          <w:p w14:paraId="54B19621" w14:textId="7F2826B3" w:rsidR="00D41A80" w:rsidRPr="00662350" w:rsidRDefault="00D41A80" w:rsidP="00D41A8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62350">
              <w:rPr>
                <w:rFonts w:ascii="Arial" w:hAnsi="Arial" w:cs="Arial"/>
                <w:b/>
                <w:bCs/>
                <w:sz w:val="18"/>
                <w:szCs w:val="18"/>
              </w:rPr>
              <w:t>HEX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3BD947CE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62350">
              <w:rPr>
                <w:rFonts w:ascii="Arial" w:hAnsi="Arial" w:cs="Arial"/>
                <w:b/>
                <w:bCs/>
                <w:sz w:val="18"/>
                <w:szCs w:val="18"/>
              </w:rPr>
              <w:t>FAM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</w:tcPr>
          <w:p w14:paraId="19A47F2F" w14:textId="0109088B" w:rsidR="00D41A80" w:rsidRPr="00662350" w:rsidRDefault="00D41A80" w:rsidP="00D41A8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62350">
              <w:rPr>
                <w:rFonts w:ascii="Arial" w:hAnsi="Arial" w:cs="Arial"/>
                <w:b/>
                <w:bCs/>
                <w:sz w:val="18"/>
                <w:szCs w:val="18"/>
              </w:rPr>
              <w:t>Texas Red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</w:tcPr>
          <w:p w14:paraId="56AFDD47" w14:textId="0308F494" w:rsidR="00D41A80" w:rsidRPr="00662350" w:rsidRDefault="00D41A80" w:rsidP="00D41A8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62350">
              <w:rPr>
                <w:rFonts w:ascii="Arial" w:hAnsi="Arial" w:cs="Arial"/>
                <w:b/>
                <w:bCs/>
                <w:sz w:val="18"/>
                <w:szCs w:val="18"/>
              </w:rPr>
              <w:t>HEX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33C8D744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62350">
              <w:rPr>
                <w:rFonts w:ascii="Arial" w:hAnsi="Arial" w:cs="Arial"/>
                <w:b/>
                <w:bCs/>
                <w:sz w:val="18"/>
                <w:szCs w:val="18"/>
              </w:rPr>
              <w:t>FAM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</w:tcPr>
          <w:p w14:paraId="3AF729D0" w14:textId="72E4C0F8" w:rsidR="00D41A80" w:rsidRPr="00662350" w:rsidRDefault="00D41A80" w:rsidP="00D41A8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62350">
              <w:rPr>
                <w:rFonts w:ascii="Arial" w:hAnsi="Arial" w:cs="Arial"/>
                <w:b/>
                <w:bCs/>
                <w:sz w:val="18"/>
                <w:szCs w:val="18"/>
              </w:rPr>
              <w:t>Texas Red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</w:tcPr>
          <w:p w14:paraId="370BEFCC" w14:textId="26D67F50" w:rsidR="00D41A80" w:rsidRPr="00662350" w:rsidRDefault="00D41A80" w:rsidP="00D41A8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62350">
              <w:rPr>
                <w:rFonts w:ascii="Arial" w:hAnsi="Arial" w:cs="Arial"/>
                <w:b/>
                <w:bCs/>
                <w:sz w:val="18"/>
                <w:szCs w:val="18"/>
              </w:rPr>
              <w:t>HEX</w:t>
            </w:r>
          </w:p>
        </w:tc>
        <w:tc>
          <w:tcPr>
            <w:tcW w:w="88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5FFB39C7" w14:textId="0F4B4DCE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41A80" w:rsidRPr="00662350" w14:paraId="6B4E8509" w14:textId="4603C85B" w:rsidTr="00CD5D87">
        <w:trPr>
          <w:trHeight w:val="330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E4D636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FAB05B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25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94C6B9F" w14:textId="5F9094FE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56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3C9A76D" w14:textId="6E2E5DC9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15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28D351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3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B3FB8A5" w14:textId="2DA46C2D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88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69B7334" w14:textId="4261A055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77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9F3CAD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07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BE787D3" w14:textId="52996781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13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C526E5D" w14:textId="099B8073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7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60AEEA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4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5232BA3" w14:textId="4CCBE32D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02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14DE3E2" w14:textId="0DDEE693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4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2C1C82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Down</w:t>
            </w:r>
          </w:p>
        </w:tc>
      </w:tr>
      <w:tr w:rsidR="00D41A80" w:rsidRPr="00662350" w14:paraId="3E6552D0" w14:textId="5E9134D2" w:rsidTr="00CD5D87">
        <w:trPr>
          <w:trHeight w:val="330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5293FE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045C81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4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F5D838D" w14:textId="48B0B229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54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18C8506" w14:textId="03D0DDA9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1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D8237D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29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CD64E93" w14:textId="17D6C91A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2.52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49120EA" w14:textId="3650A7BC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78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A87DBD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1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0EC6F23" w14:textId="6224A3BE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1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9706363" w14:textId="2D9B757A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91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A1A65A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5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F77BF49" w14:textId="44D72391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17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FF21F45" w14:textId="3B4045F5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5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A68C69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Down</w:t>
            </w:r>
          </w:p>
        </w:tc>
      </w:tr>
      <w:tr w:rsidR="00D41A80" w:rsidRPr="00662350" w14:paraId="79AFC69B" w14:textId="4DC60146" w:rsidTr="00CD5D87">
        <w:trPr>
          <w:trHeight w:val="330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26D805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3A0537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24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5E7012C" w14:textId="3DAF9939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48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A24C7ED" w14:textId="7ED456C3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17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16D238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29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68BA9C0" w14:textId="25ED9A40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2.34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6FC0AE3" w14:textId="4F3F9C61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75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3A5BAA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13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FDB6140" w14:textId="32AA9A33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13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E2E9B94" w14:textId="3FF68E8C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93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1379F9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4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F3B0D04" w14:textId="0C7C52F0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02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76F17D6" w14:textId="2BC89675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0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F24E39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Down</w:t>
            </w:r>
          </w:p>
        </w:tc>
      </w:tr>
      <w:tr w:rsidR="00D41A80" w:rsidRPr="00662350" w14:paraId="2AF6D335" w14:textId="65C402DA" w:rsidTr="00CD5D87">
        <w:trPr>
          <w:trHeight w:val="330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6329B5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43F944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37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4BE90D9" w14:textId="149600BE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54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DC7CB4A" w14:textId="331163C9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23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CEDCC0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37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EF7B028" w14:textId="27435EBF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2.02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F2DB27E" w14:textId="565F2135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69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255BF2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18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F453A64" w14:textId="55EA58C3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16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DDDE240" w14:textId="70C7552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98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3D7583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2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4D1E846" w14:textId="18866BD3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97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3C89C6B" w14:textId="4940C0CC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7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25B0A6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Down</w:t>
            </w:r>
          </w:p>
        </w:tc>
      </w:tr>
      <w:tr w:rsidR="00D41A80" w:rsidRPr="00662350" w14:paraId="4B5F40DE" w14:textId="58C31646" w:rsidTr="00CD5D87">
        <w:trPr>
          <w:trHeight w:val="330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115851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7600E0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39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80C8F54" w14:textId="59A7351D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57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4E37050" w14:textId="3D2DF40E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21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58B55B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33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A324D7B" w14:textId="5E96828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8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6D35754" w14:textId="1A89E4A5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71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C9FDB8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19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4174B45" w14:textId="1A5C2090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16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CAF5E39" w14:textId="2A1ABBD8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97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BE8779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7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E6013D5" w14:textId="77E33EB0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94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6E5BB47" w14:textId="54313816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6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4E7805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Down</w:t>
            </w:r>
          </w:p>
        </w:tc>
      </w:tr>
      <w:tr w:rsidR="00D41A80" w:rsidRPr="00662350" w14:paraId="43965208" w14:textId="0DCBD3E3" w:rsidTr="00CD5D87">
        <w:trPr>
          <w:trHeight w:val="330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485174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698996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4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8D00D0C" w14:textId="7EAD8D4C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57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09138C4" w14:textId="26F8955A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2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3B5B8B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28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633C102" w14:textId="4F1A5746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44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A80430B" w14:textId="3715411E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68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98C441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15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0ADC17D" w14:textId="5B59E11E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17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4E4A403" w14:textId="5EA51EEA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93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74EB7F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8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A7B29E6" w14:textId="63E8D940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1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2033053" w14:textId="7F4185FF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91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61BCD6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Down</w:t>
            </w:r>
          </w:p>
        </w:tc>
      </w:tr>
      <w:tr w:rsidR="00D41A80" w:rsidRPr="00662350" w14:paraId="31C0275A" w14:textId="262EC038" w:rsidTr="00CD5D87">
        <w:trPr>
          <w:trHeight w:val="330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D5D325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123544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33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B92513C" w14:textId="63128ECC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55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7435B58" w14:textId="2986767D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18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13EBB4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32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D461CBA" w14:textId="4092F74A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2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5C8D838" w14:textId="456FF80F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69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1BD594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08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7DD64B6" w14:textId="221E2D91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26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36D5AB4" w14:textId="7F9FE1DA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8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3D9B43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9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77A1415" w14:textId="76E35B11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71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161530E" w14:textId="0FBE77F5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6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BC095D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Down</w:t>
            </w:r>
          </w:p>
        </w:tc>
      </w:tr>
      <w:tr w:rsidR="00D41A80" w:rsidRPr="00662350" w14:paraId="653E1DC9" w14:textId="5263BD12" w:rsidTr="00CD5D87">
        <w:trPr>
          <w:trHeight w:val="330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B27732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938849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4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6E05188" w14:textId="59FD216B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52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6A48F4C" w14:textId="267C5641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19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1A159F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27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DBC6BC0" w14:textId="6125AA12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3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07E694F" w14:textId="738C4152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70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9ADD41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08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C26F37D" w14:textId="7AC6DC34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31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D57B30A" w14:textId="33A86926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95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7C5C0D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9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5E43B43" w14:textId="0B298DD2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2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FC23953" w14:textId="190CB046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9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1E2A01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Down</w:t>
            </w:r>
          </w:p>
        </w:tc>
      </w:tr>
      <w:tr w:rsidR="00D41A80" w:rsidRPr="00662350" w14:paraId="33236A59" w14:textId="16E29F13" w:rsidTr="00CD5D87">
        <w:trPr>
          <w:trHeight w:val="330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09956B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B5E4D7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36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218E413" w14:textId="5EF7E2A1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49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FF269D1" w14:textId="0B05C1F9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16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D26A9E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31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050F442" w14:textId="7CFA6CB8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65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CB75F0B" w14:textId="66B2D9E0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69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C60562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1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4C95905" w14:textId="39FAB080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27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B68D52F" w14:textId="5ED6A182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91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C720AC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4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53D53F5" w14:textId="54326178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7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CCA9FF1" w14:textId="16D31EBC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5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66B465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Down</w:t>
            </w:r>
          </w:p>
        </w:tc>
      </w:tr>
      <w:tr w:rsidR="00D41A80" w:rsidRPr="00662350" w14:paraId="231234D1" w14:textId="270BEBB7" w:rsidTr="00CD5D87">
        <w:trPr>
          <w:trHeight w:val="330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B3A222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5FEF55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37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96D68D2" w14:textId="66BE35BE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52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55B0B12" w14:textId="76EF366F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16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C46FA7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18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AFC49C2" w14:textId="2E29DC89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2.28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BA68D7C" w14:textId="765D6693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71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8ED18B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13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509B94E" w14:textId="6151F0D8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29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116D042" w14:textId="6AFED5BC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94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405589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2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61E2F6E" w14:textId="2BD20A91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96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F0E4D73" w14:textId="3C4ED9B4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5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BE215A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Down</w:t>
            </w:r>
          </w:p>
        </w:tc>
      </w:tr>
      <w:tr w:rsidR="00D41A80" w:rsidRPr="00662350" w14:paraId="1400D4E1" w14:textId="3827E3F1" w:rsidTr="00CD5D87">
        <w:trPr>
          <w:trHeight w:val="330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80F578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55B145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31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47E7224" w14:textId="2A20B283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53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1EDB343" w14:textId="52083D61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18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02BF32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37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F6DC14B" w14:textId="16FE39D5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2.14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09D5C2C" w14:textId="78350D6F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73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E5DCA1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14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04DBB66" w14:textId="1F918036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2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11AE04B" w14:textId="4D5A8183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91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1B657B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79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910E572" w14:textId="33EC2B94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94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83EFE03" w14:textId="3802AC34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3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A38A63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Down</w:t>
            </w:r>
          </w:p>
        </w:tc>
      </w:tr>
      <w:tr w:rsidR="00D41A80" w:rsidRPr="00662350" w14:paraId="793684A3" w14:textId="27E21F37" w:rsidTr="00CD5D87">
        <w:trPr>
          <w:trHeight w:val="330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F37834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575322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42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A1D1D15" w14:textId="436D0210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52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9F1B7BF" w14:textId="21279239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18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2303CF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04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F560BD8" w14:textId="31FD4D7D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2.11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31129AD" w14:textId="26515B3B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70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787AE9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16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D1004CC" w14:textId="2BF0671E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15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A95033E" w14:textId="24274DF1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91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AA222F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93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6EE5BE9" w14:textId="06508A83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14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148D6A2" w14:textId="59950A40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90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5EC84A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Down</w:t>
            </w:r>
          </w:p>
        </w:tc>
      </w:tr>
      <w:tr w:rsidR="00D41A80" w:rsidRPr="00662350" w14:paraId="597CA48A" w14:textId="75C3FAEC" w:rsidTr="00CD5D87">
        <w:trPr>
          <w:trHeight w:val="330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8B658A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C33094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56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42B889C" w14:textId="47F4FBAD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6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524C9C6" w14:textId="06216256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21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5D8992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05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2737B4F" w14:textId="5D927539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9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34E544D" w14:textId="1A259C4F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70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04D634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18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79A66A0" w14:textId="40B0B906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06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95FEAE2" w14:textId="12E5D7BE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9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C2A304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91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8F48BCC" w14:textId="5ADE6A7A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04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8A3E58E" w14:textId="45B71E6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6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AA4744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Down</w:t>
            </w:r>
          </w:p>
        </w:tc>
      </w:tr>
      <w:tr w:rsidR="00D41A80" w:rsidRPr="00662350" w14:paraId="5A145B53" w14:textId="56BF9366" w:rsidTr="00CD5D87">
        <w:trPr>
          <w:trHeight w:val="330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C11BC0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526886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42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8809301" w14:textId="1C67E9DA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69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7945B4A" w14:textId="49C6379C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15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7EFC20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11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F9B3417" w14:textId="56A7EA1E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57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02A0F60" w14:textId="2FEA4D2E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69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9CB87A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19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F5E2206" w14:textId="56B6EDD3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14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94C03D7" w14:textId="1692488D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3C29C6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97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31B3C2B" w14:textId="21A7AE94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08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6DFE9AF" w14:textId="1D163780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92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148A8F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Down</w:t>
            </w:r>
          </w:p>
        </w:tc>
      </w:tr>
      <w:tr w:rsidR="00D41A80" w:rsidRPr="00662350" w14:paraId="3F5FB20A" w14:textId="5ADDA26E" w:rsidTr="00CD5D87">
        <w:trPr>
          <w:trHeight w:val="330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007503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95E993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38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82EA56A" w14:textId="5983070B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71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08C9465" w14:textId="5450489E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16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25CC11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1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1129F3D" w14:textId="02CD55A5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21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273B2B0" w14:textId="4A9FA651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73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9AE760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16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0AB14C2" w14:textId="42CE9EE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11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E4829DF" w14:textId="04F6095D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98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7B3039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96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DF5B6E0" w14:textId="38E1189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05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67583BF" w14:textId="785BFA6B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93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4BFE18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Down</w:t>
            </w:r>
          </w:p>
        </w:tc>
      </w:tr>
      <w:tr w:rsidR="00D41A80" w:rsidRPr="00662350" w14:paraId="33C4F259" w14:textId="28CCFD97" w:rsidTr="00CD5D87">
        <w:trPr>
          <w:trHeight w:val="330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3E02DF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010BAA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35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E294CC1" w14:textId="12B2095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65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1725357" w14:textId="26FEB349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14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F41887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06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45DF0C6" w14:textId="1A5B5F21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06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2EAADFA" w14:textId="69BC4BA3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76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2125B0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12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2AFB0EB" w14:textId="0BB2E94D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18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9231B5C" w14:textId="6DD1FAD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98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DD7928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96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57DBA1D" w14:textId="2E7934DE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03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359C86B" w14:textId="7BA2E1AA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92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6AA190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Down</w:t>
            </w:r>
          </w:p>
        </w:tc>
      </w:tr>
      <w:tr w:rsidR="00D41A80" w:rsidRPr="00662350" w14:paraId="0FC57630" w14:textId="5C9AC414" w:rsidTr="00CD5D87">
        <w:trPr>
          <w:trHeight w:val="330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91FC6D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8DAEFF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48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27F5ED5" w14:textId="531D0800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69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B65BDF6" w14:textId="1430C1DA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19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356321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07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028BDE2" w14:textId="3E5D33B5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24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6095939" w14:textId="77AEA0BA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69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B0BC8B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12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A3DFC5B" w14:textId="69ACD93B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09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707236C" w14:textId="2B9103F1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96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E6C386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97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AE7A4A0" w14:textId="7AEE0495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06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3A369C4" w14:textId="32B82E45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94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1D3D4D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Down</w:t>
            </w:r>
          </w:p>
        </w:tc>
      </w:tr>
      <w:tr w:rsidR="00D41A80" w:rsidRPr="00662350" w14:paraId="34A42BF1" w14:textId="7F9986F5" w:rsidTr="00CD5D87">
        <w:trPr>
          <w:trHeight w:val="330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53C04B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04C135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37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674DE6D" w14:textId="1BC8C716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72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C85E313" w14:textId="2D8982DE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19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6523D3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12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E1C19E9" w14:textId="18957282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3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71AEBB1" w14:textId="0158EAB9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70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D0BC71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09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8DA1E68" w14:textId="2716975C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17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2CD503A" w14:textId="7550F583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9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8B8FBE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94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A166196" w14:textId="1832C3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16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7AA911C" w14:textId="5ED3DC1D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91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8D9BF0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Down</w:t>
            </w:r>
          </w:p>
        </w:tc>
      </w:tr>
      <w:tr w:rsidR="00D41A80" w:rsidRPr="00662350" w14:paraId="75298ABE" w14:textId="5F562D88" w:rsidTr="00CD5D87">
        <w:trPr>
          <w:trHeight w:val="330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3689A8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4BA1FC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44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C9223FA" w14:textId="008A5DBB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62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D7B0915" w14:textId="0F6E3ABF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19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184D9C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05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3663190" w14:textId="3856B134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52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2883DA1" w14:textId="4B31651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70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B0F493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15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2A36FE4" w14:textId="28B95F9E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15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308320E" w14:textId="3DE78EF0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9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750DB8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99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19BFC07" w14:textId="6E815F1B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03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8204426" w14:textId="00B03695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9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E35B11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Down</w:t>
            </w:r>
          </w:p>
        </w:tc>
      </w:tr>
      <w:tr w:rsidR="00D41A80" w:rsidRPr="00662350" w14:paraId="057C5768" w14:textId="7664B1A9" w:rsidTr="00CD5D87">
        <w:trPr>
          <w:trHeight w:val="330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BC869F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85554F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44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2267F7B" w14:textId="573A6E0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63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9F56BF8" w14:textId="12D0586D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15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3C0493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12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488626E" w14:textId="70D8F8C5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51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F34E66E" w14:textId="410011CD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71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790D4F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19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E007993" w14:textId="6A95F6E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2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344C922" w14:textId="776359D6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9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E4D0D5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95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52C26B0" w14:textId="742A7575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17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9D51E52" w14:textId="032A90C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90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F92E92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Down</w:t>
            </w:r>
          </w:p>
        </w:tc>
      </w:tr>
      <w:tr w:rsidR="00D41A80" w:rsidRPr="00662350" w14:paraId="120EC08E" w14:textId="036B7BEA" w:rsidTr="00CD5D87">
        <w:trPr>
          <w:trHeight w:val="330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31E562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39A7B6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45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DE3B30D" w14:textId="779BEAFE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67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358F3EF" w14:textId="5DDD196C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19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92D51F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08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A06A9B4" w14:textId="4ECC9873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2.13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CA93501" w14:textId="3AB7C0BC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68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6366AC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15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A6678FA" w14:textId="162DF933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13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83BD3E9" w14:textId="397A5FFA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94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3D47E4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93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BFBE327" w14:textId="1BE90404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24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946033F" w14:textId="1300E0F0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91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F74493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Down</w:t>
            </w:r>
          </w:p>
        </w:tc>
      </w:tr>
      <w:tr w:rsidR="00D41A80" w:rsidRPr="00662350" w14:paraId="36F553D0" w14:textId="635C2FD8" w:rsidTr="00CD5D87">
        <w:trPr>
          <w:trHeight w:val="330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FDB285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B6753A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31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FBC14E6" w14:textId="3392FF85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76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D7AABCC" w14:textId="06253D8C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25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1D8EB1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16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6F8177B" w14:textId="1A01496C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53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6A9BB33" w14:textId="3669CF4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72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7F747C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15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CA49488" w14:textId="7CBDE7F9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15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0E31D4B" w14:textId="26C0CFC4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91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E791B4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98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5CD567F" w14:textId="554BC054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19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17C1124" w14:textId="23C21078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91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AA651A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Down</w:t>
            </w:r>
          </w:p>
        </w:tc>
      </w:tr>
      <w:tr w:rsidR="00D41A80" w:rsidRPr="00662350" w14:paraId="39F05192" w14:textId="54E9BBDC" w:rsidTr="00CD5D87">
        <w:trPr>
          <w:trHeight w:val="330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9D2355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23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616CBD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45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B95680D" w14:textId="296164DD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63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DC588F2" w14:textId="5DB6DA41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18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239E08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14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77264F5" w14:textId="3E6A7F50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94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A97F2DC" w14:textId="1441AE9D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64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4C8BF6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14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DA20C05" w14:textId="1C79427B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08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CB409BD" w14:textId="4DEF52CA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94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E6740D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97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0FEC8C7" w14:textId="561E3D2B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06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9693AA9" w14:textId="66FE9C6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92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FC30FD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Down</w:t>
            </w:r>
          </w:p>
        </w:tc>
      </w:tr>
      <w:tr w:rsidR="00D41A80" w:rsidRPr="00662350" w14:paraId="7F6E1417" w14:textId="09DD4E31" w:rsidTr="00CD5D87">
        <w:trPr>
          <w:trHeight w:val="330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762AF3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5A8F1B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43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830EF0D" w14:textId="18673A12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63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84FA375" w14:textId="4ADFEADF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26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3EA242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11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7E3A741" w14:textId="16A2FA0E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28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39423F6" w14:textId="36D46C04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75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344273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2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0E60474" w14:textId="72F82872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12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345A558" w14:textId="7147FF40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95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E4D439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97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2AE4B79" w14:textId="611D6E9D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04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3925DB6" w14:textId="50C30494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9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21F984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Down</w:t>
            </w:r>
          </w:p>
        </w:tc>
      </w:tr>
      <w:tr w:rsidR="00D41A80" w:rsidRPr="00662350" w14:paraId="1BD61184" w14:textId="4102F3D1" w:rsidTr="00CD5D87">
        <w:trPr>
          <w:trHeight w:val="330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05C013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A66D59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97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BBDBE02" w14:textId="4B2B78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22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92F21ED" w14:textId="0B423F23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1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355AB7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1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9E5DB3F" w14:textId="055FA456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5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218E5A4" w14:textId="0E40AB06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72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2E91AF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1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5979688" w14:textId="35348D5C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7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3769C79" w14:textId="72181B5B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9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5DB797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59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E58DB9F" w14:textId="41296EA0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7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1EE2C58" w14:textId="64938C29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79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27EDAE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Edward</w:t>
            </w:r>
          </w:p>
        </w:tc>
      </w:tr>
      <w:tr w:rsidR="00D41A80" w:rsidRPr="00662350" w14:paraId="65C9996D" w14:textId="0B9ADA0C" w:rsidTr="00CD5D87">
        <w:trPr>
          <w:trHeight w:val="330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6ABE9B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26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1F2F5A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95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7687107" w14:textId="5DB94259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22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CC4F182" w14:textId="077CD831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1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71EB81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75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F64A7A0" w14:textId="4130220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79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37F9751" w14:textId="61EDC94A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68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DCD15F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2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2590645" w14:textId="3C1FC449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64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C528052" w14:textId="21DE5B7C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92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11C259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55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859B424" w14:textId="6D85D80C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4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4607A75" w14:textId="0B74FE6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0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46A8E1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Edward</w:t>
            </w:r>
          </w:p>
        </w:tc>
      </w:tr>
      <w:tr w:rsidR="00D41A80" w:rsidRPr="00662350" w14:paraId="3FF16AA3" w14:textId="2B1D1890" w:rsidTr="00CD5D87">
        <w:trPr>
          <w:trHeight w:val="330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0FD4B3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27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5F924C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93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17C3B16" w14:textId="2733375C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21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5F3A4CB" w14:textId="5B7E854C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1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05C582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75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B76C3D2" w14:textId="6E963584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2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64346F3" w14:textId="7A4FF9FD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72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05B544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1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C07B523" w14:textId="29B9F166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62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EBCEBD6" w14:textId="6A686D66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8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B04EB4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53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6C820B1" w14:textId="42BE421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99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69ADCD9" w14:textId="22507269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0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1753A9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Edward</w:t>
            </w:r>
          </w:p>
        </w:tc>
      </w:tr>
      <w:tr w:rsidR="00D41A80" w:rsidRPr="00662350" w14:paraId="0B4A2439" w14:textId="4E112801" w:rsidTr="00CD5D87">
        <w:trPr>
          <w:trHeight w:val="330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94CCCD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28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81A94C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98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7486D66" w14:textId="72DF94E4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18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099C302" w14:textId="1FCCA8FA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1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DB2594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77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33D705D" w14:textId="138FF40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04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70C7234" w14:textId="69366481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72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862D9A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79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D903866" w14:textId="5D6E9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67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0D07785" w14:textId="4339DB9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9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861AAF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55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BBA7E99" w14:textId="17FA3E68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3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C9770F4" w14:textId="0341FA71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77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D4EB0D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Edward</w:t>
            </w:r>
          </w:p>
        </w:tc>
      </w:tr>
      <w:tr w:rsidR="00D41A80" w:rsidRPr="00662350" w14:paraId="56147E93" w14:textId="2D324904" w:rsidTr="00CD5D87">
        <w:trPr>
          <w:trHeight w:val="330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5C51A9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29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B587A8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01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521E18A" w14:textId="065FF22E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19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FD65D19" w14:textId="097B35AC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12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BE6C7D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76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D54BA2C" w14:textId="149179C0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96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676FDC1" w14:textId="66BAA3F8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72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F1B1CC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5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C3ED367" w14:textId="76B5A005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68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140C64C" w14:textId="1DA9FB29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91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042E13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54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46847EC" w14:textId="7638CB48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77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F9C0B56" w14:textId="153181CB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79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6BE3F1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Edward</w:t>
            </w:r>
          </w:p>
        </w:tc>
      </w:tr>
      <w:tr w:rsidR="00D41A80" w:rsidRPr="00662350" w14:paraId="0BFBE032" w14:textId="020B56D0" w:rsidTr="00CD5D87">
        <w:trPr>
          <w:trHeight w:val="330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48A810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6465C5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95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FA12F6C" w14:textId="29DA9239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19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5A541EA" w14:textId="56C6B976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13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DE7543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4458194" w14:textId="2BF87FFC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9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988D685" w14:textId="21314BA5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71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9A784C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5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E05B621" w14:textId="30C8E052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65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C28E481" w14:textId="1D151C6D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92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D324DF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57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A3A4A2B" w14:textId="7BDB8F80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72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93C0E36" w14:textId="274CF9D4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0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FA2F79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Edward</w:t>
            </w:r>
          </w:p>
        </w:tc>
      </w:tr>
      <w:tr w:rsidR="00D41A80" w:rsidRPr="00662350" w14:paraId="79459A31" w14:textId="1F96E4A8" w:rsidTr="00CD5D87">
        <w:trPr>
          <w:trHeight w:val="330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D48A39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31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C77F0D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98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C620777" w14:textId="4128616F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2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7C52FE2" w14:textId="20C5C3A1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06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CAA7CE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78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3942DE1" w14:textId="7752BA1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63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6B0D260" w14:textId="7B2FB7A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66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83A236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3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CF2DCB0" w14:textId="2552710C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65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C093B6F" w14:textId="4DF054D8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92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39CF97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55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9DDAB86" w14:textId="311D1591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65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809FB16" w14:textId="4F190385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76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F258CD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Edward</w:t>
            </w:r>
          </w:p>
        </w:tc>
      </w:tr>
      <w:tr w:rsidR="00D41A80" w:rsidRPr="00662350" w14:paraId="21AD27D2" w14:textId="67FAA8E5" w:rsidTr="00CD5D87">
        <w:trPr>
          <w:trHeight w:val="330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395564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32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8DC673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96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20323FC" w14:textId="452EB92A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2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D885E46" w14:textId="5DEEB035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1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959AA3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78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D5A5F1E" w14:textId="3BB9F280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52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EFFDE23" w14:textId="70A58324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71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F9AF31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5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DC2D9C4" w14:textId="66C7A93B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72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72934C8" w14:textId="17F3B4BE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94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DAAACE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58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9D78BFB" w14:textId="43D11D1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58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D2212A5" w14:textId="0DA8E66D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79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322473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Edward</w:t>
            </w:r>
          </w:p>
        </w:tc>
      </w:tr>
      <w:tr w:rsidR="00D41A80" w:rsidRPr="00662350" w14:paraId="7ECB956B" w14:textId="087C2826" w:rsidTr="00CD5D87">
        <w:trPr>
          <w:trHeight w:val="330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DD672D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33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CBF28D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94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D24F6D2" w14:textId="2C8251EE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22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E1DA9D5" w14:textId="28EACE5A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1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093E86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4B0751F" w14:textId="6798F2F0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47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089E2F5" w14:textId="18A4F77D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65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D4896C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2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8A8EBD2" w14:textId="14B42E6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75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36BAD3C" w14:textId="7B69A16E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8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E19763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54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D797A77" w14:textId="4855C4C9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67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85C2EB4" w14:textId="239CA6A9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1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787274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Edward</w:t>
            </w:r>
          </w:p>
        </w:tc>
      </w:tr>
      <w:tr w:rsidR="00D41A80" w:rsidRPr="00662350" w14:paraId="763BA99A" w14:textId="54385250" w:rsidTr="00CD5D87">
        <w:trPr>
          <w:trHeight w:val="330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301C6F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34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BFC430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99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2D63490" w14:textId="1E8DF0DA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22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EAB4AF6" w14:textId="52FB182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08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678041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79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9B022FF" w14:textId="71ACC43D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79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53B3AE5" w14:textId="0BB7302F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68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4F4E1E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4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9749017" w14:textId="5F64E375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75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7C8AF39" w14:textId="1E62F2F2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9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F71AFD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56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AD32A5C" w14:textId="1D6B2D29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20CEC14" w14:textId="4BB26AAD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1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C9A13D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Edward</w:t>
            </w:r>
          </w:p>
        </w:tc>
      </w:tr>
      <w:tr w:rsidR="00D41A80" w:rsidRPr="00662350" w14:paraId="0AD4100D" w14:textId="087EAFC8" w:rsidTr="00CD5D87">
        <w:trPr>
          <w:trHeight w:val="330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E6704E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35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6F47D0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01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022CA7B" w14:textId="465DA96C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21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1BEBB50" w14:textId="05DA789F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1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248B76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75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E06E577" w14:textId="0BF15D50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08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99DEE85" w14:textId="0DC0304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69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D44F3D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1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DF0B8CA" w14:textId="3C76E8A1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74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6EE113A" w14:textId="550EFCAA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9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178AA7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55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02F056F" w14:textId="33B04514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3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6F021DA" w14:textId="16B33B0D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79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4FA0AD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Edward</w:t>
            </w:r>
          </w:p>
        </w:tc>
      </w:tr>
      <w:tr w:rsidR="00D41A80" w:rsidRPr="00662350" w14:paraId="71527D55" w14:textId="1040E9FF" w:rsidTr="00CD5D87">
        <w:trPr>
          <w:trHeight w:val="330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78784D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36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ABD095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99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66D96DC" w14:textId="12395FFD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21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5412846" w14:textId="2952272E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09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B2E1AB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74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C88279A" w14:textId="459570FF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02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E64078C" w14:textId="2108C5EC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71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82866F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3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06C44D6" w14:textId="38C73C42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77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499B0E3" w14:textId="3AFFDBED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92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23EAEC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52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7F8669B" w14:textId="0C56D92D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77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F852059" w14:textId="74ED3125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0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36E095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Edward</w:t>
            </w:r>
          </w:p>
        </w:tc>
      </w:tr>
      <w:tr w:rsidR="00D41A80" w:rsidRPr="00662350" w14:paraId="1CA156CF" w14:textId="11989997" w:rsidTr="00CD5D87">
        <w:trPr>
          <w:trHeight w:val="330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9F117B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37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6E48DD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99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2EE346E" w14:textId="3E2438E3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59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75E3A41" w14:textId="4FB5EB1F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94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ED7E5F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7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615C32C" w14:textId="111CC38D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2.25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BED65D2" w14:textId="689DB610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9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68066D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78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ACB54F8" w14:textId="4E5F8CAA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24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58791FA" w14:textId="04A4E898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68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F7DC2A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7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BC627E0" w14:textId="7AD63CB4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45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BF49670" w14:textId="4A8346F6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25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3C2D44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Patau</w:t>
            </w:r>
          </w:p>
        </w:tc>
      </w:tr>
      <w:tr w:rsidR="00D41A80" w:rsidRPr="00662350" w14:paraId="3DFB5F5E" w14:textId="560F74D8" w:rsidTr="00CD5D87">
        <w:trPr>
          <w:trHeight w:val="330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8BF327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FC0299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91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9FC82EB" w14:textId="0EA73D5A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54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7375B52" w14:textId="1109F52F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6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B72C7C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72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B3266C3" w14:textId="1786B4B1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82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79D3F40" w14:textId="055E8106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6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90501F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78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95E6EE3" w14:textId="42A423AF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17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6D0A1BB" w14:textId="457BCC5C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7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D93D4E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68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5119FEC" w14:textId="07E3CFC9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39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030D842" w14:textId="29462236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19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E5264E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Patau</w:t>
            </w:r>
          </w:p>
        </w:tc>
      </w:tr>
      <w:tr w:rsidR="00D41A80" w:rsidRPr="00662350" w14:paraId="65470D31" w14:textId="37F8103C" w:rsidTr="00CD5D87">
        <w:trPr>
          <w:trHeight w:val="330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867B9A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39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40B6B6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94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EAE3004" w14:textId="40E953DA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54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B7509BB" w14:textId="460FB549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7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032393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66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77893AC" w14:textId="25CEB42F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2.11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7C5FC15" w14:textId="1588644D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9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64A03A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75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C638872" w14:textId="2DF9C6D1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17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17639CE" w14:textId="395BC7A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64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94889D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59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049B910" w14:textId="49A71860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18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74D8656" w14:textId="029B391A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11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275DD2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Patau</w:t>
            </w:r>
          </w:p>
        </w:tc>
      </w:tr>
      <w:tr w:rsidR="00D41A80" w:rsidRPr="00662350" w14:paraId="1CCCA8F1" w14:textId="32FDC7A2" w:rsidTr="00CD5D87">
        <w:trPr>
          <w:trHeight w:val="330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D1EAB6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40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264720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8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083459A" w14:textId="5242A7D6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55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71220E1" w14:textId="63AA879C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8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841BD8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78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02D31F1" w14:textId="05E3264D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81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0E1C9C8" w14:textId="2C7C9C64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2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06F8B1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94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37F5BAB" w14:textId="624D1C63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08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7EC7FE4" w14:textId="11073088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72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F346AF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63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DEBA740" w14:textId="2A5F0A38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2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47C2FE0" w14:textId="17EA58DD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14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454DF6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Patau</w:t>
            </w:r>
          </w:p>
        </w:tc>
      </w:tr>
      <w:tr w:rsidR="00D41A80" w:rsidRPr="00662350" w14:paraId="2A8706A0" w14:textId="56CFCB25" w:rsidTr="00CD5D87">
        <w:trPr>
          <w:trHeight w:val="330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79DF78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41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7EE818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7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79AB0F8" w14:textId="622DAE2F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56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483E22E" w14:textId="20216090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9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88A826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5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FA77E70" w14:textId="7641066D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2.04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7AA7737" w14:textId="43886791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95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AC3B71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3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7713C50" w14:textId="4346E159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28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E238FE0" w14:textId="5BDD833B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72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532A71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63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28FEF04" w14:textId="1B17DD0A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1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6D14E9C" w14:textId="145FD588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14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C18E90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Patau</w:t>
            </w:r>
          </w:p>
        </w:tc>
      </w:tr>
      <w:tr w:rsidR="00D41A80" w:rsidRPr="00662350" w14:paraId="39EBBB97" w14:textId="3713BE6D" w:rsidTr="00CD5D87">
        <w:trPr>
          <w:trHeight w:val="330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15F993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42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1440E2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8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30A1F0D" w14:textId="0D801B11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55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65626CA" w14:textId="3B823593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7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1AF0E4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2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E984F0C" w14:textId="37A0751D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2.59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41D2859" w14:textId="62FA0B34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90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A19F84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77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C718C34" w14:textId="113FF5F1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14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B1C8D77" w14:textId="5C00669E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7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6C01B1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64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789DFFB" w14:textId="7D87822D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34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F62839D" w14:textId="3B8F7236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11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5FF94C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Patau</w:t>
            </w:r>
          </w:p>
        </w:tc>
      </w:tr>
      <w:tr w:rsidR="00D41A80" w:rsidRPr="00662350" w14:paraId="4F6EACA1" w14:textId="5D32DE76" w:rsidTr="00CD5D87">
        <w:trPr>
          <w:trHeight w:val="330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8867AC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43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FE06D4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94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658C896" w14:textId="069B146D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5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713E69A" w14:textId="0D4E2A43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23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82800F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74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6777852" w14:textId="21B9BA92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68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04FB675" w14:textId="2D8CA874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68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178A15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74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B1930D5" w14:textId="5DCAD386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17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0730FC1" w14:textId="166DA2BA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98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3037AE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66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9D4DC82" w14:textId="5299E55E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95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61C604F" w14:textId="091D571D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3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A7A4EC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Normal</w:t>
            </w:r>
          </w:p>
        </w:tc>
      </w:tr>
      <w:tr w:rsidR="00D41A80" w:rsidRPr="00662350" w14:paraId="525ED30B" w14:textId="5D8741EB" w:rsidTr="00CD5D87">
        <w:trPr>
          <w:trHeight w:val="330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E16D7C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44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321572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96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E6DA9BA" w14:textId="066B4463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54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0153350" w14:textId="0AB8085C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21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5E6FBC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71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9F159CF" w14:textId="6D372F21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2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B0F4439" w14:textId="08272676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66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B9195F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6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F0F231D" w14:textId="4921A5A1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98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2C2BB98" w14:textId="07087F8F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4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A38891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62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3BAEE0F" w14:textId="75012C13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54B5E96" w14:textId="45A3B0AD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2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786F9E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Normal</w:t>
            </w:r>
          </w:p>
        </w:tc>
      </w:tr>
      <w:tr w:rsidR="00D41A80" w:rsidRPr="00662350" w14:paraId="7D8D3458" w14:textId="6C0E67EF" w:rsidTr="00CD5D87">
        <w:trPr>
          <w:trHeight w:val="330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D33440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45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883A44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96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C301354" w14:textId="5C2B3293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55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B624214" w14:textId="512577DB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18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8DB475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68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E50D961" w14:textId="7917F8C0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01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EB00EDE" w14:textId="60FB38CF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66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373011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796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73BD8B6" w14:textId="2ADBE52F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08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DF5A478" w14:textId="6C123716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78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B36E14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68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592D0FA" w14:textId="4904C871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08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C67ED3E" w14:textId="33BDBF14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9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056F57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Normal</w:t>
            </w:r>
          </w:p>
        </w:tc>
      </w:tr>
      <w:tr w:rsidR="00D41A80" w:rsidRPr="00662350" w14:paraId="28D219CE" w14:textId="0D3AE984" w:rsidTr="00CD5D87">
        <w:trPr>
          <w:trHeight w:val="330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1E08B5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46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40E197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96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81B55E3" w14:textId="00401C7B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58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BBAE55E" w14:textId="2573DC82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17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FE2362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79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FA05772" w14:textId="27AED004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08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5477906" w14:textId="20BF430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63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FA8F08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2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44DF40F" w14:textId="50F411CB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16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D98A83B" w14:textId="11D8324B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3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7AD5E5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59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76C92B3" w14:textId="578A747C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07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B44B511" w14:textId="11584121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1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E3376C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Normal</w:t>
            </w:r>
          </w:p>
        </w:tc>
      </w:tr>
      <w:tr w:rsidR="00D41A80" w:rsidRPr="00662350" w14:paraId="6CFF1C21" w14:textId="037A0AB8" w:rsidTr="00CD5D87">
        <w:trPr>
          <w:trHeight w:val="330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34B926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47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AF9AF4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94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FD86CAB" w14:textId="36913D74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52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CCD906C" w14:textId="68DF39CC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19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2A50D6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71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36BCDCD" w14:textId="786F0370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16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9C303D2" w14:textId="647B379C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65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765AAA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91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C81219E" w14:textId="3E5B6ACB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17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0F39FE4" w14:textId="2E0E1EEB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9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499A1D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55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BAA0B6D" w14:textId="75A3A64A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93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5851F1D" w14:textId="01C740D2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1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077ACE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Normal</w:t>
            </w:r>
          </w:p>
        </w:tc>
      </w:tr>
      <w:tr w:rsidR="00D41A80" w:rsidRPr="00662350" w14:paraId="50CAA59A" w14:textId="3D3B647F" w:rsidTr="00CD5D87">
        <w:trPr>
          <w:trHeight w:val="330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E72264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48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1F084E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93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08E7819" w14:textId="7CEF496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68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4A20FF5" w14:textId="56B92764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2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4AD850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67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A593247" w14:textId="55E3E5A9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01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AEAB6FE" w14:textId="6611543B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62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7B0904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2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01590A8" w14:textId="541CC39D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04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65B4B54" w14:textId="6EC4F5A2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8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65CE99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58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7B3B1CC" w14:textId="222F5EA5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98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3B8E6BB" w14:textId="540E63BF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79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786515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Normal</w:t>
            </w:r>
          </w:p>
        </w:tc>
      </w:tr>
      <w:tr w:rsidR="00D41A80" w:rsidRPr="00662350" w14:paraId="72424860" w14:textId="38C81352" w:rsidTr="00CD5D87">
        <w:trPr>
          <w:trHeight w:val="330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3FF006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49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E7B8F2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3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8AF008A" w14:textId="02E000D6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55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CB4AC3C" w14:textId="182910D4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19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406E9C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77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4E03768" w14:textId="22EE558B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95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8BA575D" w14:textId="41D93F3D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63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B668AB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798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3DA58D1" w14:textId="6E893E04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15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A8E0499" w14:textId="15104702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1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531DAE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64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0A6433F" w14:textId="0E4E99DD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94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56EBA13" w14:textId="47157DB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0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E56436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Normal</w:t>
            </w:r>
          </w:p>
        </w:tc>
      </w:tr>
      <w:tr w:rsidR="00D41A80" w:rsidRPr="00662350" w14:paraId="497FA061" w14:textId="2776CA13" w:rsidTr="00CD5D87">
        <w:trPr>
          <w:trHeight w:val="330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DF8621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50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29988C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91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3CE16BE" w14:textId="668CD480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53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44B2F5E" w14:textId="7A776543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18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6519C4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75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89A4E44" w14:textId="2C548479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9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2B96D47" w14:textId="465BDEE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67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A2302E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7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F1F4A6D" w14:textId="221D1372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15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E76F8DC" w14:textId="2C80D4A5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7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35F1C8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58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18941AC" w14:textId="7871766B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3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9A95048" w14:textId="1E84B278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2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79AA1C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Normal</w:t>
            </w:r>
          </w:p>
        </w:tc>
      </w:tr>
      <w:tr w:rsidR="00D41A80" w:rsidRPr="00662350" w14:paraId="26DBC819" w14:textId="2770A890" w:rsidTr="00CD5D87">
        <w:trPr>
          <w:trHeight w:val="330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388985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51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009CD1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9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68CCE2D" w14:textId="43C12CA3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53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2CE5C6E" w14:textId="5174A9C9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17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BCB7C2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77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FE27879" w14:textId="416ADAAB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4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E34A27C" w14:textId="4D83124B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68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4A3170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9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D57469E" w14:textId="507FB6C8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11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83CE655" w14:textId="656A8B44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8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5CF092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62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F85D287" w14:textId="33D8DD7C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92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BEA5572" w14:textId="63BF690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5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DCA612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Normal</w:t>
            </w:r>
          </w:p>
        </w:tc>
      </w:tr>
      <w:tr w:rsidR="00D41A80" w:rsidRPr="00662350" w14:paraId="4E5C8BC8" w14:textId="0B5C6AC3" w:rsidTr="00CD5D87">
        <w:trPr>
          <w:trHeight w:val="330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982C77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52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EEB2B6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5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04AD605" w14:textId="64DA368A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65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20158DB" w14:textId="03A253F9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16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BA97A2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74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9580609" w14:textId="3B539B40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43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0EC3521" w14:textId="3861A0F0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65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BEECC2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8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78DAA0A" w14:textId="4E94039A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07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0C11A20" w14:textId="436D9AED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9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1404F5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62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A0F01D9" w14:textId="21B5A634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8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CC6A950" w14:textId="412D1DAA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8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5A46D8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Normal</w:t>
            </w:r>
          </w:p>
        </w:tc>
      </w:tr>
      <w:tr w:rsidR="00D41A80" w:rsidRPr="00662350" w14:paraId="2960C26C" w14:textId="6E216B9D" w:rsidTr="00CD5D87">
        <w:trPr>
          <w:trHeight w:val="330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6B6427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53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EE069B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92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7804B5C" w14:textId="226B375B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51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FD80D93" w14:textId="057C23AB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17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8D6B55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73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25B9F27" w14:textId="1177CAE2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09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FF57DFF" w14:textId="1467DAED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64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EF8FE2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2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C6F8853" w14:textId="1F5B08D5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02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DCDACF9" w14:textId="5EDD4D2A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5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71979D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63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ED21CA2" w14:textId="50B5EFA8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99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DA127F9" w14:textId="7AD7E0B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6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877358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Normal</w:t>
            </w:r>
          </w:p>
        </w:tc>
      </w:tr>
      <w:tr w:rsidR="00D41A80" w:rsidRPr="00662350" w14:paraId="56E376D0" w14:textId="594E2A30" w:rsidTr="00CD5D87">
        <w:trPr>
          <w:trHeight w:val="330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0F7FB5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54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A2E764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97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D93E0B7" w14:textId="06377521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63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D2097A2" w14:textId="0671110B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17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6602CE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7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2869AB0" w14:textId="3BAEF168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96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0E92389" w14:textId="6F46715D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66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051131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4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C715726" w14:textId="026E9DB6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19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329182F" w14:textId="6AE620A4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8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919293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6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DB0E086" w14:textId="6EB7E6E8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96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5A26DB0" w14:textId="46D4C424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4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56E031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Normal</w:t>
            </w:r>
          </w:p>
        </w:tc>
      </w:tr>
      <w:tr w:rsidR="00D41A80" w:rsidRPr="00662350" w14:paraId="2EA2ACC1" w14:textId="143190AB" w:rsidTr="00CD5D87">
        <w:trPr>
          <w:trHeight w:val="330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52008C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55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EBE5C8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9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FDB0B49" w14:textId="18952904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65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14CE35C" w14:textId="3AA79622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17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BB135E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9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CE2D9E9" w14:textId="416FEA30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6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5CE948A" w14:textId="7C77F09F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71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254441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6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DB84E74" w14:textId="68A509C9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95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2A66DA4" w14:textId="197F325C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7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C8FA95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67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A41DCFB" w14:textId="20223B2F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96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BC73B2A" w14:textId="6B757610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9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3573A7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Normal</w:t>
            </w:r>
          </w:p>
        </w:tc>
      </w:tr>
      <w:tr w:rsidR="00D41A80" w:rsidRPr="00662350" w14:paraId="05DA8EF0" w14:textId="098AE28B" w:rsidTr="00CD5D87">
        <w:trPr>
          <w:trHeight w:val="330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CA2ED9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56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74004B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6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13BFF55" w14:textId="2D533082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65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5BF41A9" w14:textId="4A376699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13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46CBCF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6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8058EC1" w14:textId="7D78113F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6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84251AF" w14:textId="2056FD13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72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44A308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91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B2F3882" w14:textId="1E75467B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95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D979B74" w14:textId="3FBBB3C9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9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33B53D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65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6BCC7FE" w14:textId="5C4538F0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94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3512527" w14:textId="143F2D9D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7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0B26C1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Normal</w:t>
            </w:r>
          </w:p>
        </w:tc>
      </w:tr>
      <w:tr w:rsidR="00D41A80" w:rsidRPr="00662350" w14:paraId="3C854DF6" w14:textId="166C3254" w:rsidTr="00CD5D87">
        <w:trPr>
          <w:trHeight w:val="330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AA31FB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57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4C24C8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95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C2BC1C8" w14:textId="6B78AB96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74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5B5E72D" w14:textId="4A67EA0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16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729B2A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6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DB770CC" w14:textId="023A879D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75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16F3A72" w14:textId="44377860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74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21F677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4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8F8FEE9" w14:textId="141D9ABA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96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357F5A8" w14:textId="1EED00FC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8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77ECAD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67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3BF56A2" w14:textId="66A6383C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91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E6B37A8" w14:textId="56C5A5CB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9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42ECDA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Normal</w:t>
            </w:r>
          </w:p>
        </w:tc>
      </w:tr>
      <w:tr w:rsidR="00D41A80" w:rsidRPr="00662350" w14:paraId="6D40DF8E" w14:textId="001DF18B" w:rsidTr="00CD5D87">
        <w:trPr>
          <w:trHeight w:val="330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0CA198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58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A02C25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4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7CA5ECE" w14:textId="0F5B9AD2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66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9A3FD18" w14:textId="0F89DE58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15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317004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5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AA30B51" w14:textId="1A7150E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6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BF5EF4D" w14:textId="1F11D6BD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73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EA5BC1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9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DCEBB7A" w14:textId="4EC59455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01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EFB1249" w14:textId="054B8AA8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92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F941A0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71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5577F6E" w14:textId="11C848F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8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8C04C72" w14:textId="77763AB4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92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416EB4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Normal</w:t>
            </w:r>
          </w:p>
        </w:tc>
      </w:tr>
      <w:tr w:rsidR="00D41A80" w:rsidRPr="00662350" w14:paraId="4B7D943C" w14:textId="6F3BA443" w:rsidTr="00CD5D87">
        <w:trPr>
          <w:trHeight w:val="330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CD4790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59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3F5E9E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91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C1D9E41" w14:textId="484F318C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72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74CE8B2" w14:textId="37239A9B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16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87E0A4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5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3C19D3D" w14:textId="0839709C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75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5BA06B3" w14:textId="0A67DEAA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75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9FDD31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3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BF5644F" w14:textId="0CD854A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04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0161DCA" w14:textId="3E1310F8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91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81A839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66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81F6461" w14:textId="4BA3E62D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9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75AB6A0" w14:textId="0DB7030E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8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1D0CB6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Normal</w:t>
            </w:r>
          </w:p>
        </w:tc>
      </w:tr>
      <w:tr w:rsidR="00D41A80" w:rsidRPr="00662350" w14:paraId="525C44B9" w14:textId="14655C84" w:rsidTr="00CD5D87">
        <w:trPr>
          <w:trHeight w:val="330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AC8DC7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60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C7C5D1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4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BFC9115" w14:textId="212C97BC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72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356A846" w14:textId="6BEEEE78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18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825081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4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8576537" w14:textId="1EA1CE1E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06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BD2CEA9" w14:textId="4DD5D69B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70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4F27DF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9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4B9873B" w14:textId="623440FD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04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C85A784" w14:textId="7C7ECDEF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94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785EED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67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ADE7A1F" w14:textId="69C219E5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3FFD0CD" w14:textId="40FCE6B5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96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FA24A2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Normal</w:t>
            </w:r>
          </w:p>
        </w:tc>
      </w:tr>
      <w:tr w:rsidR="00D41A80" w:rsidRPr="00662350" w14:paraId="1CE23ABA" w14:textId="486A6D91" w:rsidTr="00CD5D87">
        <w:trPr>
          <w:trHeight w:val="330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C5605F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61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0EFD53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94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5190057" w14:textId="46C5D2E6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58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B2EE360" w14:textId="483F5A58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15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D57E38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96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957E17E" w14:textId="406D064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15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B726C9F" w14:textId="1F96D0A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70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BE0566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5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7E1FAC9" w14:textId="09AE1E34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35EDE0A" w14:textId="27AF53D8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9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790A7C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66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394239E" w14:textId="56686651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09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52745CF" w14:textId="412B978E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8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ADCEC4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Normal</w:t>
            </w:r>
          </w:p>
        </w:tc>
      </w:tr>
      <w:tr w:rsidR="00D41A80" w:rsidRPr="00662350" w14:paraId="662C0201" w14:textId="5AF00445" w:rsidTr="00CD5D87">
        <w:trPr>
          <w:trHeight w:val="330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F3BF6C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62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036181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92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BC098CF" w14:textId="2E38A5F6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72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6B31C49" w14:textId="4179B969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11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50E341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3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A2AFA13" w14:textId="3196A02B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07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DC86CFE" w14:textId="77CF500F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72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0A07B0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7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4D5ECB8" w14:textId="77C960C4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95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DE6F309" w14:textId="0C304F6D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91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066FD8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61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1FD8790" w14:textId="7E2A227D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6466DD7" w14:textId="4061E858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2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F0925E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Normal</w:t>
            </w:r>
          </w:p>
        </w:tc>
      </w:tr>
      <w:tr w:rsidR="00D41A80" w:rsidRPr="00662350" w14:paraId="51E17CF4" w14:textId="798205AF" w:rsidTr="00CD5D87">
        <w:trPr>
          <w:trHeight w:val="330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55C2BF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63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1CDFD3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98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8C34B3C" w14:textId="4E439121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75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72A35BA" w14:textId="75CACA02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22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5C275E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6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F5F124C" w14:textId="7A8B6B4F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98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D4DBC96" w14:textId="673F54E5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74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488B33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6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C111305" w14:textId="03924208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04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6138B72" w14:textId="3463C6CA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9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D96C14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67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E14290A" w14:textId="317A1949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6771C28" w14:textId="071B55EF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6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7FF4DD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Normal</w:t>
            </w:r>
          </w:p>
        </w:tc>
      </w:tr>
      <w:tr w:rsidR="00D41A80" w:rsidRPr="00662350" w14:paraId="7BA5371C" w14:textId="67740AF8" w:rsidTr="00CD5D87">
        <w:trPr>
          <w:trHeight w:val="330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837F18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64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AFAF7C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94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3EBF3E1" w14:textId="112372C3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71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DF7AB53" w14:textId="7FB498E5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17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74458C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49D071F" w14:textId="51A09FCC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92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726DC18" w14:textId="03A8C25E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69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D66886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3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474B46C" w14:textId="1CFBE614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04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C3A619B" w14:textId="72CE0414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7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BF775C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67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A52EE98" w14:textId="3428D35F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06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A9825D2" w14:textId="3EBC5CC2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91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EFB2A4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Normal</w:t>
            </w:r>
          </w:p>
        </w:tc>
      </w:tr>
      <w:tr w:rsidR="00D41A80" w:rsidRPr="00662350" w14:paraId="61C9BCE7" w14:textId="49DA737B" w:rsidTr="00CD5D87">
        <w:trPr>
          <w:trHeight w:val="330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401EFE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65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F1A675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7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B8B821C" w14:textId="17F6592A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79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20B6170" w14:textId="4E5A983B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16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A5C36D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79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7472036" w14:textId="1A1F36BE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64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EAB9BE0" w14:textId="7C353635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69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879533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2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473A18A" w14:textId="06B65773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09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3090712" w14:textId="647F6528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9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611283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69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30FDE51" w14:textId="1D41B2CA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94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2D0A225" w14:textId="5B3F5B63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91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E91B51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Normal</w:t>
            </w:r>
          </w:p>
        </w:tc>
      </w:tr>
      <w:tr w:rsidR="00D41A80" w:rsidRPr="00662350" w14:paraId="2CD5D777" w14:textId="298845A4" w:rsidTr="00CD5D87">
        <w:trPr>
          <w:trHeight w:val="330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60D8E4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66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6D56AF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7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EA31F5C" w14:textId="60C76E2E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73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2F6F791" w14:textId="048EDFD6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14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846C23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79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E355B38" w14:textId="3A83E480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44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FF971C0" w14:textId="206D99F3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71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8D96B5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1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5DB944B" w14:textId="1C458383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08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3D4C281" w14:textId="06588CF8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4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36D715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7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6E6232A" w14:textId="7C74A999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7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5DFB044" w14:textId="28A1C7CC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7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79E869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Normal</w:t>
            </w:r>
          </w:p>
        </w:tc>
      </w:tr>
      <w:tr w:rsidR="00D41A80" w:rsidRPr="00662350" w14:paraId="7D6C0891" w14:textId="332F75F5" w:rsidTr="00CD5D87">
        <w:trPr>
          <w:trHeight w:val="330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B7C979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67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B8E73E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9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38C2FE1" w14:textId="5DDAD751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66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415BC67" w14:textId="782DC465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13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E9AA63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1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F3A722F" w14:textId="70E1D54B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66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03B1CDC" w14:textId="27B7BB26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68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CF0F13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5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081F5A3" w14:textId="31D2FCED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07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4B94EB9" w14:textId="0E24CCFB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9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0DE73F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63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46D4622" w14:textId="229B57F5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78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F287611" w14:textId="617AA6FD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6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4663B5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Normal</w:t>
            </w:r>
          </w:p>
        </w:tc>
      </w:tr>
      <w:tr w:rsidR="00D41A80" w:rsidRPr="00662350" w14:paraId="68FD5AD5" w14:textId="587DC7D1" w:rsidTr="00CD5D87">
        <w:trPr>
          <w:trHeight w:val="330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919F82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68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A10961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91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9F1AF32" w14:textId="2F831AE3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49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7DAECA7" w14:textId="0ED4449D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23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B59430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3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502E741" w14:textId="22C09370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79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B6E7F14" w14:textId="4E93594D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69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0E13A2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1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C1400F3" w14:textId="063DDCC1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97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6752E9C" w14:textId="34D8663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7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8A09B1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65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2A277E2" w14:textId="3C8A11C5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98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DDDF5DD" w14:textId="3965157F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9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2DF42D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Normal</w:t>
            </w:r>
          </w:p>
        </w:tc>
      </w:tr>
      <w:tr w:rsidR="00D41A80" w:rsidRPr="00662350" w14:paraId="278D80E2" w14:textId="5AC7F1E8" w:rsidTr="00CD5D87">
        <w:trPr>
          <w:trHeight w:val="330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927A37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69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676BD8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9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AA10B78" w14:textId="53AB55D9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7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F41D7CD" w14:textId="0059007F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21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00D22D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2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68BE82E" w14:textId="50E4E676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11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05712C3" w14:textId="05D5B72B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69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77ABD1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7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50736C3" w14:textId="0E4A84A0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01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0CC9569" w14:textId="6CD62C30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9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8C83F5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64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0AF2B4C" w14:textId="17D87C26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07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B1CA0A8" w14:textId="75F67DF4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5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4C20A6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Normal</w:t>
            </w:r>
          </w:p>
        </w:tc>
      </w:tr>
      <w:tr w:rsidR="00D41A80" w:rsidRPr="00662350" w14:paraId="16CE63EF" w14:textId="3F539A97" w:rsidTr="00CD5D87">
        <w:trPr>
          <w:trHeight w:val="330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962C40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70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2C7E65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9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BF9DF4E" w14:textId="6F09486F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71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BF87B7D" w14:textId="7174CA39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19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A6678B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2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8DF0029" w14:textId="786A0E3C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96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E15F55E" w14:textId="72E09814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69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72F423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6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40CA626" w14:textId="5BCE9D8E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97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44EEBEE" w14:textId="6F6A0FF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93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BDC10E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64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4A42DC0" w14:textId="671F7F84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97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97BD54C" w14:textId="0C4AEB29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5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B2A771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Normal</w:t>
            </w:r>
          </w:p>
        </w:tc>
      </w:tr>
      <w:tr w:rsidR="00D41A80" w:rsidRPr="00662350" w14:paraId="4420B06D" w14:textId="11A803E9" w:rsidTr="00CD5D87">
        <w:trPr>
          <w:trHeight w:val="330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DC7F0D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71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02C42D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96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92CE3DE" w14:textId="522CCC06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71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A2E763F" w14:textId="287ECE7E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14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7B0404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5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155B89D" w14:textId="17B11E0B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95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0982A7C" w14:textId="2D371E98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73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A2D3E1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91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9A729E4" w14:textId="207F299A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95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CFEF0C9" w14:textId="52F3718A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92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682A82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64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6338EC0" w14:textId="3E6BD042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92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2F82734" w14:textId="312C3E91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9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04CC5C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Normal</w:t>
            </w:r>
          </w:p>
        </w:tc>
      </w:tr>
      <w:tr w:rsidR="00D41A80" w:rsidRPr="00662350" w14:paraId="18B24C6A" w14:textId="30973C13" w:rsidTr="00CD5D87">
        <w:trPr>
          <w:trHeight w:val="330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1D189F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72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464921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96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B7047C2" w14:textId="1B9BEC35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75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D7DD657" w14:textId="23C47B49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17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947AA1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1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E316713" w14:textId="00DA446C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79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84C3605" w14:textId="369D734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74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C129DF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93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3701180" w14:textId="496BCAB1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98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D5C2BE6" w14:textId="605789E1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96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0CEC93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65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EDC8AF5" w14:textId="49213DA1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93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DCBC4BF" w14:textId="0968FCC6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7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47DB3C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Normal</w:t>
            </w:r>
          </w:p>
        </w:tc>
      </w:tr>
      <w:tr w:rsidR="00D41A80" w:rsidRPr="00662350" w14:paraId="06D63EAA" w14:textId="530BB675" w:rsidTr="00CD5D87">
        <w:trPr>
          <w:trHeight w:val="330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2A3A27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73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05B41F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94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BDBEDD0" w14:textId="47C1618E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73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F3F3BC5" w14:textId="43BA6C3F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17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E4F478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3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5837BD4" w14:textId="507F8E18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63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03264DC" w14:textId="515C3E43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68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541488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7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CA45941" w14:textId="474BC8A9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09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8010720" w14:textId="19517946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91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7B41D9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66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599F8F9" w14:textId="1B463889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73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EF14BD0" w14:textId="1BB5DEF8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6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F63EDB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Normal</w:t>
            </w:r>
          </w:p>
        </w:tc>
      </w:tr>
      <w:tr w:rsidR="00D41A80" w:rsidRPr="00662350" w14:paraId="5AC3FBB1" w14:textId="1D4AAA1B" w:rsidTr="00CD5D87">
        <w:trPr>
          <w:trHeight w:val="330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2EB0D5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74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42DA9B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9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5C9567C" w14:textId="60C8562E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72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807955B" w14:textId="61D786B9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14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F9BAC0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8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87E006F" w14:textId="487B04AA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6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4E3945D" w14:textId="5ACD7784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73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BF9F28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5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749A69D" w14:textId="415DC580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08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F8989C9" w14:textId="65A6218F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94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77B910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62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E037AE0" w14:textId="6FF39A96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69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68D919B" w14:textId="2B379BEC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6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17C3EB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Normal</w:t>
            </w:r>
          </w:p>
        </w:tc>
      </w:tr>
      <w:tr w:rsidR="00D41A80" w:rsidRPr="00662350" w14:paraId="1E122D35" w14:textId="642C8238" w:rsidTr="00CD5D87">
        <w:trPr>
          <w:trHeight w:val="330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9B8FBE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75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E628B8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7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DB4D343" w14:textId="009F1B80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65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D19A8EC" w14:textId="24585F3F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15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72620A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B2800A9" w14:textId="326EB9D0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56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8AE23DE" w14:textId="176EE15E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70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A2D8A3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7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15DA8A8" w14:textId="456E8BA1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17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11BD46E" w14:textId="31624E75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9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B13790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63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0AD45BE" w14:textId="6F7E5CE2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69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25984F1" w14:textId="0F657FAF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4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4DFDE5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Normal</w:t>
            </w:r>
          </w:p>
        </w:tc>
      </w:tr>
      <w:tr w:rsidR="00D41A80" w:rsidRPr="00662350" w14:paraId="280F5737" w14:textId="1F3DF773" w:rsidTr="00CD5D87">
        <w:trPr>
          <w:trHeight w:val="330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5D1D33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76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360A4A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96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1358DC7" w14:textId="72EEA97B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7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E8CDD69" w14:textId="6D4AA6E9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18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170858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1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7A7F3E7" w14:textId="5CDB220C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73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144E040" w14:textId="13C88188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74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5BD057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5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F547251" w14:textId="3CEF67F2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04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5B29007" w14:textId="23689A60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91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4C2718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66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A84B9A8" w14:textId="5DBE359F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9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0D33846" w14:textId="43E012F9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7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22B1E5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Normal</w:t>
            </w:r>
          </w:p>
        </w:tc>
      </w:tr>
      <w:tr w:rsidR="00D41A80" w:rsidRPr="00662350" w14:paraId="22C2EB02" w14:textId="76D9CCA0" w:rsidTr="00CD5D87">
        <w:trPr>
          <w:trHeight w:val="330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919538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77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16870C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95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E479B05" w14:textId="48E8C56D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599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C12E97A" w14:textId="63F22D3B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17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93E547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1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0CFCDA7" w14:textId="5DB61D1F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99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F11590F" w14:textId="0E1E0298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71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9262AC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7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5E05299" w14:textId="47737B31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12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9CDA9EC" w14:textId="7EF70D5E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91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FCA3C5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66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42378A8" w14:textId="651C07C6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9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FD8B8CC" w14:textId="0644AF5B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8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363604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Normal</w:t>
            </w:r>
          </w:p>
        </w:tc>
      </w:tr>
      <w:tr w:rsidR="00D41A80" w:rsidRPr="00662350" w14:paraId="2B56FC12" w14:textId="45F39E3F" w:rsidTr="00CD5D87">
        <w:trPr>
          <w:trHeight w:val="330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BE5E01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78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2921A1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95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8FC1274" w14:textId="24EAC1A3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68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95CB460" w14:textId="5CBE228C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16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807E40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07819A5" w14:textId="2E880448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9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A7C91DA" w14:textId="30563FEF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72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F439E7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2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F5E275D" w14:textId="3449DD32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08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A18E975" w14:textId="66C8CDB3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9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C12311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65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46B1CCB" w14:textId="7F633029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98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C3C5484" w14:textId="1407E1D2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6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830B57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Normal</w:t>
            </w:r>
          </w:p>
        </w:tc>
      </w:tr>
      <w:tr w:rsidR="00D41A80" w:rsidRPr="00662350" w14:paraId="1C701E6E" w14:textId="685921B3" w:rsidTr="00CD5D87">
        <w:trPr>
          <w:trHeight w:val="330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1114DB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79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59F8FE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02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3B1DD2C" w14:textId="5D13584A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97EC3F8" w14:textId="05404734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23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30BE29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78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BFC0628" w14:textId="331905B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59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E850F83" w14:textId="77DF8EEF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70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B0EC7C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2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B6D06FF" w14:textId="10B78B34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06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0B23616" w14:textId="4088444A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6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D1AE7A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69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A1F58E8" w14:textId="1B3B910E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78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FA2AD46" w14:textId="0D6EEBC4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9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DE2CF9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Normal</w:t>
            </w:r>
          </w:p>
        </w:tc>
      </w:tr>
      <w:tr w:rsidR="00D41A80" w:rsidRPr="00662350" w14:paraId="6C6A7309" w14:textId="3BEF5C57" w:rsidTr="00CD5D87">
        <w:trPr>
          <w:trHeight w:val="330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4C30DD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80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FB4C07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95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8A075CB" w14:textId="4A2EF310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73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ED3D100" w14:textId="0DF8506A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19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05C830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5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BDDB574" w14:textId="61FD02DD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63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386D8B7" w14:textId="567B623B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74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34B972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8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CBB49DE" w14:textId="6C63FAAB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05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80DA26F" w14:textId="46B092D0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9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1D85E5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7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DA6688D" w14:textId="573878D0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5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405B234" w14:textId="735773B3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8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924B96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Normal</w:t>
            </w:r>
          </w:p>
        </w:tc>
      </w:tr>
      <w:tr w:rsidR="00D41A80" w:rsidRPr="00662350" w14:paraId="1686D44B" w14:textId="33328FAF" w:rsidTr="00CD5D87">
        <w:trPr>
          <w:trHeight w:val="330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CC0D4A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81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26B4D0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98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4F35CBE" w14:textId="062F8109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77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7399BF2" w14:textId="0A31A0AB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18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207239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FCAD057" w14:textId="4263B9C4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45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2A79F6D" w14:textId="56745191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72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9C0253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7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311E8F2" w14:textId="5294557A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06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12247A2" w14:textId="7EFD1DC9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9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22E2C7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7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462A65D" w14:textId="2C7F9C4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2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7950EDB" w14:textId="7CFE8E63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7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67D5ED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Normal</w:t>
            </w:r>
          </w:p>
        </w:tc>
      </w:tr>
      <w:tr w:rsidR="00D41A80" w:rsidRPr="00662350" w14:paraId="4FE9026B" w14:textId="7BFB86F6" w:rsidTr="00CD5D87">
        <w:trPr>
          <w:trHeight w:val="330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8B0A00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82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0B8A26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47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7BFC013" w14:textId="6775F00A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79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23884CC" w14:textId="2CED6F6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16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4B7586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77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2E899C7" w14:textId="06DA7A1C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18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0604A20" w14:textId="476A033D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73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087781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5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4DD6D72" w14:textId="1F9FFDC4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23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DBCA999" w14:textId="4F6C9B42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9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C31DBC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72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D589640" w14:textId="369B2C08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77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A89171A" w14:textId="4CA96F9D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9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48120C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Normal</w:t>
            </w:r>
          </w:p>
        </w:tc>
      </w:tr>
      <w:tr w:rsidR="00D41A80" w:rsidRPr="00662350" w14:paraId="4EFCB38C" w14:textId="6741942B" w:rsidTr="00CD5D87">
        <w:trPr>
          <w:trHeight w:val="330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0E9538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83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7F50B8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91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24898B5" w14:textId="32868B32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79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61726F4" w14:textId="2BD78D7F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19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3E3842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75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B00F8BE" w14:textId="068B38DA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26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F5376C6" w14:textId="490B13A6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70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0088DC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4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F8F2E5F" w14:textId="57D716E0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38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2F2D32B" w14:textId="148D1AE8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8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9BFEC0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7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388D555" w14:textId="79F4F962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75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36CDF98" w14:textId="1B2BB96C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93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CA8929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Normal</w:t>
            </w:r>
          </w:p>
        </w:tc>
      </w:tr>
      <w:tr w:rsidR="00D41A80" w:rsidRPr="00662350" w14:paraId="011074DE" w14:textId="3731F178" w:rsidTr="00CD5D87">
        <w:trPr>
          <w:trHeight w:val="330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80F0E7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84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A6AF1A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47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598427A" w14:textId="6E96D5A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76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D3B077B" w14:textId="075C1B21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15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9AC643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76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8B4C43D" w14:textId="2610AAE9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31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9D9586F" w14:textId="48FDB500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66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229954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2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46100DC" w14:textId="719584EF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15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86ACD7E" w14:textId="044DE74A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9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5A1EE1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7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05FA236" w14:textId="46101392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77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FDED0DA" w14:textId="77752079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9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FF0FDE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Normal</w:t>
            </w:r>
          </w:p>
        </w:tc>
      </w:tr>
      <w:tr w:rsidR="00D41A80" w:rsidRPr="00662350" w14:paraId="65D873B1" w14:textId="0E9EBC27" w:rsidTr="00CD5D87">
        <w:trPr>
          <w:trHeight w:val="330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602B7B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85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710EC9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92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7511933" w14:textId="2B8F555D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78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D408DBF" w14:textId="73897A3B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2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8AB885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76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4D5A1F4" w14:textId="68796A75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41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2B2ED19" w14:textId="481597D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71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3EC1A8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6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398213F" w14:textId="1019C4CE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17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E405836" w14:textId="3BAEAD6B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8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84DFCA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66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58A2FDD" w14:textId="71CBA253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15ADED7" w14:textId="636BC3A8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8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23C8BA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Normal</w:t>
            </w:r>
          </w:p>
        </w:tc>
      </w:tr>
      <w:tr w:rsidR="00D41A80" w:rsidRPr="00662350" w14:paraId="6134196C" w14:textId="21E31BC1" w:rsidTr="00CD5D87">
        <w:trPr>
          <w:trHeight w:val="330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DB2B43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86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177AA3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8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9C89C20" w14:textId="34CAA7A1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75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01A5A74" w14:textId="7C2320F1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2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0D0461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77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46E0131" w14:textId="14F6051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38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B306356" w14:textId="7F6F00F2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68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5F8600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7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DA48AD7" w14:textId="479FCF9A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39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C6F0F9B" w14:textId="373FA9CE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6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B67B4F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69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2A562EA" w14:textId="2C1F45A3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78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DD05CFD" w14:textId="383DEE0E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91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8C0F4E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Normal</w:t>
            </w:r>
          </w:p>
        </w:tc>
      </w:tr>
      <w:tr w:rsidR="00D41A80" w:rsidRPr="00662350" w14:paraId="1FE8D6B9" w14:textId="11ED6A9A" w:rsidTr="00CD5D87">
        <w:trPr>
          <w:trHeight w:val="330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C02844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87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D57EFD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96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D7571EB" w14:textId="5D8D92F8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75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DA0458D" w14:textId="6AB3B2F6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16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98EB65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79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D8B4BE0" w14:textId="3D2DFD20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65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3EA7D1C" w14:textId="60844F0E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72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CE5F82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3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932CAE2" w14:textId="58EC2CB2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11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C9DEC9C" w14:textId="206205B3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2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8AF277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66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A84983F" w14:textId="46BF3EE1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91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BD17AA2" w14:textId="3AE269C0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7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5A7935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Normal</w:t>
            </w:r>
          </w:p>
        </w:tc>
      </w:tr>
      <w:tr w:rsidR="00D41A80" w:rsidRPr="00662350" w14:paraId="094C9049" w14:textId="35A1594E" w:rsidTr="00CD5D87">
        <w:trPr>
          <w:trHeight w:val="330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824369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88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60E292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47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1E0C333" w14:textId="1B4C18E0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63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6AD2BEE" w14:textId="0AE5797D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14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7B3056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79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CFA3C37" w14:textId="28549030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72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6E4F641" w14:textId="4ED9B1C3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73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C7E127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6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71537DB" w14:textId="777B9C20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17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40CD096" w14:textId="6B8170E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6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AAC010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63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3972126" w14:textId="31DC0E36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6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7DF61AE" w14:textId="1AFFBC59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5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B336DD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Normal</w:t>
            </w:r>
          </w:p>
        </w:tc>
      </w:tr>
      <w:tr w:rsidR="00D41A80" w:rsidRPr="00662350" w14:paraId="279F8AB7" w14:textId="39730C4C" w:rsidTr="00CD5D87">
        <w:trPr>
          <w:trHeight w:val="330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47E562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89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37C887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96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514BA6A" w14:textId="5163089D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76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740200A" w14:textId="2072560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23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1A0DED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75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C952553" w14:textId="4F2C59ED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44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0C5AE08" w14:textId="1085725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73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B22A52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5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00E5537" w14:textId="5C21744E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1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0E81F7B" w14:textId="5FD535B1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9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0C9F4F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7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3484349" w14:textId="621A0A9A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5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64A1A17" w14:textId="5FE974C0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93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D7C4A4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Normal</w:t>
            </w:r>
          </w:p>
        </w:tc>
      </w:tr>
      <w:tr w:rsidR="00D41A80" w:rsidRPr="00662350" w14:paraId="20ABF6ED" w14:textId="07BB0A07" w:rsidTr="00CD5D87">
        <w:trPr>
          <w:trHeight w:val="330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995EBB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90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D3F404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4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A450D40" w14:textId="5F4E5490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71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61A3B3F" w14:textId="5D5B050F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19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5FC869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78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0984CE5" w14:textId="7382C6CA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25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DCAC4A2" w14:textId="6A8027AE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69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E653B7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6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D267DA8" w14:textId="0A77B7C5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25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8AF5845" w14:textId="1179B72C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9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DA186D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7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EE7BA67" w14:textId="1C159FBF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76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AE6F315" w14:textId="1A30E276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9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085B87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Normal</w:t>
            </w:r>
          </w:p>
        </w:tc>
      </w:tr>
      <w:tr w:rsidR="00D41A80" w:rsidRPr="00662350" w14:paraId="3DCC67C6" w14:textId="16FA34CD" w:rsidTr="00CD5D87">
        <w:trPr>
          <w:trHeight w:val="330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2CB460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91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1064EC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9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5FC855B" w14:textId="5B0EF6DF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1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394D132" w14:textId="07DE0B56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18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2A3C8A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72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26137A6" w14:textId="7B113096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2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6A0BA03" w14:textId="517F2144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69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0CF5B4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5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F3AFAD1" w14:textId="2DD1B578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18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4B50AA6" w14:textId="0574CDBB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9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6683A1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67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7D4A51B" w14:textId="049E2826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75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3CEF30C" w14:textId="606C943E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90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4EDEF7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Normal</w:t>
            </w:r>
          </w:p>
        </w:tc>
      </w:tr>
      <w:tr w:rsidR="00D41A80" w:rsidRPr="00662350" w14:paraId="53D22590" w14:textId="7ED77F18" w:rsidTr="00CD5D87">
        <w:trPr>
          <w:trHeight w:val="330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B5D9B0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92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6D2F13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9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3B3A239" w14:textId="6821ABB1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74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D6358FF" w14:textId="6C659185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18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5A04E1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73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37A0833" w14:textId="5D81D869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4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B996BE9" w14:textId="152C0C7E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67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CDAC3F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3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855EE97" w14:textId="612B7936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16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3AEDA85" w14:textId="6D0541FE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7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01D49D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7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F4682FE" w14:textId="4276F16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6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F1C430E" w14:textId="40800463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9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4568CB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Normal</w:t>
            </w:r>
          </w:p>
        </w:tc>
      </w:tr>
      <w:tr w:rsidR="00D41A80" w:rsidRPr="00662350" w14:paraId="72BB7529" w14:textId="59218E72" w:rsidTr="00CD5D87">
        <w:trPr>
          <w:trHeight w:val="330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F7DBDB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93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BA3288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001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C315A4E" w14:textId="6EC4879B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74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C624670" w14:textId="0F8C8CC3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2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352A4E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1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FA4B04D" w14:textId="59581FF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56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C0C5C21" w14:textId="55E7E8A2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71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3735E0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1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E1AD50C" w14:textId="5BD5E46F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11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66C252C" w14:textId="7DC19CEA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5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DACD8B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64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E0C2F0D" w14:textId="6817CDB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6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475F299" w14:textId="0A351918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7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E88824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Normal</w:t>
            </w:r>
          </w:p>
        </w:tc>
      </w:tr>
      <w:tr w:rsidR="00D41A80" w:rsidRPr="00662350" w14:paraId="5587A4E3" w14:textId="18C18A3F" w:rsidTr="00CD5D87">
        <w:trPr>
          <w:trHeight w:val="330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8AACEB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94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187323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95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805CF4C" w14:textId="04932B24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72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1EE5852" w14:textId="1E00C89E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25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BF2718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77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34B8D60" w14:textId="24CF2F2F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59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47B648F" w14:textId="3CD464CB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69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CD7CC5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05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2385B98" w14:textId="37A94BAB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17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71EC1BE" w14:textId="07ADAFBA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7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FB6299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67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40279DA" w14:textId="743BC264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7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E0953BE" w14:textId="32105A01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93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DE9F06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Normal</w:t>
            </w:r>
          </w:p>
        </w:tc>
      </w:tr>
      <w:tr w:rsidR="00D41A80" w:rsidRPr="00662350" w14:paraId="41E299EF" w14:textId="05D65E22" w:rsidTr="00CD5D87">
        <w:trPr>
          <w:trHeight w:val="330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CD6E1B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95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05F341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92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A51B83D" w14:textId="1CEAB1DD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73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C15DBC6" w14:textId="1F1D1C95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21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9CE5B7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77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7256C74" w14:textId="3B51D97E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69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1BE8938" w14:textId="3B2BA6B3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68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A2CC1D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9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17D32CD" w14:textId="74C8B4B0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06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B12D122" w14:textId="2D3B29A5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9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EDDAC5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67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EEE941A" w14:textId="339D5929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96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1B48FCD" w14:textId="38599941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90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FD6399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Normal</w:t>
            </w:r>
          </w:p>
        </w:tc>
      </w:tr>
      <w:tr w:rsidR="00D41A80" w:rsidRPr="00662350" w14:paraId="75AFCBE4" w14:textId="0D253E97" w:rsidTr="00CD5D87">
        <w:trPr>
          <w:trHeight w:val="330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383CE2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96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847733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93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1DDDC36" w14:textId="72B61E15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75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755C0B0" w14:textId="3ADE4909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2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CDD4D7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66AF8B9" w14:textId="4E11922F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53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0D4A906" w14:textId="14A6EA89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66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652086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3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79D8A3F" w14:textId="52C8AE69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03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1CD7D5B" w14:textId="51B965D3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9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4F109B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67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B3CF096" w14:textId="367243DA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5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BE68216" w14:textId="605911A0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7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19466E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Normal</w:t>
            </w:r>
          </w:p>
        </w:tc>
      </w:tr>
      <w:tr w:rsidR="00D41A80" w:rsidRPr="00662350" w14:paraId="4EC25852" w14:textId="4A536A91" w:rsidTr="00CD5D87">
        <w:trPr>
          <w:trHeight w:val="330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2DD32D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97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0B4E2D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91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5C2CC51" w14:textId="4FAD11AD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74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D253391" w14:textId="7CA4ADFD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14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3809FC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73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BE3C6E4" w14:textId="132205FF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39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C51D11A" w14:textId="62804483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64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CF95BC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2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BB0051F" w14:textId="77D7D054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05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AC1361A" w14:textId="5084230C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4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4553FE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69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BB41B3B" w14:textId="58A1C062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5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78565E7" w14:textId="54061E1C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9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A2FC9F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Normal</w:t>
            </w:r>
          </w:p>
        </w:tc>
      </w:tr>
      <w:tr w:rsidR="00D41A80" w:rsidRPr="00662350" w14:paraId="41532FAB" w14:textId="1DD629BC" w:rsidTr="00CD5D87">
        <w:trPr>
          <w:trHeight w:val="330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C325AC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98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88EFD5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46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56588A3" w14:textId="3D8BF20A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74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33788EB" w14:textId="54B3CD4D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08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8C5F96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75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83BCA85" w14:textId="1B4CB0DA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34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8D51FAA" w14:textId="6DD13F03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65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2CA44F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3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2A84596" w14:textId="2D600CB8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4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C8271FF" w14:textId="78416390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9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5C09B1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69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CECC523" w14:textId="505E66A9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67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25390AE" w14:textId="09BE0319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8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E22932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Normal</w:t>
            </w:r>
          </w:p>
        </w:tc>
      </w:tr>
      <w:tr w:rsidR="00D41A80" w:rsidRPr="00662350" w14:paraId="347D1E35" w14:textId="2AB6AF89" w:rsidTr="00CD5D87">
        <w:trPr>
          <w:trHeight w:val="330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58780E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99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028F1E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7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D397087" w14:textId="3CD13B74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2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F9EC3FC" w14:textId="10D7EFB2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12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D16553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78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42905A1" w14:textId="68294AEC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68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4C9E194" w14:textId="0F6B45BC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62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DFE0C7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6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ABF0F5B" w14:textId="58D4BF64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08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EBCE076" w14:textId="7F959434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91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FBF6DE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7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33A80FB" w14:textId="50955349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94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6731152" w14:textId="59899146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9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6C6576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Normal</w:t>
            </w:r>
          </w:p>
        </w:tc>
      </w:tr>
      <w:tr w:rsidR="00D41A80" w:rsidRPr="00662350" w14:paraId="0A7FF334" w14:textId="6019C6B6" w:rsidTr="00CD5D87">
        <w:trPr>
          <w:trHeight w:val="330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FCB5E4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00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DAAF1C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7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37CC9B9" w14:textId="41E2B878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69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5537E1E" w14:textId="471348A5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19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1A42C7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75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D80AC20" w14:textId="132C34A0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35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C582DAE" w14:textId="215F09A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65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DD2ED3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01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95A1A7D" w14:textId="74BF4348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1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0B6EBFA" w14:textId="286389B3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7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87A2FE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67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284EDED" w14:textId="0BA8F4F5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72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0A8561F" w14:textId="0D97174E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9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FC9F82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Normal</w:t>
            </w:r>
          </w:p>
        </w:tc>
      </w:tr>
      <w:tr w:rsidR="00D41A80" w:rsidRPr="00662350" w14:paraId="123540CC" w14:textId="23BAB6D0" w:rsidTr="00CD5D87">
        <w:trPr>
          <w:trHeight w:val="330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A1D579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01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877D05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93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8D3D82B" w14:textId="31CB9994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75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218E209" w14:textId="49D6B8A2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15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A42E3D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78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88EB220" w14:textId="21EB9F64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66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55458E8" w14:textId="560202AA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65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E3899C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2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722EA88" w14:textId="688506D5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05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18C3A7A" w14:textId="0DA666C8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6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AC1059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64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2FBD863" w14:textId="6BCA21E2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76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2A90E55" w14:textId="7865BBE3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3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97877B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Normal</w:t>
            </w:r>
          </w:p>
        </w:tc>
      </w:tr>
      <w:tr w:rsidR="00D41A80" w:rsidRPr="00662350" w14:paraId="3B978365" w14:textId="329B3A6B" w:rsidTr="00CD5D87">
        <w:trPr>
          <w:trHeight w:val="330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0384B0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02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061EB7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45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FD536F5" w14:textId="6ACF8F44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66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1AA4519" w14:textId="4D75FEC2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1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299FBA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76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3E1A5FF" w14:textId="674E7AD2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6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2A9F231" w14:textId="262D1A09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65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BD1160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2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C5065F7" w14:textId="526405F3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14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364A99F" w14:textId="43C1B676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9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CBFA07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65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7439A0A" w14:textId="4482D4DC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1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7792DA6" w14:textId="71E5E846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5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D9261B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Normal</w:t>
            </w:r>
          </w:p>
        </w:tc>
      </w:tr>
      <w:tr w:rsidR="00D41A80" w:rsidRPr="00662350" w14:paraId="0767C358" w14:textId="5971C0F6" w:rsidTr="00CD5D87">
        <w:trPr>
          <w:trHeight w:val="330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988C43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03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49C69F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96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255AB44" w14:textId="37B80F00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72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B97F996" w14:textId="42BB457F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19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4EDDF1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4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CA51023" w14:textId="48CAACAB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72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368E14A" w14:textId="2B4CA2CA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77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978DCE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3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627DAF9" w14:textId="62451CAF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05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20852B5" w14:textId="7981A25B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3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59B1D5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66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0082E8A" w14:textId="6A2CDC34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92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4EE4F22" w14:textId="1C0CCC8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5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5E8D84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Normal</w:t>
            </w:r>
          </w:p>
        </w:tc>
      </w:tr>
      <w:tr w:rsidR="00D41A80" w:rsidRPr="00662350" w14:paraId="772865FE" w14:textId="5401AB0B" w:rsidTr="00CD5D87">
        <w:trPr>
          <w:trHeight w:val="330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BDB7E6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04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44BD7C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91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F260A19" w14:textId="2B245109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69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15E48EF" w14:textId="2565FDFE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17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20C95F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79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9DA2577" w14:textId="224F08EB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76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0DC2BEA" w14:textId="360DD8DB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71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8D4FC8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3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D3A5FBB" w14:textId="106A4483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07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377777E" w14:textId="7D3E86EC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9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2FE3CE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65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D43372A" w14:textId="5608A063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92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6A84497" w14:textId="320F1DB4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5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5C11EC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Normal</w:t>
            </w:r>
          </w:p>
        </w:tc>
      </w:tr>
      <w:tr w:rsidR="00D41A80" w:rsidRPr="00662350" w14:paraId="2323B092" w14:textId="5D99B53D" w:rsidTr="00CD5D87">
        <w:trPr>
          <w:trHeight w:val="330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DDCA9D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05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B2E74A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9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05FDE32" w14:textId="2B459E89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72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8DBF59D" w14:textId="54CDBF7B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21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6A4C84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75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E0664E8" w14:textId="4D15EF52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56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659E2E9" w14:textId="4C45093F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70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62DB31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8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87F9269" w14:textId="57D30E62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02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120950B" w14:textId="62CB1454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92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02B691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65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5229DEA" w14:textId="23FDEC94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3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C10C730" w14:textId="08F340E2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78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B66A95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Normal</w:t>
            </w:r>
          </w:p>
        </w:tc>
      </w:tr>
      <w:tr w:rsidR="00D41A80" w:rsidRPr="00662350" w14:paraId="64EF4926" w14:textId="3A616569" w:rsidTr="00CD5D87">
        <w:trPr>
          <w:trHeight w:val="330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398DBC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06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FF1DB7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9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B23ED11" w14:textId="28DFC690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72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C4A7B1F" w14:textId="7437B316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14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6214D9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79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DC6B8B2" w14:textId="5D8AEF5C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49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BA88C35" w14:textId="0F809EDD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69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17BDB9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2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5D62E55" w14:textId="56DBB9AA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01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4BC61B3" w14:textId="23D7B974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9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FCDC4F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22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49C72BB" w14:textId="5F69B1D8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1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0EA33F8" w14:textId="770CE44E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0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D8883C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Normal</w:t>
            </w:r>
          </w:p>
        </w:tc>
      </w:tr>
      <w:tr w:rsidR="00D41A80" w:rsidRPr="00662350" w14:paraId="7E84EBDC" w14:textId="4D87EE87" w:rsidTr="00CD5D87">
        <w:trPr>
          <w:trHeight w:val="330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D63176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07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3462F9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94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2C59B88" w14:textId="2BD13F28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74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1ECAFA3" w14:textId="17DE584B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19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1AC42E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79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DE4C285" w14:textId="360D7CB5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52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C074FCA" w14:textId="545B4A1E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73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8CF2BE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79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D492E54" w14:textId="466E9675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07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B83150C" w14:textId="25F24FF0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5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CB409C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68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67A4C95" w14:textId="74D8A1A1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79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CD8B48A" w14:textId="449F8C1B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6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92E5C0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Normal</w:t>
            </w:r>
          </w:p>
        </w:tc>
      </w:tr>
      <w:tr w:rsidR="00D41A80" w:rsidRPr="00662350" w14:paraId="0158E73C" w14:textId="2A759EF7" w:rsidTr="00CD5D87">
        <w:trPr>
          <w:trHeight w:val="330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595374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08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E35EC9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7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2B81019" w14:textId="1570A7E4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74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A4E6913" w14:textId="47EDEE1E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15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21B726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17BFDF4" w14:textId="3E75EEE4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78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CCA489D" w14:textId="4D3745D4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69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509A1B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1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A34ED60" w14:textId="1B8EEF55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06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B83678D" w14:textId="5BF177E3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9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28405F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68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23A6689" w14:textId="35BD887D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96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57C706E" w14:textId="37CEC6BE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8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F223EC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Normal</w:t>
            </w:r>
          </w:p>
        </w:tc>
      </w:tr>
      <w:tr w:rsidR="00D41A80" w:rsidRPr="00662350" w14:paraId="12173B44" w14:textId="70BC8D54" w:rsidTr="00CD5D87">
        <w:trPr>
          <w:trHeight w:val="330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AB9BBF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09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82DC02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99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B3F1411" w14:textId="1DE59ED0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1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DF193C2" w14:textId="0DD4C992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2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BE738A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79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063247E" w14:textId="4D5A7113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03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67BA174" w14:textId="5C7EA331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68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EDDB5F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91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305B9E1" w14:textId="558047C6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1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DB8DC01" w14:textId="5991272A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95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DD0873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67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59A07CF" w14:textId="4329E592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06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12A567C" w14:textId="12AB462F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9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44950E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Normal</w:t>
            </w:r>
          </w:p>
        </w:tc>
      </w:tr>
      <w:tr w:rsidR="00D41A80" w:rsidRPr="00662350" w14:paraId="69BC7317" w14:textId="2ADB9798" w:rsidTr="00CD5D87">
        <w:trPr>
          <w:trHeight w:val="330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4958E0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10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E3538E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97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40941AF" w14:textId="0D0A41E5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76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2299AE8" w14:textId="3745A342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22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28A94C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5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FF39B8E" w14:textId="21B0D459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14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FA37359" w14:textId="01476C1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69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8CF23A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2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6356D31" w14:textId="354E641A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04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AAACDA3" w14:textId="30985F15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91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9FC213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63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CE54744" w14:textId="3958FACA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07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2EBD8EA" w14:textId="4FB046C6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7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ED6159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Normal</w:t>
            </w:r>
          </w:p>
        </w:tc>
      </w:tr>
      <w:tr w:rsidR="00D41A80" w:rsidRPr="00662350" w14:paraId="7039F375" w14:textId="2A057416" w:rsidTr="00CD5D87">
        <w:trPr>
          <w:trHeight w:val="330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981896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11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F42D86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96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883516A" w14:textId="5D8EA7BC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79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0D6F9EB" w14:textId="0594DDD1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2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3E7EDE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77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295E3F6" w14:textId="17CF2A22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1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B5741FC" w14:textId="2C0A674D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70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8B56DB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79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5900891" w14:textId="1B6305E0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03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1A589ED" w14:textId="608486E3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6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A92E7B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7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368CEF2" w14:textId="2599EEAD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05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6D7DE7A" w14:textId="389801A2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91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7EA984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Normal</w:t>
            </w:r>
          </w:p>
        </w:tc>
      </w:tr>
      <w:tr w:rsidR="00D41A80" w:rsidRPr="00662350" w14:paraId="3FD7FFA4" w14:textId="646639B7" w:rsidTr="00CD5D87">
        <w:trPr>
          <w:trHeight w:val="330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3DCCC8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12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E60979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96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7062154" w14:textId="44C5C451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7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1395A19" w14:textId="3B0E4F4D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17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424EF9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77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ADC4A6D" w14:textId="01901EFD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93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01FF245" w14:textId="2629D09D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69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9E0B8A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3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E2D6674" w14:textId="40E5205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12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EC04842" w14:textId="57379FA2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6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A0D6D6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65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25E6E77" w14:textId="1D662DC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98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BC090D7" w14:textId="3A836650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8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8163A2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Normal</w:t>
            </w:r>
          </w:p>
        </w:tc>
      </w:tr>
      <w:tr w:rsidR="00D41A80" w:rsidRPr="00662350" w14:paraId="32F1E4B5" w14:textId="4A2DBFA7" w:rsidTr="00CD5D87">
        <w:trPr>
          <w:trHeight w:val="330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76FC7C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13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C10CF1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96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81A68F9" w14:textId="72093C4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74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839CFC1" w14:textId="2F05158A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22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E3FAE6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79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11D36F4" w14:textId="11019213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64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8D1E99C" w14:textId="2D34DBA2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70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FBDDA5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01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472A4F5" w14:textId="31168BC3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11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D2F36AE" w14:textId="0BF3FCA5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7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51655D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7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8AA6472" w14:textId="73F6F758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8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BDC4414" w14:textId="5DF8E952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5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2C84DC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Normal</w:t>
            </w:r>
          </w:p>
        </w:tc>
      </w:tr>
      <w:tr w:rsidR="00D41A80" w:rsidRPr="00662350" w14:paraId="70E5FB45" w14:textId="1E8BE752" w:rsidTr="00CD5D87">
        <w:trPr>
          <w:trHeight w:val="330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DFC61B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14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BF9ED3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93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D3CD427" w14:textId="675A5C5D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68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1A3AB4C" w14:textId="71181D6E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18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EF2EE4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75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8E6C814" w14:textId="044DA54B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43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8968CA4" w14:textId="5FDAA7B6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67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9E6691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4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1D18D3D" w14:textId="48FC8FBB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12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F24185A" w14:textId="2A3003E9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9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C72191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23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05F8E99" w14:textId="647BD2D1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79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CEE2BAB" w14:textId="311BDBF6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0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0E1FC8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Normal</w:t>
            </w:r>
          </w:p>
        </w:tc>
      </w:tr>
      <w:tr w:rsidR="00D41A80" w:rsidRPr="00662350" w14:paraId="1A0347CE" w14:textId="488959F3" w:rsidTr="00CD5D87">
        <w:trPr>
          <w:trHeight w:val="330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E56813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15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D66ADC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93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4CE381C" w14:textId="10963D45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71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64B813C" w14:textId="452DFE0C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21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A9A666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73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C617B76" w14:textId="31CAEAAD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52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2CA20A2" w14:textId="6260C8BE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71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529443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798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E0E84AA" w14:textId="1C22D53F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11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E0452B0" w14:textId="0F12BD71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4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E4F71E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67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8E8F0D2" w14:textId="7D5392D5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79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B6B8799" w14:textId="14D238CC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4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3DD437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Normal</w:t>
            </w:r>
          </w:p>
        </w:tc>
      </w:tr>
      <w:tr w:rsidR="00D41A80" w:rsidRPr="00662350" w14:paraId="42A9E054" w14:textId="0F9A8E8E" w:rsidTr="00CD5D87">
        <w:trPr>
          <w:trHeight w:val="330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E66D33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16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F7FC51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9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8979181" w14:textId="6EB93F9A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74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9B5F926" w14:textId="1077DA38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19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24073E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77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236803B" w14:textId="5099C86C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4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FE245CE" w14:textId="36021E74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72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9CB8AA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6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56540E0" w14:textId="7F5BA355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03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876B99A" w14:textId="5CFA4994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8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BB15E6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66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D43E0EF" w14:textId="0A34FFB3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98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0191C80" w14:textId="5FD9A813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8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670EA7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Normal</w:t>
            </w:r>
          </w:p>
        </w:tc>
      </w:tr>
      <w:tr w:rsidR="00D41A80" w:rsidRPr="00662350" w14:paraId="0F78B970" w14:textId="4E156D47" w:rsidTr="00CD5D87">
        <w:trPr>
          <w:trHeight w:val="330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0FD12F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17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D8A34F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92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0FDE01E" w14:textId="53C9F858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74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68BD79D" w14:textId="60FB513C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13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DB470D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3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0418D39" w14:textId="36AACA10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07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DD392D6" w14:textId="0A572488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67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B4C807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9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A6A756F" w14:textId="7995DEB9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01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127E258" w14:textId="08E58F15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94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22F43A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64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2003FFF" w14:textId="2E42357E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08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EA3E072" w14:textId="3C11C30F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7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E641D8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Normal</w:t>
            </w:r>
          </w:p>
        </w:tc>
      </w:tr>
      <w:tr w:rsidR="00D41A80" w:rsidRPr="00662350" w14:paraId="4C076A9E" w14:textId="6436431F" w:rsidTr="00CD5D87">
        <w:trPr>
          <w:trHeight w:val="330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6EB97B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18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CE7B94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91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36792B7" w14:textId="06493C7C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77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77447ED" w14:textId="24686229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22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F839F2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7D3D3A7" w14:textId="51169C7B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92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46B863C" w14:textId="4C212775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70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097A19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4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29DE3CE" w14:textId="058E6050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02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E391DB2" w14:textId="69AEC3B6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92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34F090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64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9FD6EF2" w14:textId="3D0AF6D8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95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A962150" w14:textId="1074EE58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9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88ED61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Normal</w:t>
            </w:r>
          </w:p>
        </w:tc>
      </w:tr>
      <w:tr w:rsidR="00D41A80" w:rsidRPr="00662350" w14:paraId="1DFA77C7" w14:textId="495F3B2E" w:rsidTr="00CD5D87">
        <w:trPr>
          <w:trHeight w:val="330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921B12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19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255C0E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98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F4948BF" w14:textId="42A225D5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78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978A20D" w14:textId="538A7FEE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21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ED9E52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3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DDF8237" w14:textId="6B7DFE43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74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29323F6" w14:textId="2EF39A3B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71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D7861B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4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440AFAB" w14:textId="42118F5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06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0A028AE" w14:textId="709707F6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93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459B43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61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8624383" w14:textId="68AC8EAA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4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CC4E130" w14:textId="70E85BEA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4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FFDE28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Normal</w:t>
            </w:r>
          </w:p>
        </w:tc>
      </w:tr>
      <w:tr w:rsidR="00D41A80" w:rsidRPr="00662350" w14:paraId="70DDF320" w14:textId="4E0D14F2" w:rsidTr="00CD5D87">
        <w:trPr>
          <w:trHeight w:val="330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D1DF91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20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7A8217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95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8DD599D" w14:textId="61922C7A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73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EC3AAC8" w14:textId="035AC0C8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22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7BB730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2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C2F8215" w14:textId="5B90398A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76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59E2AB5" w14:textId="5270A465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72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D93BBF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3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BD5C7A2" w14:textId="36B4D1E0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09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35862FF" w14:textId="6D196951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95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DAC5FA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68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3E9CCAF" w14:textId="3EE9F390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4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B5E0647" w14:textId="1D1B17D2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8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23AE2F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Normal</w:t>
            </w:r>
          </w:p>
        </w:tc>
      </w:tr>
      <w:tr w:rsidR="00D41A80" w:rsidRPr="00662350" w14:paraId="5765CA71" w14:textId="2543592A" w:rsidTr="00CD5D87">
        <w:trPr>
          <w:trHeight w:val="330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C4F95B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21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9ECCBB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92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F21165F" w14:textId="3FC124D4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75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3641EB2" w14:textId="4BA25AAC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18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FA4086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78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58A0E73" w14:textId="46FC3DDF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57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C592D58" w14:textId="465FA429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70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2D5219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6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9B36DB7" w14:textId="51E44CF9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24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384B6DC" w14:textId="02EA397F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93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67E44C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68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DAE114D" w14:textId="3031B30E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1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9DA7AB5" w14:textId="336D97D9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8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A25362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Normal</w:t>
            </w:r>
          </w:p>
        </w:tc>
      </w:tr>
      <w:tr w:rsidR="00D41A80" w:rsidRPr="00662350" w14:paraId="17F8BBE0" w14:textId="24AF6117" w:rsidTr="00CD5D87">
        <w:trPr>
          <w:trHeight w:val="330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1423FE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22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B5CA66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93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B22801A" w14:textId="6FAEB10E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72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5991F24" w14:textId="2E7D6428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16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4C7CAD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3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757AF18" w14:textId="55DE6C93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42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9E51909" w14:textId="5E29A131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69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FE6F12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2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FF7E8AC" w14:textId="3E69DB0D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13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4A5CDE0" w14:textId="6EAC745B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91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D7D77A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24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E7239A4" w14:textId="7DAEEE75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72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F1A05A5" w14:textId="0E674164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5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576635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Normal</w:t>
            </w:r>
          </w:p>
        </w:tc>
      </w:tr>
      <w:tr w:rsidR="00D41A80" w:rsidRPr="00662350" w14:paraId="409C4A8F" w14:textId="013F245C" w:rsidTr="00CD5D87">
        <w:trPr>
          <w:trHeight w:val="330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4C31D4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23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20675C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92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02A09FE" w14:textId="1BCB5056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74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7CE1963" w14:textId="1B782D0C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14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B0A2B7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76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B5EFF5B" w14:textId="50F83811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48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676F45E" w14:textId="7E19CF01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70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89775E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5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0B513FD" w14:textId="7E055F74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16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DCC8549" w14:textId="68F8C23E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91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221A15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66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94F97C2" w14:textId="3AFEFE8F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76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D7DB82E" w14:textId="2A445FD6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8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0F9A39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Normal</w:t>
            </w:r>
          </w:p>
        </w:tc>
      </w:tr>
      <w:tr w:rsidR="00D41A80" w:rsidRPr="00662350" w14:paraId="33FF6B78" w14:textId="55B120FC" w:rsidTr="00CD5D87">
        <w:trPr>
          <w:trHeight w:val="330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E51F39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24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EBAE4A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93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28A2BE5" w14:textId="61D5BC98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1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9C2AFF4" w14:textId="6C64E904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17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E51396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76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B2D2335" w14:textId="5D8BB6E5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66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DAC6732" w14:textId="3F276362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67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FFB2D1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6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17BEAF8" w14:textId="2F2BEE43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11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9F20D47" w14:textId="2A40A6C2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9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F426E6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69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28511AE" w14:textId="637877C2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8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6042F07" w14:textId="1C1D6BA9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4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8D122E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Normal</w:t>
            </w:r>
          </w:p>
        </w:tc>
      </w:tr>
      <w:tr w:rsidR="00D41A80" w:rsidRPr="00662350" w14:paraId="0AAB4E3D" w14:textId="70B7A002" w:rsidTr="00CD5D87">
        <w:trPr>
          <w:trHeight w:val="330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CA9EB4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25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373D80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93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23F36BC" w14:textId="5FB10CC0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77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E239EF7" w14:textId="764C3F7A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17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964D4F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79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C20B8FA" w14:textId="53F45D69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6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E650A29" w14:textId="651C708E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68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43C1B3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9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36AE510" w14:textId="4360436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19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6E28C5F" w14:textId="0D4A18FA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6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301891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65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C2B3668" w14:textId="1F973614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96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0D33BC7" w14:textId="2FB800D9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7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A90ED8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Normal</w:t>
            </w:r>
          </w:p>
        </w:tc>
      </w:tr>
      <w:tr w:rsidR="00D41A80" w:rsidRPr="00662350" w14:paraId="02DE4113" w14:textId="574992D9" w:rsidTr="00CD5D87">
        <w:trPr>
          <w:trHeight w:val="330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E51E80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26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CFF203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998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C842AF1" w14:textId="2643136B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77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5702ED4" w14:textId="662C236E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22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C1353D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2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E241DCF" w14:textId="60B06666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7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A984DF7" w14:textId="0F16DC25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73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F3C64F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01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60BACC7" w14:textId="5F068FB2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15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8F00D3C" w14:textId="6EACE0A5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7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388074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62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EA4AAD2" w14:textId="070266A0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92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E3A1B78" w14:textId="41053F20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9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3CBAFD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Normal</w:t>
            </w:r>
          </w:p>
        </w:tc>
      </w:tr>
      <w:tr w:rsidR="00D41A80" w:rsidRPr="00662350" w14:paraId="28225E02" w14:textId="7FDB2C5E" w:rsidTr="00CD5D87">
        <w:trPr>
          <w:trHeight w:val="330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731C1E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27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0A76CE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98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67C8764" w14:textId="764CB866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75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262D6E6" w14:textId="46581365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11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DB3204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81A6B9D" w14:textId="6A554E6A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59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89F4DA9" w14:textId="7B0821C6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72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732E40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3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7C22FA1" w14:textId="19C3923B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11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FAA205B" w14:textId="79331220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6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A84057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68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DB9180F" w14:textId="0227B4F0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8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0DCB1BE" w14:textId="0153949B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90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9BAC01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Normal</w:t>
            </w:r>
          </w:p>
        </w:tc>
      </w:tr>
      <w:tr w:rsidR="00D41A80" w:rsidRPr="00662350" w14:paraId="1DB76E64" w14:textId="7D349621" w:rsidTr="00CD5D87">
        <w:trPr>
          <w:trHeight w:val="330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7D3CAE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28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8DC3C3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9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D9C06E7" w14:textId="784B1AA9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75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5C19772" w14:textId="3BECDAC4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16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DBCDD9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77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174EB14" w14:textId="65AE1FE8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7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D6B31D0" w14:textId="02049AD3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68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62C058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8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B79CA42" w14:textId="7ECDB0DB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07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A511B18" w14:textId="374B3CF4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9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894EBF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69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29EC5DC" w14:textId="48550021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93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01965E8" w14:textId="7E78B9F3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8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675F14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Normal</w:t>
            </w:r>
          </w:p>
        </w:tc>
      </w:tr>
      <w:tr w:rsidR="00D41A80" w:rsidRPr="00662350" w14:paraId="2576D014" w14:textId="2544FCDC" w:rsidTr="00CD5D87">
        <w:trPr>
          <w:trHeight w:val="330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12A9ED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29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0DBA65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93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DB49199" w14:textId="744ABE1A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76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342A3C7" w14:textId="0891593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21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91D33E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B61FC71" w14:textId="640AFA98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64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91E4BE6" w14:textId="05B447BB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68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529005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2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C6BE503" w14:textId="3406B014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12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23D6BB9" w14:textId="5C6E22B2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9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5A648F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68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BD09F50" w14:textId="7FF2BA85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94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D7C7FF9" w14:textId="78828F98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7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467157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Normal</w:t>
            </w:r>
          </w:p>
        </w:tc>
      </w:tr>
      <w:tr w:rsidR="00D41A80" w:rsidRPr="00662350" w14:paraId="1994E66F" w14:textId="7781B344" w:rsidTr="00CD5D87">
        <w:trPr>
          <w:trHeight w:val="330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194EF4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30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F6CF9E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8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287A63B" w14:textId="726BDD42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77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9010A5C" w14:textId="4B183572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16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F75F0A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77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805C087" w14:textId="143C87F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57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FB7AFDE" w14:textId="70307174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68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E2B3AA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6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8133655" w14:textId="7F9DC61B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05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4182FDA" w14:textId="08360080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9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F070EC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68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928E673" w14:textId="1DEA6A91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9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11DA604" w14:textId="43CBAA63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8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76B1EF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Normal</w:t>
            </w:r>
          </w:p>
        </w:tc>
      </w:tr>
      <w:tr w:rsidR="00D41A80" w:rsidRPr="00662350" w14:paraId="4C7B3259" w14:textId="066AF473" w:rsidTr="00CD5D87">
        <w:trPr>
          <w:trHeight w:val="330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58E42E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31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36607F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9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A20D349" w14:textId="2F1429E2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76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8567601" w14:textId="7AC74588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21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F9E013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78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8161F54" w14:textId="7138D409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54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3BCBEF9" w14:textId="0D7D5988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68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F707D5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9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1F46B1D" w14:textId="62C5E7A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09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8BE37BD" w14:textId="1ABDEF51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9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6D1F68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67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95AB924" w14:textId="45070608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3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87D642F" w14:textId="77546EA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92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792B34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Normal</w:t>
            </w:r>
          </w:p>
        </w:tc>
      </w:tr>
      <w:tr w:rsidR="00D41A80" w:rsidRPr="00662350" w14:paraId="0DE14FDE" w14:textId="71EA1DA7" w:rsidTr="00CD5D87">
        <w:trPr>
          <w:trHeight w:val="330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474C9C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32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52D311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93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B77F736" w14:textId="33979526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75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453A9C3" w14:textId="49C35A8E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22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A45AD6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77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43D71AC" w14:textId="2C2B5E26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65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43EBA95" w14:textId="1CE07E6A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69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88E3EF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4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F9D20C4" w14:textId="5D54D698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05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9FEC9FC" w14:textId="0392AE7A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94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9786A9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65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615F17C" w14:textId="397F3414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95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2DE180F" w14:textId="7D2602F0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8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4DD495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Normal</w:t>
            </w:r>
          </w:p>
        </w:tc>
      </w:tr>
      <w:tr w:rsidR="00D41A80" w:rsidRPr="00662350" w14:paraId="455661DB" w14:textId="08C00851" w:rsidTr="00CD5D87">
        <w:trPr>
          <w:trHeight w:val="330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C1B52B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33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4FEAF7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8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DF5F658" w14:textId="5941A8AC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79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FF88E78" w14:textId="6675E601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16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7E7F36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75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8E330DA" w14:textId="16C79B78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2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ED60D2A" w14:textId="6B5E7156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68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C3C24D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2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501C6BC" w14:textId="1AB978C3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06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031EE12" w14:textId="2D3C2CB4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5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86DEDD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69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F209235" w14:textId="5FFDAE91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01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F95F7DC" w14:textId="364B9E36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9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528F75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Normal</w:t>
            </w:r>
          </w:p>
        </w:tc>
      </w:tr>
      <w:tr w:rsidR="00D41A80" w:rsidRPr="00662350" w14:paraId="7AEB58D9" w14:textId="3EE11E84" w:rsidTr="00CD5D87">
        <w:trPr>
          <w:trHeight w:val="330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F4ED0C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34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369AB5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94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1D9F82E" w14:textId="46F0AE78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73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212E229" w14:textId="5405AE32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15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7B3CDA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79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7DA37A2" w14:textId="02A3FEE6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2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99523C8" w14:textId="212EDF5D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71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8A9902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3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51CA409" w14:textId="585A87C3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13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6CDE3F4" w14:textId="788BB992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9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AEFD0F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68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B2ECDC3" w14:textId="221EDF92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92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D989D35" w14:textId="0E013C30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8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D405B2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Normal</w:t>
            </w:r>
          </w:p>
        </w:tc>
      </w:tr>
      <w:tr w:rsidR="00D41A80" w:rsidRPr="00662350" w14:paraId="1D181D38" w14:textId="3E5FD01F" w:rsidTr="00CD5D87">
        <w:trPr>
          <w:trHeight w:val="330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BC7F35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35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68F031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93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FD35CC4" w14:textId="1A61FF39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76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A9ACAA7" w14:textId="78F89B56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18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5D67D2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78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D64C67E" w14:textId="687668C9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61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E1FBC7F" w14:textId="1E3BB4A6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70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8F1D1F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5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75CDE98" w14:textId="2417232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16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0D426C3" w14:textId="235B217C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4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DFF3DC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71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B9B23C7" w14:textId="1573B74A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93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9B84F80" w14:textId="606EA440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9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CEC2E8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Normal</w:t>
            </w:r>
          </w:p>
        </w:tc>
      </w:tr>
      <w:tr w:rsidR="00D41A80" w:rsidRPr="00662350" w14:paraId="2B43B58B" w14:textId="6EDF4C50" w:rsidTr="00CD5D87">
        <w:trPr>
          <w:trHeight w:val="330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25A624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36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6380C7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9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05039FE" w14:textId="3C88E814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76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0CDAE19" w14:textId="746C3703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15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9CD36A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76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4677DA7" w14:textId="219EDFCF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74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14C11C3" w14:textId="738E112E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69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52321E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799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2597F4B" w14:textId="26AC4472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11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E752448" w14:textId="7A2046DE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01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FDB54C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72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62107F6" w14:textId="134B3DCB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94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C3B6306" w14:textId="0FA0088A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8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52C45B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Normal</w:t>
            </w:r>
          </w:p>
        </w:tc>
      </w:tr>
      <w:tr w:rsidR="00D41A80" w:rsidRPr="00662350" w14:paraId="348B33BD" w14:textId="4419639B" w:rsidTr="00CD5D87">
        <w:trPr>
          <w:trHeight w:val="330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987135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37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3BE4AE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9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2C0CCA9" w14:textId="6B3C0DD9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76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9786D7F" w14:textId="76876932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21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0D95F3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2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03E6BEF" w14:textId="66FCCB2F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71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5BF95CD" w14:textId="2C35F97D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68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E2BB7B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8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23F27A3" w14:textId="39CA8283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21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BE07CC6" w14:textId="434BB506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8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1F6244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68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509963B" w14:textId="488E5928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92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BD532DE" w14:textId="09744F15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91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0D5BE4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Normal</w:t>
            </w:r>
          </w:p>
        </w:tc>
      </w:tr>
      <w:tr w:rsidR="00D41A80" w:rsidRPr="00662350" w14:paraId="7EA92786" w14:textId="66B550C2" w:rsidTr="00CD5D87">
        <w:trPr>
          <w:trHeight w:val="330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4CA184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38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DD2636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9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00FB69E" w14:textId="79EC1BB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76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5DD8C6F" w14:textId="43DB8DCA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19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6171A3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77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85168F5" w14:textId="0B0BB2C1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42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6346AD3" w14:textId="2DB0F9EB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67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F3091A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4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DB10C39" w14:textId="28FD9ECD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11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C2EE87C" w14:textId="4A6C831E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4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99A799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68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7BF8E84" w14:textId="17FF272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5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ACB5A8F" w14:textId="4E0A8DE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5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5DFC6A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Normal</w:t>
            </w:r>
          </w:p>
        </w:tc>
      </w:tr>
      <w:tr w:rsidR="00D41A80" w:rsidRPr="00662350" w14:paraId="228D156B" w14:textId="64570F1F" w:rsidTr="00CD5D87">
        <w:trPr>
          <w:trHeight w:val="330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5E48A6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39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15E3A4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6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8CAF487" w14:textId="71F02C3F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D13B2BD" w14:textId="58DB4424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17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BCD261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76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1DFA54A" w14:textId="5AD54012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39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BD4B762" w14:textId="7970671D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68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8C30F4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2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F3EBEE8" w14:textId="24C1F5B1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19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52EA1F4" w14:textId="3FEEEADE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8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07AEAF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73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6C54D62" w14:textId="328DD1EB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5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A369253" w14:textId="05F2B661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91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985F4E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Normal</w:t>
            </w:r>
          </w:p>
        </w:tc>
      </w:tr>
      <w:tr w:rsidR="00D41A80" w:rsidRPr="00662350" w14:paraId="42001670" w14:textId="4906FD5E" w:rsidTr="00CD5D87">
        <w:trPr>
          <w:trHeight w:val="330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7B7ACC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40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229E2E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9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81B1BC9" w14:textId="25DE54F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73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305B606" w14:textId="6ED1F709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16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24F35F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74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D9972A1" w14:textId="4207E7F4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57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2CF72B7" w14:textId="6830ACF5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67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70A35C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799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B37C1D6" w14:textId="3FFB4B43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03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513F82C" w14:textId="4BB51FBD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4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248A20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69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6D3B4CE" w14:textId="05BAFA8B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91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2CC321C" w14:textId="4B4B6A73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8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AB0588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Normal</w:t>
            </w:r>
          </w:p>
        </w:tc>
      </w:tr>
      <w:tr w:rsidR="00D41A80" w:rsidRPr="00662350" w14:paraId="117DDB74" w14:textId="35033BDC" w:rsidTr="00CD5D87">
        <w:trPr>
          <w:trHeight w:val="330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698CF9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41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51EE79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91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6364C67" w14:textId="5D6E46BE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71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C1E1151" w14:textId="07FF0BEF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21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8B1AAE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77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B8B5F47" w14:textId="445A4751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94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CD2E702" w14:textId="2E6822B9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68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F504C1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1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FC42F76" w14:textId="26831984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1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45DA96B" w14:textId="7E8F6E5F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7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3948C2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64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8A920FA" w14:textId="712A55A0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6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B63033E" w14:textId="273F94FF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5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8034FE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Normal</w:t>
            </w:r>
          </w:p>
        </w:tc>
      </w:tr>
      <w:tr w:rsidR="00D41A80" w:rsidRPr="00662350" w14:paraId="3960F101" w14:textId="4E241390" w:rsidTr="00CD5D87">
        <w:trPr>
          <w:trHeight w:val="330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58A930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42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5F6B2E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5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F9FAE41" w14:textId="6A9CDE02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78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BECFF35" w14:textId="5E798672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19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075704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75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AA20839" w14:textId="566ED9CC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91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5224F64" w14:textId="6C08E660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73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4CA39E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1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72DBAA4" w14:textId="0E769E12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18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05E020B" w14:textId="5F8A351C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91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811905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67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0A9910F" w14:textId="0023BEA2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97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42EC7CA" w14:textId="4D43BE99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9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B35F6E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Normal</w:t>
            </w:r>
          </w:p>
        </w:tc>
      </w:tr>
      <w:tr w:rsidR="00D41A80" w:rsidRPr="00662350" w14:paraId="57FC5DAA" w14:textId="3F2DE937" w:rsidTr="00CD5D87">
        <w:trPr>
          <w:trHeight w:val="330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0A785F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43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B8B984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98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4B1D11A" w14:textId="1EFDDDA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77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4AF8540" w14:textId="7727AD36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15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97A192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01E3628" w14:textId="75A64C1C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68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2106762" w14:textId="2C7AE28B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69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5B060D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1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103E656" w14:textId="779AC618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09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DA81AE8" w14:textId="5424641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7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1CE976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62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135152B" w14:textId="765508B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92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C79E4C8" w14:textId="3AF3C3C2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6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4A99D5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Normal</w:t>
            </w:r>
          </w:p>
        </w:tc>
      </w:tr>
      <w:tr w:rsidR="00D41A80" w:rsidRPr="00662350" w14:paraId="3532D743" w14:textId="6AA6D214" w:rsidTr="00CD5D87">
        <w:trPr>
          <w:trHeight w:val="330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A22212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44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01C1CF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6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8752805" w14:textId="0C2D0ADD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79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18D318A" w14:textId="482CDCBD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18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B2604A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79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624B29A" w14:textId="07C2C8AF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94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8E48EDF" w14:textId="0151B71B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65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49BB15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3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E9AE5B3" w14:textId="07AE7158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19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76AF266" w14:textId="132095EF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5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E1FBF5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71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48BDC18" w14:textId="373C59B5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04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4874264" w14:textId="34A9AA9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8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0A963F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Normal</w:t>
            </w:r>
          </w:p>
        </w:tc>
      </w:tr>
      <w:tr w:rsidR="00D41A80" w:rsidRPr="00662350" w14:paraId="3F7D1985" w14:textId="627461C8" w:rsidTr="00CD5D87">
        <w:trPr>
          <w:trHeight w:val="330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790026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45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07B7B4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91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61F3EA5" w14:textId="370686CB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76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7B31A01" w14:textId="7C1D1CB1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17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F97EF0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76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A87B093" w14:textId="56999473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58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28DED1D" w14:textId="36EA3AA9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68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CE5916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1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C3C7C09" w14:textId="4A3F02BA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16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76F0CFC" w14:textId="6424A18D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5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51DD5D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69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1A60D01" w14:textId="214A34F8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94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A4DBF80" w14:textId="6C0236C6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8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B846B3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Normal</w:t>
            </w:r>
          </w:p>
        </w:tc>
      </w:tr>
      <w:tr w:rsidR="00D41A80" w:rsidRPr="00662350" w14:paraId="4471B50B" w14:textId="71E4D29C" w:rsidTr="00CD5D87">
        <w:trPr>
          <w:trHeight w:val="330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48CAA6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46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931926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7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2388E4A" w14:textId="106DF0AB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69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EB76B4C" w14:textId="03E2B0EF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21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9C2837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ABF8525" w14:textId="5CE0E66D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6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063BB00" w14:textId="52D9338C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69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09D1AE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2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CBDE285" w14:textId="6E58778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1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BA7C7C9" w14:textId="6C56931C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5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A817BA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71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1A30CC4" w14:textId="36DEDB1F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75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72D9F01" w14:textId="2BFC348E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9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39E778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Normal</w:t>
            </w:r>
          </w:p>
        </w:tc>
      </w:tr>
      <w:tr w:rsidR="00D41A80" w:rsidRPr="00662350" w14:paraId="7F1D0473" w14:textId="6552BC66" w:rsidTr="00CD5D87">
        <w:trPr>
          <w:trHeight w:val="330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3B47A7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47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38B7A5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8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4EA16F2" w14:textId="64B67835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71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37F323C" w14:textId="2AAA736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17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B6E5FD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76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0A1EB9C" w14:textId="3AF4DDF5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49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ED88B32" w14:textId="719B521B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70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6100F6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1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86ECAB0" w14:textId="52EE6DB4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09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D629C4D" w14:textId="505680CC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9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131210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67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5A8AC5A" w14:textId="1E89039D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79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2E8EFE8" w14:textId="0578F159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9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4870D3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Normal</w:t>
            </w:r>
          </w:p>
        </w:tc>
      </w:tr>
      <w:tr w:rsidR="00D41A80" w:rsidRPr="00662350" w14:paraId="509CCEBC" w14:textId="0B20773E" w:rsidTr="00CD5D87">
        <w:trPr>
          <w:trHeight w:val="330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4099A7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48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536879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3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EDBA467" w14:textId="472E69E9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78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B3ED0F8" w14:textId="681A0132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13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E393DB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2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CAC299F" w14:textId="5EF3CB3B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63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3C5BCB5" w14:textId="6EA9C440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67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E56704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2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2ADB04A" w14:textId="1FF36F61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1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C50C453" w14:textId="2197F40B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4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887BE5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68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C05CE91" w14:textId="095C5F3A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3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5D26A5D" w14:textId="0BCF9AEF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9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475BE2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Normal</w:t>
            </w:r>
          </w:p>
        </w:tc>
      </w:tr>
      <w:tr w:rsidR="00D41A80" w:rsidRPr="00662350" w14:paraId="2727F10C" w14:textId="336CC2CB" w:rsidTr="00CD5D87">
        <w:trPr>
          <w:trHeight w:val="330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B3CFC6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49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36B1BA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94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04CFB66" w14:textId="5AA1F59F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68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4552ED4" w14:textId="48ACBFA5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21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F24C63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78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469643B" w14:textId="49C87E5C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62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A37056C" w14:textId="01DAC191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64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D7DFD7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3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3B3329F" w14:textId="59049FAC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13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CA9A660" w14:textId="5D7A0CFB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7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607595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65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68BC4A0" w14:textId="37BDE899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79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B02EC64" w14:textId="36776DC2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6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338FFE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Normal</w:t>
            </w:r>
          </w:p>
        </w:tc>
      </w:tr>
      <w:tr w:rsidR="00D41A80" w:rsidRPr="00662350" w14:paraId="68F1C880" w14:textId="4E5EBEAF" w:rsidTr="00CD5D87">
        <w:trPr>
          <w:trHeight w:val="330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5710E2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50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2F786F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9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52BF4FE" w14:textId="1258B6C5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1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26296BA" w14:textId="2640E6AC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15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3D5156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77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A661C26" w14:textId="2BA466CA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72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A52915C" w14:textId="404083F5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67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9F28B4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6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0E9304C" w14:textId="216E759C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16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CEEA236" w14:textId="2E50E1DC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93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D1B9D9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69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DD39791" w14:textId="0B90F5B9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5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96A786F" w14:textId="1EBA8864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90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9AFD3D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Normal</w:t>
            </w:r>
          </w:p>
        </w:tc>
      </w:tr>
      <w:tr w:rsidR="00D41A80" w:rsidRPr="00662350" w14:paraId="60247755" w14:textId="011D50F2" w:rsidTr="00CD5D87">
        <w:trPr>
          <w:trHeight w:val="330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A5D14F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51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5B925F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99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60B3C14" w14:textId="70686D85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73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80C7E83" w14:textId="22DE2423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19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5E7116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76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C251875" w14:textId="5D08254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65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6281493" w14:textId="06133543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65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AA1D9A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5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B3E5A63" w14:textId="25A29945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09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21E5FB4" w14:textId="6FF5853E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8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4A7121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72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CE2D8AE" w14:textId="532F8044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97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59F4EF2" w14:textId="750F20CB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90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A47B8C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Normal</w:t>
            </w:r>
          </w:p>
        </w:tc>
      </w:tr>
      <w:tr w:rsidR="00D41A80" w:rsidRPr="00662350" w14:paraId="51592DFC" w14:textId="7161BE81" w:rsidTr="00CD5D87">
        <w:trPr>
          <w:trHeight w:val="330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02F109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52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E5DB74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9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E20F4A5" w14:textId="713E6BDE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3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1560907" w14:textId="3F1D096A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19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A51606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79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44AE521" w14:textId="1C8B031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76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845140F" w14:textId="29EEFAFF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70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1F3A98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7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217CD6F" w14:textId="69DEBD5D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17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630EAAC" w14:textId="390590F0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93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A7B009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71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5192429" w14:textId="6058842C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95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08CF90A" w14:textId="6069FBFD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97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3A9454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Normal</w:t>
            </w:r>
          </w:p>
        </w:tc>
      </w:tr>
      <w:tr w:rsidR="00D41A80" w:rsidRPr="00662350" w14:paraId="1EAB600D" w14:textId="303771F7" w:rsidTr="00CD5D87">
        <w:trPr>
          <w:trHeight w:val="330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460F2F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53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C17AD4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9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892016A" w14:textId="02BD1ADD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78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44D16A6" w14:textId="57FEF1E9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13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6AC1A9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78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69444D7" w14:textId="1C024B38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49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121BAC7" w14:textId="501FD031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67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0759DB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3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30F003F" w14:textId="211375B3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17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1895AFD" w14:textId="259612F1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7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74572F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69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3414D30" w14:textId="3ED37329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5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B3B08BC" w14:textId="5CF4F6A5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9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CAF1CE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Normal</w:t>
            </w:r>
          </w:p>
        </w:tc>
      </w:tr>
      <w:tr w:rsidR="00D41A80" w:rsidRPr="00662350" w14:paraId="03AF6A87" w14:textId="7AF760BC" w:rsidTr="00CD5D87">
        <w:trPr>
          <w:trHeight w:val="330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90A200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54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A39438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93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07A075A" w14:textId="2BBC4376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3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478EDD2" w14:textId="6A935FA5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15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48813B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78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E929CA9" w14:textId="1F0C7039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3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990CC45" w14:textId="6F82D38C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74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F95AD8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7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31ED9F8" w14:textId="02971080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12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19D0691" w14:textId="09617388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9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11ABBE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7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0F63AF1" w14:textId="50F5CA4E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2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1400741" w14:textId="3CA6FAB3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92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6311D1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Normal</w:t>
            </w:r>
          </w:p>
        </w:tc>
      </w:tr>
      <w:tr w:rsidR="00D41A80" w:rsidRPr="00662350" w14:paraId="35BBD564" w14:textId="6397BD98" w:rsidTr="00CD5D87">
        <w:trPr>
          <w:trHeight w:val="330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966A39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55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75FADA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9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D2557A2" w14:textId="7074E20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5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C9FC4E9" w14:textId="32C91B4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11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51D712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77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6B47866" w14:textId="3B39FC1F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28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47BB700" w14:textId="08FA8358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67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283B96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1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782D95C" w14:textId="7860A203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15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1D97F88" w14:textId="7A99E2EC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9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FE4778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69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9088FE1" w14:textId="005EE716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8846794" w14:textId="6CEC67F0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92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86857D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Normal</w:t>
            </w:r>
          </w:p>
        </w:tc>
      </w:tr>
      <w:tr w:rsidR="00D41A80" w:rsidRPr="00662350" w14:paraId="130DAEF6" w14:textId="7D8FE7BD" w:rsidTr="00CD5D87">
        <w:trPr>
          <w:trHeight w:val="330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F63406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56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3683B9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9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F683D3C" w14:textId="4F10276B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2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D01D5EE" w14:textId="68284091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15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78C89A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74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6B49E2D" w14:textId="3A89FAB1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36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A250336" w14:textId="0D8D8696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66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F8E072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5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EC7473D" w14:textId="2E34510B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06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E04B01F" w14:textId="7CA3729D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9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E5819B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72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3AA0A2D" w14:textId="53D3D4D0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3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D55255B" w14:textId="445C43E5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95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86F910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Normal</w:t>
            </w:r>
          </w:p>
        </w:tc>
      </w:tr>
      <w:tr w:rsidR="00D41A80" w:rsidRPr="00662350" w14:paraId="7EF4E37A" w14:textId="4537F7D0" w:rsidTr="00CD5D87">
        <w:trPr>
          <w:trHeight w:val="330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FDC62C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57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A83F4E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94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9916B74" w14:textId="39C51DE5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78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AD40BFE" w14:textId="6B41E958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18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DCFAB8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78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F8B50D2" w14:textId="5A633270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38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EA831F2" w14:textId="0970E424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71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9110D1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5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93EFE29" w14:textId="2815D875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17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0A95BBD" w14:textId="2570ED0B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94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312A43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7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52F4CEB" w14:textId="009814A5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4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2A6A185" w14:textId="22A57CA3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91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8F5676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Normal</w:t>
            </w:r>
          </w:p>
        </w:tc>
      </w:tr>
      <w:tr w:rsidR="00D41A80" w:rsidRPr="00662350" w14:paraId="5FF60CC1" w14:textId="749FF28C" w:rsidTr="00CD5D87">
        <w:trPr>
          <w:trHeight w:val="330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C7ADD8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58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64E7F2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93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0231CC3" w14:textId="5A18B4DA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79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E132368" w14:textId="5AA1B9AC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16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4219F5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77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5EAA94A" w14:textId="2A92E03C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48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66D5B32" w14:textId="4AECDCAB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69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504271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4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E11A226" w14:textId="691DC29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17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5864F04" w14:textId="78428A25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9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9223AC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72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D6F4171" w14:textId="655CC113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2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02E8297" w14:textId="41AB47E4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92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549C1F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Normal</w:t>
            </w:r>
          </w:p>
        </w:tc>
      </w:tr>
      <w:tr w:rsidR="00D41A80" w:rsidRPr="00662350" w14:paraId="1CEB7120" w14:textId="33FA2A64" w:rsidTr="00CD5D87">
        <w:trPr>
          <w:trHeight w:val="330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542A7E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59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EF2793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78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1CDF95D" w14:textId="00DF0729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75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5E418CA" w14:textId="095CDA1F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18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97B31B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79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8BEF5B6" w14:textId="5FB126B3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56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0E53E55" w14:textId="7BDA70AC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67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94F5FA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7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EAD7360" w14:textId="35BEFCA3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18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F30237D" w14:textId="2BBAB4C3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9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CE1E65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69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270D412" w14:textId="3267EC84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99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D84860A" w14:textId="62F1C50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8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16FCC2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Normal</w:t>
            </w:r>
          </w:p>
        </w:tc>
      </w:tr>
      <w:tr w:rsidR="00D41A80" w:rsidRPr="00662350" w14:paraId="0E4E188B" w14:textId="68DD43C5" w:rsidTr="00CD5D87">
        <w:trPr>
          <w:trHeight w:val="330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5F9984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60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911BF7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93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6EAC9B8" w14:textId="07225BF5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71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8495C67" w14:textId="4A289A8C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17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6ABCFA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73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6E08954" w14:textId="2A26971E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63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F01326E" w14:textId="06216D8D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64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F89AC6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6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B567E97" w14:textId="7AEED4A0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15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0432678" w14:textId="34B5787A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6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27AB9A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72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BEEFCE7" w14:textId="57E9577F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96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A68E81B" w14:textId="70207728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94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9D4ADE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Normal</w:t>
            </w:r>
          </w:p>
        </w:tc>
      </w:tr>
      <w:tr w:rsidR="00D41A80" w:rsidRPr="00662350" w14:paraId="73F88C1B" w14:textId="744F3CF9" w:rsidTr="00CD5D87">
        <w:trPr>
          <w:trHeight w:val="330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104391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61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FCFEEC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91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3CC7720" w14:textId="4C2E71FD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3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6030D33" w14:textId="12BDCB0C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15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1E19B2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76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3CC9609" w14:textId="25801791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45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AA49EF9" w14:textId="4B745F76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70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73B025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4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9392E52" w14:textId="375FEF0B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15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1B2C015" w14:textId="30DBBFC8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5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7F9343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68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6413C91" w14:textId="2DCE9148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9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FBD6E99" w14:textId="28881CAA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94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48E150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Normal</w:t>
            </w:r>
          </w:p>
        </w:tc>
      </w:tr>
      <w:tr w:rsidR="00D41A80" w:rsidRPr="00662350" w14:paraId="12A80E9C" w14:textId="06291B40" w:rsidTr="00CD5D87">
        <w:trPr>
          <w:trHeight w:val="330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23E40B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62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F033C3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8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1FEC1C4" w14:textId="2CD7CDCA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1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55C54D9" w14:textId="16234B33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19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2FB7BE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75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BA89C42" w14:textId="3E14DBF5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28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E7F7E93" w14:textId="4A7F1645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73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2784C7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8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31D82B0" w14:textId="766248A4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19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E2B5CDA" w14:textId="79591EDD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91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95D28A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72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EBACC93" w14:textId="68A85171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5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F471870" w14:textId="08C0653A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94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817666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Normal</w:t>
            </w:r>
          </w:p>
        </w:tc>
      </w:tr>
      <w:tr w:rsidR="00D41A80" w:rsidRPr="00662350" w14:paraId="246C8315" w14:textId="16F6D4C9" w:rsidTr="00CD5D87">
        <w:trPr>
          <w:trHeight w:val="330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452B32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63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9703AA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97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8747D2E" w14:textId="6DFE9C7E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2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7F32142" w14:textId="6308B413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16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4FA8C3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78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C09F4C4" w14:textId="41472E61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28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4FFD853" w14:textId="08863E32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74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1AA8D0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6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7CB2A67" w14:textId="3389BF01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16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826680B" w14:textId="6B0201DD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91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72316F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69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BDF3516" w14:textId="1C495789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2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D044496" w14:textId="57F80FC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7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C82628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Normal</w:t>
            </w:r>
          </w:p>
        </w:tc>
      </w:tr>
      <w:tr w:rsidR="00D41A80" w:rsidRPr="00662350" w14:paraId="568F76AB" w14:textId="45F9377A" w:rsidTr="00CD5D87">
        <w:trPr>
          <w:trHeight w:val="330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ED7918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64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4B7DF6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3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12C241A" w14:textId="5BC66D02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79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571DC33" w14:textId="5FF120DB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18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1979F4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73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8684EEC" w14:textId="62CB1A0D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46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4A87FF0" w14:textId="210CB193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64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40E99D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0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84EF432" w14:textId="467153EB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22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7FAD292" w14:textId="470E659C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7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6CEB8D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7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995691F" w14:textId="44AFE36F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5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3EEAF7D" w14:textId="6282177D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92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CF3777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Normal</w:t>
            </w:r>
          </w:p>
        </w:tc>
      </w:tr>
      <w:tr w:rsidR="00D41A80" w:rsidRPr="00662350" w14:paraId="79AD8C51" w14:textId="0C78F6C7" w:rsidTr="00CD5D87">
        <w:trPr>
          <w:trHeight w:val="330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C85EED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65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EE9E04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2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230B2DA" w14:textId="6650BA78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1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14A4643" w14:textId="4086573D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26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7655ED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76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BCB39EB" w14:textId="24B34442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58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E79B785" w14:textId="7F050AB9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68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8270A4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3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D27F8DB" w14:textId="04AD2DF3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17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182A2A7" w14:textId="0E5CE1EC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9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A6CA3F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67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8A983BD" w14:textId="2AB4E9CD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903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A2FD3FC" w14:textId="33CBFA3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92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E43AB9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Normal</w:t>
            </w:r>
          </w:p>
        </w:tc>
      </w:tr>
      <w:tr w:rsidR="00D41A80" w:rsidRPr="00662350" w14:paraId="53209D1E" w14:textId="6A202330" w:rsidTr="00CD5D87">
        <w:trPr>
          <w:trHeight w:val="330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ECF9B6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66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347F60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92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80771EC" w14:textId="420E7824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78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0AA41BB" w14:textId="7CCD854A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19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A851FC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79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A5E3372" w14:textId="0C4E6229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57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AE882D8" w14:textId="7F794F7E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69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F0578E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7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35BE08A" w14:textId="02C87303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16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6C1F4F0" w14:textId="1C53E2D1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92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DE56C1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65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1B31376" w14:textId="797A1418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9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DFE7EB1" w14:textId="334AE7B9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90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4F2A90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Normal</w:t>
            </w:r>
          </w:p>
        </w:tc>
      </w:tr>
      <w:tr w:rsidR="00D41A80" w:rsidRPr="00662350" w14:paraId="17B3F82C" w14:textId="1752D59A" w:rsidTr="00CD5D87">
        <w:trPr>
          <w:trHeight w:val="330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387AB1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67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C79645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92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DDC90DC" w14:textId="4023E228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73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1AE1FD0" w14:textId="737F68AF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2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0761E1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76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642BD1E" w14:textId="36186BA1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68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95E1392" w14:textId="6BEB9160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65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21A28E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6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A65E53E" w14:textId="5EF0E240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14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2187C8C" w14:textId="59313BB9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8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6EFED1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65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D3290B6" w14:textId="5B61C684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8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7E66877" w14:textId="5BA87295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7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42689C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Normal</w:t>
            </w:r>
          </w:p>
        </w:tc>
      </w:tr>
      <w:tr w:rsidR="00D41A80" w:rsidRPr="00662350" w14:paraId="7BE54255" w14:textId="2BDBE748" w:rsidTr="00CD5D87">
        <w:trPr>
          <w:trHeight w:val="330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447F1B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68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CD27D1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96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D7D6440" w14:textId="3BA7F3A5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72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E7BD799" w14:textId="79DFE4B3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17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0AD515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79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A9D71EE" w14:textId="61E5C3D2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59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5286F22" w14:textId="473512C6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66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3C439F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9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1FADD30" w14:textId="5A2498E0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07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0045DA5" w14:textId="50CD1334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8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89494E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67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7CDD7F3" w14:textId="5109A213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94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EE28255" w14:textId="684097D1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91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AEEDCB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Normal</w:t>
            </w:r>
          </w:p>
        </w:tc>
      </w:tr>
      <w:tr w:rsidR="00D41A80" w:rsidRPr="00662350" w14:paraId="285C3768" w14:textId="1784DA6E" w:rsidTr="00CD5D87">
        <w:trPr>
          <w:trHeight w:val="330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2EC2EC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69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F89DF2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94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5D007F6" w14:textId="353AD5FC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4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8CE20F0" w14:textId="1D55B338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15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D27659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78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3130209" w14:textId="4696424E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42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B41D49B" w14:textId="5A1E1C5B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63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862723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2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098219D" w14:textId="4909C23C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09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74E4AD8" w14:textId="66669A6A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5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9A0CE6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67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DED9186" w14:textId="799B90DC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4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DF47D79" w14:textId="110D170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8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7E6E59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Normal</w:t>
            </w:r>
          </w:p>
        </w:tc>
      </w:tr>
      <w:tr w:rsidR="00D41A80" w:rsidRPr="00662350" w14:paraId="42D5B2DB" w14:textId="0059A4AB" w:rsidTr="00CD5D87">
        <w:trPr>
          <w:trHeight w:val="330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C659E9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70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742445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91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AA0692C" w14:textId="2D30049B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6EF8B70" w14:textId="7BC93F7C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15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C501FA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76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6E9E029" w14:textId="0D7A7D36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42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54966FA" w14:textId="5032B483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64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0055BE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2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3E63A76" w14:textId="166D511D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14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25D6B95" w14:textId="093EBD43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9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F4D4C5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71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F9378C3" w14:textId="60113F95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76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78CB099" w14:textId="3E3922D0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95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5FBCAB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Normal</w:t>
            </w:r>
          </w:p>
        </w:tc>
      </w:tr>
      <w:tr w:rsidR="00D41A80" w:rsidRPr="00662350" w14:paraId="459FCA0B" w14:textId="78257245" w:rsidTr="00CD5D87">
        <w:trPr>
          <w:trHeight w:val="330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3B4105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71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3A1EE7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6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FC065B4" w14:textId="262D82E8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2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30A5F70" w14:textId="72957792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1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FC3C9B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74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AADD5E2" w14:textId="2F22300C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31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9F31531" w14:textId="4443DD2E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67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80EDB1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04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62B6090" w14:textId="7ACD8CCA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18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924562C" w14:textId="46EF6445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6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0A9200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69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A8FF6CB" w14:textId="10C1141E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4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FFBC00E" w14:textId="30F9530A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6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03D218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Normal</w:t>
            </w:r>
          </w:p>
        </w:tc>
      </w:tr>
      <w:tr w:rsidR="00D41A80" w:rsidRPr="00662350" w14:paraId="2B628FBE" w14:textId="722E683F" w:rsidTr="00CD5D87">
        <w:trPr>
          <w:trHeight w:val="330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16F46B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72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AB8057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77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B6770C8" w14:textId="3B03B488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76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A5E8724" w14:textId="6B19223C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15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734BCB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73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D2F6ACF" w14:textId="4D9A1560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43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F216CA7" w14:textId="7A891482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63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521A69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6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8CBFC84" w14:textId="3A9F179F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07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4A35401" w14:textId="68E675FE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7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DA9489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67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4813460" w14:textId="5A2D8655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78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BC2E9DD" w14:textId="67F3796D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92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92BCD2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Normal</w:t>
            </w:r>
          </w:p>
        </w:tc>
      </w:tr>
      <w:tr w:rsidR="00D41A80" w:rsidRPr="004E062C" w14:paraId="6E94CD48" w14:textId="473524B0" w:rsidTr="00CD5D87">
        <w:trPr>
          <w:trHeight w:val="330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31427D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73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D0A6C7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9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29AF364" w14:textId="18318C5E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73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D7807AA" w14:textId="3E433DED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15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CAD168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74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FD07C04" w14:textId="2B32D5A0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6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C327B65" w14:textId="77E4C785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61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B4B8A4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2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B1C5B99" w14:textId="0459FA85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1.09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9F2C544" w14:textId="6C4983B0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5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867C85" w14:textId="77777777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67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F63EAB5" w14:textId="1F875701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76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7300D47" w14:textId="02863FCA" w:rsidR="00D41A80" w:rsidRPr="00662350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0.87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7A2972" w14:textId="77777777" w:rsidR="00D41A80" w:rsidRPr="004E062C" w:rsidRDefault="00D41A80" w:rsidP="00D41A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2350">
              <w:rPr>
                <w:rFonts w:ascii="Arial" w:hAnsi="Arial" w:cs="Arial"/>
                <w:sz w:val="18"/>
                <w:szCs w:val="18"/>
              </w:rPr>
              <w:t>Normal</w:t>
            </w:r>
          </w:p>
        </w:tc>
      </w:tr>
    </w:tbl>
    <w:p w14:paraId="192AC1FD" w14:textId="77777777" w:rsidR="004E062C" w:rsidRDefault="004E062C" w:rsidP="006A0DF5"/>
    <w:sectPr w:rsidR="004E062C" w:rsidSect="00662350">
      <w:type w:val="continuous"/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010A1A6" w14:textId="77777777" w:rsidR="001632E8" w:rsidRDefault="001632E8" w:rsidP="00C41FE0">
      <w:pPr>
        <w:spacing w:after="0" w:line="240" w:lineRule="auto"/>
      </w:pPr>
      <w:r>
        <w:separator/>
      </w:r>
    </w:p>
  </w:endnote>
  <w:endnote w:type="continuationSeparator" w:id="0">
    <w:p w14:paraId="645F9756" w14:textId="77777777" w:rsidR="001632E8" w:rsidRDefault="001632E8" w:rsidP="00C41FE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">
    <w:altName w:val="Arial Unicode MS"/>
    <w:panose1 w:val="020B0600000101010101"/>
    <w:charset w:val="81"/>
    <w:family w:val="roman"/>
    <w:notTrueType/>
    <w:pitch w:val="fixed"/>
    <w:sig w:usb0="00000000" w:usb1="09060000" w:usb2="00000010" w:usb3="00000000" w:csb0="0008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atang">
    <w:altName w:val="Arial Unicode MS"/>
    <w:panose1 w:val="02030600000101010101"/>
    <w:charset w:val="81"/>
    <w:family w:val="auto"/>
    <w:notTrueType/>
    <w:pitch w:val="fixed"/>
    <w:sig w:usb0="00000000" w:usb1="09060000" w:usb2="00000010" w:usb3="00000000" w:csb0="00080000" w:csb1="00000000"/>
  </w:font>
  <w:font w:name="함초롬바탕">
    <w:altName w:val="Arial Unicode MS"/>
    <w:charset w:val="81"/>
    <w:family w:val="modern"/>
    <w:pitch w:val="variable"/>
    <w:sig w:usb0="00000000" w:usb1="19DFFFFF" w:usb2="001BFDD7" w:usb3="00000000" w:csb0="001F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904804D" w14:textId="77777777" w:rsidR="001632E8" w:rsidRDefault="001632E8" w:rsidP="00C41FE0">
      <w:pPr>
        <w:spacing w:after="0" w:line="240" w:lineRule="auto"/>
      </w:pPr>
      <w:r>
        <w:separator/>
      </w:r>
    </w:p>
  </w:footnote>
  <w:footnote w:type="continuationSeparator" w:id="0">
    <w:p w14:paraId="164450F3" w14:textId="77777777" w:rsidR="001632E8" w:rsidRDefault="001632E8" w:rsidP="00C41FE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9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0DF5"/>
    <w:rsid w:val="001025CE"/>
    <w:rsid w:val="0016161E"/>
    <w:rsid w:val="001632E8"/>
    <w:rsid w:val="004E062C"/>
    <w:rsid w:val="00542294"/>
    <w:rsid w:val="005E6389"/>
    <w:rsid w:val="00661956"/>
    <w:rsid w:val="00662350"/>
    <w:rsid w:val="006A0DF5"/>
    <w:rsid w:val="00774471"/>
    <w:rsid w:val="0077641B"/>
    <w:rsid w:val="00A179C8"/>
    <w:rsid w:val="00A522E8"/>
    <w:rsid w:val="00AF0921"/>
    <w:rsid w:val="00C41FE0"/>
    <w:rsid w:val="00CC6B38"/>
    <w:rsid w:val="00CD5D87"/>
    <w:rsid w:val="00D41A80"/>
    <w:rsid w:val="00D9753C"/>
    <w:rsid w:val="00FA54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337AF60"/>
  <w15:docId w15:val="{811DDD07-8F41-410E-8EC8-D5BCB2A173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A0DF5"/>
    <w:pPr>
      <w:widowControl w:val="0"/>
      <w:wordWrap w:val="0"/>
      <w:autoSpaceDE w:val="0"/>
      <w:autoSpaceDN w:val="0"/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바탕글"/>
    <w:basedOn w:val="Normal"/>
    <w:rsid w:val="006A0DF5"/>
    <w:pPr>
      <w:snapToGrid w:val="0"/>
      <w:spacing w:after="0" w:line="384" w:lineRule="auto"/>
      <w:textAlignment w:val="baseline"/>
    </w:pPr>
    <w:rPr>
      <w:rFonts w:ascii="Gulim" w:eastAsia="Gulim" w:hAnsi="Gulim" w:cs="Gulim"/>
      <w:color w:val="000000"/>
      <w:kern w:val="0"/>
      <w:szCs w:val="20"/>
    </w:rPr>
  </w:style>
  <w:style w:type="paragraph" w:styleId="Header">
    <w:name w:val="header"/>
    <w:basedOn w:val="Normal"/>
    <w:link w:val="HeaderChar"/>
    <w:uiPriority w:val="99"/>
    <w:unhideWhenUsed/>
    <w:rsid w:val="00C41FE0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C41FE0"/>
  </w:style>
  <w:style w:type="paragraph" w:styleId="Footer">
    <w:name w:val="footer"/>
    <w:basedOn w:val="Normal"/>
    <w:link w:val="FooterChar"/>
    <w:uiPriority w:val="99"/>
    <w:unhideWhenUsed/>
    <w:rsid w:val="00C41FE0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C41FE0"/>
  </w:style>
  <w:style w:type="table" w:styleId="TableGrid">
    <w:name w:val="Table Grid"/>
    <w:basedOn w:val="TableNormal"/>
    <w:uiPriority w:val="59"/>
    <w:rsid w:val="004E06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73047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324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13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9</TotalTime>
  <Pages>1</Pages>
  <Words>1949</Words>
  <Characters>11111</Characters>
  <Application>Microsoft Office Word</Application>
  <DocSecurity>0</DocSecurity>
  <Lines>92</Lines>
  <Paragraphs>2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mware</dc:creator>
  <cp:lastModifiedBy>Bhuvaneswari R.</cp:lastModifiedBy>
  <cp:revision>6</cp:revision>
  <dcterms:created xsi:type="dcterms:W3CDTF">2021-09-16T01:29:00Z</dcterms:created>
  <dcterms:modified xsi:type="dcterms:W3CDTF">2021-11-18T08:09:00Z</dcterms:modified>
</cp:coreProperties>
</file>